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D307" w14:textId="626F0F3D" w:rsidR="003F024D" w:rsidRPr="00056425" w:rsidRDefault="003F024D" w:rsidP="0005642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C502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C611E" w:rsidRPr="00056425">
        <w:rPr>
          <w:rFonts w:ascii="Times New Roman" w:hAnsi="Times New Roman" w:cs="Times New Roman"/>
          <w:bCs/>
          <w:sz w:val="24"/>
          <w:szCs w:val="24"/>
          <w:lang w:val="en-US"/>
        </w:rPr>
        <w:t>Clinic</w:t>
      </w:r>
      <w:r w:rsidR="001C611E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hological and molecular characteristics of the </w:t>
      </w:r>
      <w:r w:rsidR="001C611E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1C611E"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ients analyzed by </w:t>
      </w:r>
      <w:r w:rsidR="001C611E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1C611E"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ence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1C61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ERG subtyp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304"/>
      </w:tblGrid>
      <w:tr w:rsidR="003F024D" w:rsidRPr="00056425" w14:paraId="3CCDE230" w14:textId="77777777" w:rsidTr="0007081D">
        <w:trPr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D3A656" w14:textId="77777777" w:rsidR="003F024D" w:rsidRPr="00056425" w:rsidRDefault="003F024D" w:rsidP="005858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A0EF3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G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  <w:proofErr w:type="spellEnd"/>
          </w:p>
        </w:tc>
        <w:tc>
          <w:tcPr>
            <w:tcW w:w="130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05A669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3F024D" w:rsidRPr="00056425" w14:paraId="30B66EED" w14:textId="77777777" w:rsidTr="0007081D">
        <w:trPr>
          <w:jc w:val="center"/>
        </w:trPr>
        <w:tc>
          <w:tcPr>
            <w:tcW w:w="340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16B0F53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7AC5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49DC0AA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4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91A29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0316CF8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  <w:tc>
          <w:tcPr>
            <w:tcW w:w="130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25082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F024D" w:rsidRPr="00056425" w14:paraId="140FFFF0" w14:textId="77777777" w:rsidTr="0007081D">
        <w:trPr>
          <w:trHeight w:val="20"/>
          <w:jc w:val="center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61CA51C3" w14:textId="77777777" w:rsidR="003F024D" w:rsidRPr="00056425" w:rsidRDefault="003F024D" w:rsidP="005858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diagnosis (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9AF939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4FBEA57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5FDF496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7F29A713" w14:textId="77777777" w:rsidTr="0007081D">
        <w:trPr>
          <w:trHeight w:val="20"/>
          <w:jc w:val="center"/>
        </w:trPr>
        <w:tc>
          <w:tcPr>
            <w:tcW w:w="3402" w:type="dxa"/>
          </w:tcPr>
          <w:p w14:paraId="44DA55E8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071E763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6.5 [6.50]</w:t>
            </w:r>
          </w:p>
        </w:tc>
        <w:tc>
          <w:tcPr>
            <w:tcW w:w="1701" w:type="dxa"/>
            <w:vAlign w:val="center"/>
          </w:tcPr>
          <w:p w14:paraId="36A9895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6.0 [15.2]</w:t>
            </w:r>
          </w:p>
        </w:tc>
        <w:tc>
          <w:tcPr>
            <w:tcW w:w="1304" w:type="dxa"/>
            <w:vAlign w:val="center"/>
          </w:tcPr>
          <w:p w14:paraId="2106063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3F024D" w:rsidRPr="00056425" w14:paraId="315C56BE" w14:textId="77777777" w:rsidTr="0007081D">
        <w:trPr>
          <w:trHeight w:val="20"/>
          <w:jc w:val="center"/>
        </w:trPr>
        <w:tc>
          <w:tcPr>
            <w:tcW w:w="3402" w:type="dxa"/>
          </w:tcPr>
          <w:p w14:paraId="7BFB7318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gnosis_PSA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g/ml</w:t>
            </w:r>
          </w:p>
        </w:tc>
        <w:tc>
          <w:tcPr>
            <w:tcW w:w="1701" w:type="dxa"/>
            <w:vAlign w:val="center"/>
          </w:tcPr>
          <w:p w14:paraId="787B4ED6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8C4FF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AE4AA0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5A46A9C1" w14:textId="77777777" w:rsidTr="0007081D">
        <w:trPr>
          <w:trHeight w:val="20"/>
          <w:jc w:val="center"/>
        </w:trPr>
        <w:tc>
          <w:tcPr>
            <w:tcW w:w="3402" w:type="dxa"/>
          </w:tcPr>
          <w:p w14:paraId="3E787C7B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2F4C632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5.0 [14.0]</w:t>
            </w:r>
          </w:p>
        </w:tc>
        <w:tc>
          <w:tcPr>
            <w:tcW w:w="1701" w:type="dxa"/>
            <w:vAlign w:val="center"/>
          </w:tcPr>
          <w:p w14:paraId="2083F12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9.84 [8.33] </w:t>
            </w:r>
          </w:p>
        </w:tc>
        <w:tc>
          <w:tcPr>
            <w:tcW w:w="1304" w:type="dxa"/>
            <w:vAlign w:val="center"/>
          </w:tcPr>
          <w:p w14:paraId="00C680C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3F024D" w:rsidRPr="00056425" w14:paraId="3851F64C" w14:textId="77777777" w:rsidTr="0007081D">
        <w:trPr>
          <w:trHeight w:val="20"/>
          <w:jc w:val="center"/>
        </w:trPr>
        <w:tc>
          <w:tcPr>
            <w:tcW w:w="3402" w:type="dxa"/>
          </w:tcPr>
          <w:p w14:paraId="63EB470D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 score, n (%)</w:t>
            </w:r>
          </w:p>
        </w:tc>
        <w:tc>
          <w:tcPr>
            <w:tcW w:w="1701" w:type="dxa"/>
            <w:vAlign w:val="center"/>
          </w:tcPr>
          <w:p w14:paraId="54119F4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31853A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74E77A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136D0B2B" w14:textId="77777777" w:rsidTr="0007081D">
        <w:trPr>
          <w:trHeight w:val="20"/>
          <w:jc w:val="center"/>
        </w:trPr>
        <w:tc>
          <w:tcPr>
            <w:tcW w:w="3402" w:type="dxa"/>
          </w:tcPr>
          <w:p w14:paraId="3B62A244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7</w:t>
            </w:r>
          </w:p>
        </w:tc>
        <w:tc>
          <w:tcPr>
            <w:tcW w:w="1701" w:type="dxa"/>
            <w:vAlign w:val="center"/>
          </w:tcPr>
          <w:p w14:paraId="51F7F0A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1701" w:type="dxa"/>
            <w:vAlign w:val="center"/>
          </w:tcPr>
          <w:p w14:paraId="2FD9253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1304" w:type="dxa"/>
            <w:vAlign w:val="center"/>
          </w:tcPr>
          <w:p w14:paraId="38759F4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57E3333D" w14:textId="77777777" w:rsidTr="0007081D">
        <w:trPr>
          <w:trHeight w:val="20"/>
          <w:jc w:val="center"/>
        </w:trPr>
        <w:tc>
          <w:tcPr>
            <w:tcW w:w="3402" w:type="dxa"/>
          </w:tcPr>
          <w:p w14:paraId="59521AF4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8 </w:t>
            </w:r>
          </w:p>
        </w:tc>
        <w:tc>
          <w:tcPr>
            <w:tcW w:w="1701" w:type="dxa"/>
            <w:vAlign w:val="center"/>
          </w:tcPr>
          <w:p w14:paraId="3DE0F48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701" w:type="dxa"/>
            <w:vAlign w:val="center"/>
          </w:tcPr>
          <w:p w14:paraId="7A11E2D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04" w:type="dxa"/>
            <w:vAlign w:val="center"/>
          </w:tcPr>
          <w:p w14:paraId="1B383F5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3B88E0B2" w14:textId="77777777" w:rsidTr="0007081D">
        <w:trPr>
          <w:trHeight w:val="20"/>
          <w:jc w:val="center"/>
        </w:trPr>
        <w:tc>
          <w:tcPr>
            <w:tcW w:w="3402" w:type="dxa"/>
          </w:tcPr>
          <w:p w14:paraId="4231994E" w14:textId="720D2400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eason </w:t>
            </w:r>
            <w:r w:rsidR="007C33DA"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ade </w:t>
            </w:r>
            <w:proofErr w:type="spellStart"/>
            <w:r w:rsidR="007C33DA"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03D31FA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571123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DD5BB8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61336940" w14:textId="77777777" w:rsidTr="0007081D">
        <w:trPr>
          <w:trHeight w:val="20"/>
          <w:jc w:val="center"/>
        </w:trPr>
        <w:tc>
          <w:tcPr>
            <w:tcW w:w="3402" w:type="dxa"/>
          </w:tcPr>
          <w:p w14:paraId="0D20E9CE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1701" w:type="dxa"/>
            <w:vAlign w:val="center"/>
          </w:tcPr>
          <w:p w14:paraId="42B62ED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701" w:type="dxa"/>
            <w:vAlign w:val="center"/>
          </w:tcPr>
          <w:p w14:paraId="622FF859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304" w:type="dxa"/>
            <w:vAlign w:val="center"/>
          </w:tcPr>
          <w:p w14:paraId="65574D0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4B1D9E95" w14:textId="77777777" w:rsidTr="0007081D">
        <w:trPr>
          <w:trHeight w:val="20"/>
          <w:jc w:val="center"/>
        </w:trPr>
        <w:tc>
          <w:tcPr>
            <w:tcW w:w="3402" w:type="dxa"/>
          </w:tcPr>
          <w:p w14:paraId="0C599651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1701" w:type="dxa"/>
            <w:vAlign w:val="center"/>
          </w:tcPr>
          <w:p w14:paraId="63E861A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1701" w:type="dxa"/>
            <w:vAlign w:val="center"/>
          </w:tcPr>
          <w:p w14:paraId="64F69D9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304" w:type="dxa"/>
            <w:vAlign w:val="center"/>
          </w:tcPr>
          <w:p w14:paraId="640912A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75CAAB54" w14:textId="77777777" w:rsidTr="0007081D">
        <w:trPr>
          <w:trHeight w:val="20"/>
          <w:jc w:val="center"/>
        </w:trPr>
        <w:tc>
          <w:tcPr>
            <w:tcW w:w="3402" w:type="dxa"/>
          </w:tcPr>
          <w:p w14:paraId="4A599504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4</w:t>
            </w:r>
          </w:p>
        </w:tc>
        <w:tc>
          <w:tcPr>
            <w:tcW w:w="1701" w:type="dxa"/>
            <w:vAlign w:val="center"/>
          </w:tcPr>
          <w:p w14:paraId="69B6A0F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701" w:type="dxa"/>
            <w:vAlign w:val="center"/>
          </w:tcPr>
          <w:p w14:paraId="1E499D10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04" w:type="dxa"/>
            <w:vAlign w:val="center"/>
          </w:tcPr>
          <w:p w14:paraId="091B4249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1DAD4D30" w14:textId="77777777" w:rsidTr="0007081D">
        <w:trPr>
          <w:trHeight w:val="20"/>
          <w:jc w:val="center"/>
        </w:trPr>
        <w:tc>
          <w:tcPr>
            <w:tcW w:w="3402" w:type="dxa"/>
          </w:tcPr>
          <w:p w14:paraId="7B1BBA49" w14:textId="331FE974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moral </w:t>
            </w:r>
            <w:proofErr w:type="spellStart"/>
            <w:r w:rsidR="007C3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centag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71C67DA0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6CE4DB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389848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20F77599" w14:textId="77777777" w:rsidTr="0007081D">
        <w:trPr>
          <w:trHeight w:val="20"/>
          <w:jc w:val="center"/>
        </w:trPr>
        <w:tc>
          <w:tcPr>
            <w:tcW w:w="3402" w:type="dxa"/>
          </w:tcPr>
          <w:p w14:paraId="1C76FBBD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1BA43836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9.6 ± 20.6</w:t>
            </w:r>
          </w:p>
        </w:tc>
        <w:tc>
          <w:tcPr>
            <w:tcW w:w="1701" w:type="dxa"/>
            <w:vAlign w:val="center"/>
          </w:tcPr>
          <w:p w14:paraId="060D2C1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8.7 ± 17.3</w:t>
            </w:r>
          </w:p>
        </w:tc>
        <w:tc>
          <w:tcPr>
            <w:tcW w:w="1304" w:type="dxa"/>
            <w:vAlign w:val="center"/>
          </w:tcPr>
          <w:p w14:paraId="426111D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3F024D" w:rsidRPr="00056425" w14:paraId="7A318538" w14:textId="77777777" w:rsidTr="0007081D">
        <w:trPr>
          <w:trHeight w:val="20"/>
          <w:jc w:val="center"/>
        </w:trPr>
        <w:tc>
          <w:tcPr>
            <w:tcW w:w="3402" w:type="dxa"/>
          </w:tcPr>
          <w:p w14:paraId="50674366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701" w:type="dxa"/>
            <w:vAlign w:val="center"/>
          </w:tcPr>
          <w:p w14:paraId="2491919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F8A6EF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CD1081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2CFDB80A" w14:textId="77777777" w:rsidTr="0007081D">
        <w:trPr>
          <w:trHeight w:val="20"/>
          <w:jc w:val="center"/>
        </w:trPr>
        <w:tc>
          <w:tcPr>
            <w:tcW w:w="3402" w:type="dxa"/>
          </w:tcPr>
          <w:p w14:paraId="58D0AE34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58B7DA4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.04 ± 0.51</w:t>
            </w:r>
          </w:p>
        </w:tc>
        <w:tc>
          <w:tcPr>
            <w:tcW w:w="1701" w:type="dxa"/>
            <w:vAlign w:val="center"/>
          </w:tcPr>
          <w:p w14:paraId="203DCA6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85 ± 0.41</w:t>
            </w:r>
          </w:p>
        </w:tc>
        <w:tc>
          <w:tcPr>
            <w:tcW w:w="1304" w:type="dxa"/>
            <w:vAlign w:val="center"/>
          </w:tcPr>
          <w:p w14:paraId="7D89DD5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3F024D" w:rsidRPr="00120FB4" w14:paraId="055347DB" w14:textId="77777777" w:rsidTr="0007081D">
        <w:trPr>
          <w:trHeight w:val="20"/>
          <w:jc w:val="center"/>
        </w:trPr>
        <w:tc>
          <w:tcPr>
            <w:tcW w:w="3402" w:type="dxa"/>
          </w:tcPr>
          <w:p w14:paraId="1C8A124E" w14:textId="6A58FA8F" w:rsidR="003F024D" w:rsidRPr="00B56A3E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rgin status</w:t>
            </w:r>
            <w:r w:rsidR="005D48FF"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RP</w:t>
            </w: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701" w:type="dxa"/>
            <w:vAlign w:val="center"/>
          </w:tcPr>
          <w:p w14:paraId="77ECF66D" w14:textId="77777777" w:rsidR="003F024D" w:rsidRPr="00B56A3E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8B6A75C" w14:textId="77777777" w:rsidR="003F024D" w:rsidRPr="00B56A3E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23F66AF" w14:textId="77777777" w:rsidR="003F024D" w:rsidRPr="00B56A3E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024D" w:rsidRPr="00056425" w14:paraId="0CD3CF25" w14:textId="77777777" w:rsidTr="0007081D">
        <w:trPr>
          <w:trHeight w:val="20"/>
          <w:jc w:val="center"/>
        </w:trPr>
        <w:tc>
          <w:tcPr>
            <w:tcW w:w="3402" w:type="dxa"/>
          </w:tcPr>
          <w:p w14:paraId="66F84ED5" w14:textId="1B9E5285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86F0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01" w:type="dxa"/>
            <w:vAlign w:val="center"/>
          </w:tcPr>
          <w:p w14:paraId="5EF53D0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1701" w:type="dxa"/>
            <w:vAlign w:val="center"/>
          </w:tcPr>
          <w:p w14:paraId="01326AB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31.2)</w:t>
            </w:r>
          </w:p>
        </w:tc>
        <w:tc>
          <w:tcPr>
            <w:tcW w:w="1304" w:type="dxa"/>
            <w:vAlign w:val="center"/>
          </w:tcPr>
          <w:p w14:paraId="0633D089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6C166EA1" w14:textId="77777777" w:rsidTr="0007081D">
        <w:trPr>
          <w:trHeight w:val="20"/>
          <w:jc w:val="center"/>
        </w:trPr>
        <w:tc>
          <w:tcPr>
            <w:tcW w:w="3402" w:type="dxa"/>
          </w:tcPr>
          <w:p w14:paraId="34BE8655" w14:textId="47B7E536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 w:rsidR="00286F04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701" w:type="dxa"/>
            <w:vAlign w:val="center"/>
          </w:tcPr>
          <w:p w14:paraId="0C3434D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701" w:type="dxa"/>
            <w:vAlign w:val="center"/>
          </w:tcPr>
          <w:p w14:paraId="49DAFBF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04" w:type="dxa"/>
            <w:vAlign w:val="center"/>
          </w:tcPr>
          <w:p w14:paraId="7101C60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6A88C85B" w14:textId="77777777" w:rsidTr="0007081D">
        <w:trPr>
          <w:trHeight w:val="20"/>
          <w:jc w:val="center"/>
        </w:trPr>
        <w:tc>
          <w:tcPr>
            <w:tcW w:w="3402" w:type="dxa"/>
          </w:tcPr>
          <w:p w14:paraId="339EF4F9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7428D03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CC9C7E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40763B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4F9FF8F7" w14:textId="77777777" w:rsidTr="0007081D">
        <w:trPr>
          <w:trHeight w:val="20"/>
          <w:jc w:val="center"/>
        </w:trPr>
        <w:tc>
          <w:tcPr>
            <w:tcW w:w="3402" w:type="dxa"/>
          </w:tcPr>
          <w:p w14:paraId="1C7B2E57" w14:textId="7E10AA94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</w:p>
        </w:tc>
        <w:tc>
          <w:tcPr>
            <w:tcW w:w="1701" w:type="dxa"/>
            <w:vAlign w:val="center"/>
          </w:tcPr>
          <w:p w14:paraId="3CAD8CE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1701" w:type="dxa"/>
            <w:vAlign w:val="center"/>
          </w:tcPr>
          <w:p w14:paraId="690471A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304" w:type="dxa"/>
            <w:vAlign w:val="center"/>
          </w:tcPr>
          <w:p w14:paraId="6A8A1DA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3F024D" w:rsidRPr="00056425" w14:paraId="52B88CF5" w14:textId="77777777" w:rsidTr="0007081D">
        <w:trPr>
          <w:trHeight w:val="20"/>
          <w:jc w:val="center"/>
        </w:trPr>
        <w:tc>
          <w:tcPr>
            <w:tcW w:w="3402" w:type="dxa"/>
          </w:tcPr>
          <w:p w14:paraId="471EF425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+ extraprostatic</w:t>
            </w:r>
          </w:p>
        </w:tc>
        <w:tc>
          <w:tcPr>
            <w:tcW w:w="1701" w:type="dxa"/>
            <w:vAlign w:val="center"/>
          </w:tcPr>
          <w:p w14:paraId="0989162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1701" w:type="dxa"/>
            <w:vAlign w:val="center"/>
          </w:tcPr>
          <w:p w14:paraId="6B244A9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304" w:type="dxa"/>
            <w:vAlign w:val="center"/>
          </w:tcPr>
          <w:p w14:paraId="6A4E2399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25ECC295" w14:textId="77777777" w:rsidTr="0007081D">
        <w:trPr>
          <w:trHeight w:val="20"/>
          <w:jc w:val="center"/>
        </w:trPr>
        <w:tc>
          <w:tcPr>
            <w:tcW w:w="3402" w:type="dxa"/>
          </w:tcPr>
          <w:p w14:paraId="0D046DD2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ovascular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7DF5CA7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964DB0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D342E9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59857C81" w14:textId="77777777" w:rsidTr="0007081D">
        <w:trPr>
          <w:trHeight w:val="20"/>
          <w:jc w:val="center"/>
        </w:trPr>
        <w:tc>
          <w:tcPr>
            <w:tcW w:w="3402" w:type="dxa"/>
          </w:tcPr>
          <w:p w14:paraId="06F1928B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7C8F8BC0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1701" w:type="dxa"/>
            <w:vAlign w:val="center"/>
          </w:tcPr>
          <w:p w14:paraId="29F139D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304" w:type="dxa"/>
            <w:vAlign w:val="center"/>
          </w:tcPr>
          <w:p w14:paraId="2645A98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6306E8F4" w14:textId="77777777" w:rsidTr="0007081D">
        <w:trPr>
          <w:trHeight w:val="20"/>
          <w:jc w:val="center"/>
        </w:trPr>
        <w:tc>
          <w:tcPr>
            <w:tcW w:w="3402" w:type="dxa"/>
          </w:tcPr>
          <w:p w14:paraId="7106403F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vAlign w:val="center"/>
          </w:tcPr>
          <w:p w14:paraId="17DB937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701" w:type="dxa"/>
            <w:vAlign w:val="center"/>
          </w:tcPr>
          <w:p w14:paraId="5DB6241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304" w:type="dxa"/>
            <w:vAlign w:val="center"/>
          </w:tcPr>
          <w:p w14:paraId="2F94301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0F48F9D3" w14:textId="77777777" w:rsidTr="0007081D">
        <w:trPr>
          <w:trHeight w:val="20"/>
          <w:jc w:val="center"/>
        </w:trPr>
        <w:tc>
          <w:tcPr>
            <w:tcW w:w="3402" w:type="dxa"/>
          </w:tcPr>
          <w:p w14:paraId="1B23D4B9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01" w:type="dxa"/>
            <w:vAlign w:val="center"/>
          </w:tcPr>
          <w:p w14:paraId="48A48F4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701" w:type="dxa"/>
            <w:vAlign w:val="center"/>
          </w:tcPr>
          <w:p w14:paraId="6C18867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04" w:type="dxa"/>
            <w:vAlign w:val="center"/>
          </w:tcPr>
          <w:p w14:paraId="03EBFCA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451B34CB" w14:textId="77777777" w:rsidTr="0007081D">
        <w:trPr>
          <w:trHeight w:val="20"/>
          <w:jc w:val="center"/>
        </w:trPr>
        <w:tc>
          <w:tcPr>
            <w:tcW w:w="3402" w:type="dxa"/>
            <w:vAlign w:val="center"/>
          </w:tcPr>
          <w:p w14:paraId="7DA4D4FD" w14:textId="606CF3DD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7C3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T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378BD6B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AB9C8A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452BCA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52E098AA" w14:textId="77777777" w:rsidTr="0007081D">
        <w:trPr>
          <w:trHeight w:val="20"/>
          <w:jc w:val="center"/>
        </w:trPr>
        <w:tc>
          <w:tcPr>
            <w:tcW w:w="3402" w:type="dxa"/>
          </w:tcPr>
          <w:p w14:paraId="3FC53473" w14:textId="1460178B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2c-3a</w:t>
            </w:r>
          </w:p>
        </w:tc>
        <w:tc>
          <w:tcPr>
            <w:tcW w:w="1701" w:type="dxa"/>
            <w:vAlign w:val="center"/>
          </w:tcPr>
          <w:p w14:paraId="0B79FE6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71.5)</w:t>
            </w:r>
          </w:p>
        </w:tc>
        <w:tc>
          <w:tcPr>
            <w:tcW w:w="1701" w:type="dxa"/>
            <w:vAlign w:val="center"/>
          </w:tcPr>
          <w:p w14:paraId="6221EBC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304" w:type="dxa"/>
            <w:vAlign w:val="center"/>
          </w:tcPr>
          <w:p w14:paraId="4A5FA8E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118863BA" w14:textId="77777777" w:rsidTr="0007081D">
        <w:trPr>
          <w:trHeight w:val="20"/>
          <w:jc w:val="center"/>
        </w:trPr>
        <w:tc>
          <w:tcPr>
            <w:tcW w:w="3402" w:type="dxa"/>
          </w:tcPr>
          <w:p w14:paraId="0D4D824F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3b</w:t>
            </w:r>
          </w:p>
        </w:tc>
        <w:tc>
          <w:tcPr>
            <w:tcW w:w="1701" w:type="dxa"/>
            <w:vAlign w:val="center"/>
          </w:tcPr>
          <w:p w14:paraId="718CCE4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701" w:type="dxa"/>
            <w:vAlign w:val="center"/>
          </w:tcPr>
          <w:p w14:paraId="41D2D290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304" w:type="dxa"/>
            <w:vAlign w:val="center"/>
          </w:tcPr>
          <w:p w14:paraId="4FE4A48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17CF0B97" w14:textId="77777777" w:rsidTr="0007081D">
        <w:trPr>
          <w:trHeight w:val="20"/>
          <w:jc w:val="center"/>
        </w:trPr>
        <w:tc>
          <w:tcPr>
            <w:tcW w:w="3402" w:type="dxa"/>
          </w:tcPr>
          <w:p w14:paraId="38668F24" w14:textId="234A64FE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7C3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C33DA"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pN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518E373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E9ECD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4309B9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325676A0" w14:textId="77777777" w:rsidTr="0007081D">
        <w:trPr>
          <w:trHeight w:val="20"/>
          <w:jc w:val="center"/>
        </w:trPr>
        <w:tc>
          <w:tcPr>
            <w:tcW w:w="3402" w:type="dxa"/>
          </w:tcPr>
          <w:p w14:paraId="7CFC57C0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701" w:type="dxa"/>
            <w:vAlign w:val="center"/>
          </w:tcPr>
          <w:p w14:paraId="77BF4DE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701" w:type="dxa"/>
            <w:vAlign w:val="center"/>
          </w:tcPr>
          <w:p w14:paraId="011D233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304" w:type="dxa"/>
            <w:vAlign w:val="center"/>
          </w:tcPr>
          <w:p w14:paraId="55DDA02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3F024D" w:rsidRPr="00056425" w14:paraId="0821C1C4" w14:textId="77777777" w:rsidTr="0007081D">
        <w:trPr>
          <w:trHeight w:val="20"/>
          <w:jc w:val="center"/>
        </w:trPr>
        <w:tc>
          <w:tcPr>
            <w:tcW w:w="3402" w:type="dxa"/>
          </w:tcPr>
          <w:p w14:paraId="3A11B7BC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701" w:type="dxa"/>
            <w:vAlign w:val="center"/>
          </w:tcPr>
          <w:p w14:paraId="54C2787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  <w:tc>
          <w:tcPr>
            <w:tcW w:w="1701" w:type="dxa"/>
            <w:vAlign w:val="center"/>
          </w:tcPr>
          <w:p w14:paraId="43937C6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4 (25.0)</w:t>
            </w:r>
          </w:p>
        </w:tc>
        <w:tc>
          <w:tcPr>
            <w:tcW w:w="1304" w:type="dxa"/>
            <w:vAlign w:val="center"/>
          </w:tcPr>
          <w:p w14:paraId="0C17CD0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716662E3" w14:textId="77777777" w:rsidTr="0007081D">
        <w:trPr>
          <w:trHeight w:val="20"/>
          <w:jc w:val="center"/>
        </w:trPr>
        <w:tc>
          <w:tcPr>
            <w:tcW w:w="3402" w:type="dxa"/>
          </w:tcPr>
          <w:p w14:paraId="12133A79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ZH2, n (%)</w:t>
            </w:r>
          </w:p>
        </w:tc>
        <w:tc>
          <w:tcPr>
            <w:tcW w:w="1701" w:type="dxa"/>
            <w:vAlign w:val="center"/>
          </w:tcPr>
          <w:p w14:paraId="06B6E54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18602BF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D24373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169C8290" w14:textId="77777777" w:rsidTr="0007081D">
        <w:trPr>
          <w:trHeight w:val="20"/>
          <w:jc w:val="center"/>
        </w:trPr>
        <w:tc>
          <w:tcPr>
            <w:tcW w:w="3402" w:type="dxa"/>
          </w:tcPr>
          <w:p w14:paraId="7FEC83B0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2F85066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701" w:type="dxa"/>
            <w:vAlign w:val="center"/>
          </w:tcPr>
          <w:p w14:paraId="1D54577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304" w:type="dxa"/>
            <w:vAlign w:val="center"/>
          </w:tcPr>
          <w:p w14:paraId="47AB6DB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F024D" w:rsidRPr="00056425" w14:paraId="7DCB5DBE" w14:textId="77777777" w:rsidTr="0007081D">
        <w:trPr>
          <w:trHeight w:val="20"/>
          <w:jc w:val="center"/>
        </w:trPr>
        <w:tc>
          <w:tcPr>
            <w:tcW w:w="3402" w:type="dxa"/>
          </w:tcPr>
          <w:p w14:paraId="0D497E92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5789599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701" w:type="dxa"/>
            <w:vAlign w:val="center"/>
          </w:tcPr>
          <w:p w14:paraId="4B3FCD2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304" w:type="dxa"/>
            <w:vAlign w:val="center"/>
          </w:tcPr>
          <w:p w14:paraId="69AF1BD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20EAE5D5" w14:textId="77777777" w:rsidTr="0007081D">
        <w:trPr>
          <w:trHeight w:val="20"/>
          <w:jc w:val="center"/>
        </w:trPr>
        <w:tc>
          <w:tcPr>
            <w:tcW w:w="3402" w:type="dxa"/>
          </w:tcPr>
          <w:p w14:paraId="7DD83808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KX3.1, n (%)</w:t>
            </w:r>
          </w:p>
        </w:tc>
        <w:tc>
          <w:tcPr>
            <w:tcW w:w="1701" w:type="dxa"/>
            <w:vAlign w:val="center"/>
          </w:tcPr>
          <w:p w14:paraId="6AEA8E6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365FD3A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AB084F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47C3CD37" w14:textId="77777777" w:rsidTr="0007081D">
        <w:trPr>
          <w:trHeight w:val="20"/>
          <w:jc w:val="center"/>
        </w:trPr>
        <w:tc>
          <w:tcPr>
            <w:tcW w:w="3402" w:type="dxa"/>
          </w:tcPr>
          <w:p w14:paraId="6E7FE2E2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3B2FF56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701" w:type="dxa"/>
            <w:vAlign w:val="center"/>
          </w:tcPr>
          <w:p w14:paraId="39E57F0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304" w:type="dxa"/>
            <w:vAlign w:val="center"/>
          </w:tcPr>
          <w:p w14:paraId="3447F66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3F024D" w:rsidRPr="00056425" w14:paraId="2FB47B1B" w14:textId="77777777" w:rsidTr="0007081D">
        <w:trPr>
          <w:trHeight w:val="20"/>
          <w:jc w:val="center"/>
        </w:trPr>
        <w:tc>
          <w:tcPr>
            <w:tcW w:w="3402" w:type="dxa"/>
          </w:tcPr>
          <w:p w14:paraId="3DA498FD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6E8DEBD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701" w:type="dxa"/>
            <w:vAlign w:val="center"/>
          </w:tcPr>
          <w:p w14:paraId="559E61D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304" w:type="dxa"/>
            <w:vAlign w:val="center"/>
          </w:tcPr>
          <w:p w14:paraId="381C45F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50BB4B58" w14:textId="77777777" w:rsidTr="0007081D">
        <w:trPr>
          <w:trHeight w:val="20"/>
          <w:jc w:val="center"/>
        </w:trPr>
        <w:tc>
          <w:tcPr>
            <w:tcW w:w="3402" w:type="dxa"/>
          </w:tcPr>
          <w:p w14:paraId="39E39001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K-1, n (%)</w:t>
            </w:r>
          </w:p>
        </w:tc>
        <w:tc>
          <w:tcPr>
            <w:tcW w:w="1701" w:type="dxa"/>
            <w:vAlign w:val="center"/>
          </w:tcPr>
          <w:p w14:paraId="6A183DFE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0F2BF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417664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38ECB3FF" w14:textId="77777777" w:rsidTr="0007081D">
        <w:trPr>
          <w:trHeight w:val="20"/>
          <w:jc w:val="center"/>
        </w:trPr>
        <w:tc>
          <w:tcPr>
            <w:tcW w:w="3402" w:type="dxa"/>
          </w:tcPr>
          <w:p w14:paraId="3C46467C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Positive</w:t>
            </w:r>
          </w:p>
        </w:tc>
        <w:tc>
          <w:tcPr>
            <w:tcW w:w="1701" w:type="dxa"/>
            <w:vAlign w:val="center"/>
          </w:tcPr>
          <w:p w14:paraId="6F0AE2E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1701" w:type="dxa"/>
            <w:vAlign w:val="center"/>
          </w:tcPr>
          <w:p w14:paraId="0FAEB7CB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304" w:type="dxa"/>
            <w:vAlign w:val="center"/>
          </w:tcPr>
          <w:p w14:paraId="3CCDA982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F024D" w:rsidRPr="00056425" w14:paraId="495B8752" w14:textId="77777777" w:rsidTr="0007081D">
        <w:trPr>
          <w:trHeight w:val="20"/>
          <w:jc w:val="center"/>
        </w:trPr>
        <w:tc>
          <w:tcPr>
            <w:tcW w:w="3402" w:type="dxa"/>
          </w:tcPr>
          <w:p w14:paraId="6BC21A52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1078B01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701" w:type="dxa"/>
            <w:vAlign w:val="center"/>
          </w:tcPr>
          <w:p w14:paraId="0107C583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304" w:type="dxa"/>
            <w:vAlign w:val="center"/>
          </w:tcPr>
          <w:p w14:paraId="2230E8B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5BFD905A" w14:textId="77777777" w:rsidTr="0007081D">
        <w:trPr>
          <w:trHeight w:val="20"/>
          <w:jc w:val="center"/>
        </w:trPr>
        <w:tc>
          <w:tcPr>
            <w:tcW w:w="3402" w:type="dxa"/>
          </w:tcPr>
          <w:p w14:paraId="576342E5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_concordanc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160A3525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0A579C6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73D76A7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2777CCFE" w14:textId="77777777" w:rsidTr="0007081D">
        <w:trPr>
          <w:trHeight w:val="20"/>
          <w:jc w:val="center"/>
        </w:trPr>
        <w:tc>
          <w:tcPr>
            <w:tcW w:w="3402" w:type="dxa"/>
          </w:tcPr>
          <w:p w14:paraId="2997A291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  <w:proofErr w:type="spellEnd"/>
          </w:p>
        </w:tc>
        <w:tc>
          <w:tcPr>
            <w:tcW w:w="1701" w:type="dxa"/>
            <w:vAlign w:val="center"/>
          </w:tcPr>
          <w:p w14:paraId="39444E4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701" w:type="dxa"/>
            <w:vAlign w:val="center"/>
          </w:tcPr>
          <w:p w14:paraId="0C7C873D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304" w:type="dxa"/>
            <w:vAlign w:val="center"/>
          </w:tcPr>
          <w:p w14:paraId="205CE98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3F024D" w:rsidRPr="00056425" w14:paraId="2B2DA860" w14:textId="77777777" w:rsidTr="0007081D">
        <w:trPr>
          <w:trHeight w:val="20"/>
          <w:jc w:val="center"/>
        </w:trPr>
        <w:tc>
          <w:tcPr>
            <w:tcW w:w="3402" w:type="dxa"/>
          </w:tcPr>
          <w:p w14:paraId="39FFE3CC" w14:textId="781120F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439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oncordant</w:t>
            </w:r>
            <w:proofErr w:type="spellEnd"/>
          </w:p>
        </w:tc>
        <w:tc>
          <w:tcPr>
            <w:tcW w:w="1701" w:type="dxa"/>
            <w:vAlign w:val="center"/>
          </w:tcPr>
          <w:p w14:paraId="28D2D371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701" w:type="dxa"/>
            <w:vAlign w:val="center"/>
          </w:tcPr>
          <w:p w14:paraId="3B0650B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304" w:type="dxa"/>
            <w:vAlign w:val="center"/>
          </w:tcPr>
          <w:p w14:paraId="7C53854C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24D" w:rsidRPr="00056425" w14:paraId="31296E6A" w14:textId="77777777" w:rsidTr="0007081D">
        <w:trPr>
          <w:trHeight w:val="20"/>
          <w:jc w:val="center"/>
        </w:trPr>
        <w:tc>
          <w:tcPr>
            <w:tcW w:w="3402" w:type="dxa"/>
            <w:tcBorders>
              <w:bottom w:val="single" w:sz="12" w:space="0" w:color="auto"/>
            </w:tcBorders>
          </w:tcPr>
          <w:p w14:paraId="11A136C8" w14:textId="77777777" w:rsidR="003F024D" w:rsidRPr="00056425" w:rsidRDefault="003F024D" w:rsidP="005858E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Discordan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0BF4A3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58EABE4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7D654588" w14:textId="77777777" w:rsidR="003F024D" w:rsidRPr="00056425" w:rsidRDefault="003F024D" w:rsidP="0058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7DA3AA" w14:textId="4DC09214" w:rsidR="003F024D" w:rsidRPr="00056425" w:rsidRDefault="003F024D" w:rsidP="000564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         IQR: Interquartile range</w:t>
      </w:r>
      <w:r w:rsidR="005D439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SD: Standard deviation</w:t>
      </w:r>
      <w:r w:rsidR="005D48F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48FF"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P: Radical </w:t>
      </w:r>
      <w:r w:rsidR="005D48FF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5D48FF" w:rsidRPr="00056425">
        <w:rPr>
          <w:rFonts w:ascii="Times New Roman" w:hAnsi="Times New Roman" w:cs="Times New Roman"/>
          <w:bCs/>
          <w:sz w:val="24"/>
          <w:szCs w:val="24"/>
          <w:lang w:val="en-US"/>
        </w:rPr>
        <w:t>rostatectomy.</w:t>
      </w:r>
    </w:p>
    <w:p w14:paraId="77FC6B59" w14:textId="10C5C27C" w:rsidR="003F024D" w:rsidRDefault="003F024D" w:rsidP="000564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C2CFB7" w14:textId="05A74998" w:rsidR="00120FB4" w:rsidRDefault="00120F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3DCDBE8" w14:textId="77777777" w:rsidR="00120FB4" w:rsidRPr="00056425" w:rsidRDefault="00120FB4" w:rsidP="00120FB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in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hological and molecular characteristics of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analyzed by presence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EZH2 subtyp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304"/>
      </w:tblGrid>
      <w:tr w:rsidR="00120FB4" w:rsidRPr="00056425" w14:paraId="68BE1E9A" w14:textId="77777777" w:rsidTr="001A2010">
        <w:trPr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ED190A" w14:textId="77777777" w:rsidR="00120FB4" w:rsidRPr="00056425" w:rsidRDefault="00120FB4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E6729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ZH2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C702AB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20FB4" w:rsidRPr="00056425" w14:paraId="741FD780" w14:textId="77777777" w:rsidTr="001A2010">
        <w:trPr>
          <w:jc w:val="center"/>
        </w:trPr>
        <w:tc>
          <w:tcPr>
            <w:tcW w:w="340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0A8FAE5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AE142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2A49259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5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34F05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30F63B6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</w:p>
        </w:tc>
        <w:tc>
          <w:tcPr>
            <w:tcW w:w="130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520F3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0FB4" w:rsidRPr="00056425" w14:paraId="2FD64197" w14:textId="77777777" w:rsidTr="001A2010">
        <w:trPr>
          <w:trHeight w:val="20"/>
          <w:jc w:val="center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049B2DD5" w14:textId="77777777" w:rsidR="00120FB4" w:rsidRPr="00056425" w:rsidRDefault="00120FB4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diagnosis (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03A003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C284FB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11882A9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246AD662" w14:textId="77777777" w:rsidTr="001A2010">
        <w:trPr>
          <w:trHeight w:val="20"/>
          <w:jc w:val="center"/>
        </w:trPr>
        <w:tc>
          <w:tcPr>
            <w:tcW w:w="3402" w:type="dxa"/>
          </w:tcPr>
          <w:p w14:paraId="499EFED1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73A2844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6.0 [16.5]</w:t>
            </w:r>
          </w:p>
        </w:tc>
        <w:tc>
          <w:tcPr>
            <w:tcW w:w="1701" w:type="dxa"/>
            <w:vAlign w:val="center"/>
          </w:tcPr>
          <w:p w14:paraId="3CB93DE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6.0 [3.00]</w:t>
            </w:r>
          </w:p>
        </w:tc>
        <w:tc>
          <w:tcPr>
            <w:tcW w:w="1304" w:type="dxa"/>
            <w:vAlign w:val="center"/>
          </w:tcPr>
          <w:p w14:paraId="2989BED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120FB4" w:rsidRPr="00056425" w14:paraId="7D0C28E8" w14:textId="77777777" w:rsidTr="001A2010">
        <w:trPr>
          <w:trHeight w:val="20"/>
          <w:jc w:val="center"/>
        </w:trPr>
        <w:tc>
          <w:tcPr>
            <w:tcW w:w="3402" w:type="dxa"/>
          </w:tcPr>
          <w:p w14:paraId="31AF41BF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gnosis_PSA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g/ml</w:t>
            </w:r>
          </w:p>
        </w:tc>
        <w:tc>
          <w:tcPr>
            <w:tcW w:w="1701" w:type="dxa"/>
            <w:vAlign w:val="center"/>
          </w:tcPr>
          <w:p w14:paraId="2B7A158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599A1E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1E5196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3766C25E" w14:textId="77777777" w:rsidTr="001A2010">
        <w:trPr>
          <w:trHeight w:val="20"/>
          <w:jc w:val="center"/>
        </w:trPr>
        <w:tc>
          <w:tcPr>
            <w:tcW w:w="3402" w:type="dxa"/>
          </w:tcPr>
          <w:p w14:paraId="568A37CD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0F8BA67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5.6 [12.9]</w:t>
            </w:r>
          </w:p>
        </w:tc>
        <w:tc>
          <w:tcPr>
            <w:tcW w:w="1701" w:type="dxa"/>
            <w:vAlign w:val="center"/>
          </w:tcPr>
          <w:p w14:paraId="7B7EDC4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8.00 [5.90] </w:t>
            </w:r>
          </w:p>
        </w:tc>
        <w:tc>
          <w:tcPr>
            <w:tcW w:w="1304" w:type="dxa"/>
            <w:vAlign w:val="center"/>
          </w:tcPr>
          <w:p w14:paraId="4CD58BF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120FB4" w:rsidRPr="00056425" w14:paraId="75746C9A" w14:textId="77777777" w:rsidTr="001A2010">
        <w:trPr>
          <w:trHeight w:val="20"/>
          <w:jc w:val="center"/>
        </w:trPr>
        <w:tc>
          <w:tcPr>
            <w:tcW w:w="3402" w:type="dxa"/>
          </w:tcPr>
          <w:p w14:paraId="7C3B68DC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 score, n (%)</w:t>
            </w:r>
          </w:p>
        </w:tc>
        <w:tc>
          <w:tcPr>
            <w:tcW w:w="1701" w:type="dxa"/>
            <w:vAlign w:val="center"/>
          </w:tcPr>
          <w:p w14:paraId="0E32C28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5D593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435225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2FDCFF01" w14:textId="77777777" w:rsidTr="001A2010">
        <w:trPr>
          <w:trHeight w:val="20"/>
          <w:jc w:val="center"/>
        </w:trPr>
        <w:tc>
          <w:tcPr>
            <w:tcW w:w="3402" w:type="dxa"/>
          </w:tcPr>
          <w:p w14:paraId="0E7744D6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7</w:t>
            </w:r>
          </w:p>
        </w:tc>
        <w:tc>
          <w:tcPr>
            <w:tcW w:w="1701" w:type="dxa"/>
            <w:vAlign w:val="center"/>
          </w:tcPr>
          <w:p w14:paraId="1098870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5 (78.9)</w:t>
            </w:r>
          </w:p>
        </w:tc>
        <w:tc>
          <w:tcPr>
            <w:tcW w:w="1701" w:type="dxa"/>
            <w:vAlign w:val="center"/>
          </w:tcPr>
          <w:p w14:paraId="4680133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304" w:type="dxa"/>
            <w:vAlign w:val="center"/>
          </w:tcPr>
          <w:p w14:paraId="3A6E2DB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120FB4" w:rsidRPr="00056425" w14:paraId="73736B71" w14:textId="77777777" w:rsidTr="001A2010">
        <w:trPr>
          <w:trHeight w:val="20"/>
          <w:jc w:val="center"/>
        </w:trPr>
        <w:tc>
          <w:tcPr>
            <w:tcW w:w="3402" w:type="dxa"/>
          </w:tcPr>
          <w:p w14:paraId="4C2F9950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8 </w:t>
            </w:r>
          </w:p>
        </w:tc>
        <w:tc>
          <w:tcPr>
            <w:tcW w:w="1701" w:type="dxa"/>
            <w:vAlign w:val="center"/>
          </w:tcPr>
          <w:p w14:paraId="591964A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701" w:type="dxa"/>
            <w:vAlign w:val="center"/>
          </w:tcPr>
          <w:p w14:paraId="3E367B2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304" w:type="dxa"/>
            <w:vAlign w:val="center"/>
          </w:tcPr>
          <w:p w14:paraId="4B1EB0D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31C716B8" w14:textId="77777777" w:rsidTr="001A2010">
        <w:trPr>
          <w:trHeight w:val="20"/>
          <w:jc w:val="center"/>
        </w:trPr>
        <w:tc>
          <w:tcPr>
            <w:tcW w:w="3402" w:type="dxa"/>
          </w:tcPr>
          <w:p w14:paraId="2DEDBC7F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eason grade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1465241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726329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F6E9E9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527E0136" w14:textId="77777777" w:rsidTr="001A2010">
        <w:trPr>
          <w:trHeight w:val="20"/>
          <w:jc w:val="center"/>
        </w:trPr>
        <w:tc>
          <w:tcPr>
            <w:tcW w:w="3402" w:type="dxa"/>
          </w:tcPr>
          <w:p w14:paraId="3DBF6118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1701" w:type="dxa"/>
            <w:vAlign w:val="center"/>
          </w:tcPr>
          <w:p w14:paraId="71FC9DC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701" w:type="dxa"/>
            <w:vAlign w:val="center"/>
          </w:tcPr>
          <w:p w14:paraId="033E914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304" w:type="dxa"/>
            <w:vAlign w:val="center"/>
          </w:tcPr>
          <w:p w14:paraId="1257EF2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120FB4" w:rsidRPr="00056425" w14:paraId="0BC31DB6" w14:textId="77777777" w:rsidTr="001A2010">
        <w:trPr>
          <w:trHeight w:val="20"/>
          <w:jc w:val="center"/>
        </w:trPr>
        <w:tc>
          <w:tcPr>
            <w:tcW w:w="3402" w:type="dxa"/>
          </w:tcPr>
          <w:p w14:paraId="470149E3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1701" w:type="dxa"/>
            <w:vAlign w:val="center"/>
          </w:tcPr>
          <w:p w14:paraId="177C581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1701" w:type="dxa"/>
            <w:vAlign w:val="center"/>
          </w:tcPr>
          <w:p w14:paraId="184B4C6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1304" w:type="dxa"/>
            <w:vAlign w:val="center"/>
          </w:tcPr>
          <w:p w14:paraId="1BBF0F8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58BE62CE" w14:textId="77777777" w:rsidTr="001A2010">
        <w:trPr>
          <w:trHeight w:val="20"/>
          <w:jc w:val="center"/>
        </w:trPr>
        <w:tc>
          <w:tcPr>
            <w:tcW w:w="3402" w:type="dxa"/>
          </w:tcPr>
          <w:p w14:paraId="57579207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4</w:t>
            </w:r>
          </w:p>
        </w:tc>
        <w:tc>
          <w:tcPr>
            <w:tcW w:w="1701" w:type="dxa"/>
            <w:vAlign w:val="center"/>
          </w:tcPr>
          <w:p w14:paraId="5589F840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701" w:type="dxa"/>
            <w:vAlign w:val="center"/>
          </w:tcPr>
          <w:p w14:paraId="290583B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304" w:type="dxa"/>
            <w:vAlign w:val="center"/>
          </w:tcPr>
          <w:p w14:paraId="539A125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0AC9E2D5" w14:textId="77777777" w:rsidTr="001A2010">
        <w:trPr>
          <w:trHeight w:val="20"/>
          <w:jc w:val="center"/>
        </w:trPr>
        <w:tc>
          <w:tcPr>
            <w:tcW w:w="3402" w:type="dxa"/>
          </w:tcPr>
          <w:p w14:paraId="1AE15274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moral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124E8E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07F20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BDD1060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1C62D982" w14:textId="77777777" w:rsidTr="001A2010">
        <w:trPr>
          <w:trHeight w:val="20"/>
          <w:jc w:val="center"/>
        </w:trPr>
        <w:tc>
          <w:tcPr>
            <w:tcW w:w="3402" w:type="dxa"/>
          </w:tcPr>
          <w:p w14:paraId="7E0FC271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3DA36AA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9.3 ± 18.8</w:t>
            </w:r>
          </w:p>
        </w:tc>
        <w:tc>
          <w:tcPr>
            <w:tcW w:w="1701" w:type="dxa"/>
            <w:vAlign w:val="center"/>
          </w:tcPr>
          <w:p w14:paraId="414051F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9.4 ± 22.7</w:t>
            </w:r>
          </w:p>
        </w:tc>
        <w:tc>
          <w:tcPr>
            <w:tcW w:w="1304" w:type="dxa"/>
            <w:vAlign w:val="center"/>
          </w:tcPr>
          <w:p w14:paraId="5B95C99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120FB4" w:rsidRPr="00056425" w14:paraId="6E3C364E" w14:textId="77777777" w:rsidTr="001A2010">
        <w:trPr>
          <w:trHeight w:val="20"/>
          <w:jc w:val="center"/>
        </w:trPr>
        <w:tc>
          <w:tcPr>
            <w:tcW w:w="3402" w:type="dxa"/>
          </w:tcPr>
          <w:p w14:paraId="173F002F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701" w:type="dxa"/>
            <w:vAlign w:val="center"/>
          </w:tcPr>
          <w:p w14:paraId="66F6C82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68E85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7A6349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63C3C96C" w14:textId="77777777" w:rsidTr="001A2010">
        <w:trPr>
          <w:trHeight w:val="20"/>
          <w:jc w:val="center"/>
        </w:trPr>
        <w:tc>
          <w:tcPr>
            <w:tcW w:w="3402" w:type="dxa"/>
          </w:tcPr>
          <w:p w14:paraId="16FC4A0C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67B15DA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99 ± 0.46</w:t>
            </w:r>
          </w:p>
        </w:tc>
        <w:tc>
          <w:tcPr>
            <w:tcW w:w="1701" w:type="dxa"/>
            <w:vAlign w:val="center"/>
          </w:tcPr>
          <w:p w14:paraId="1A6227A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94 ± 0.58</w:t>
            </w:r>
          </w:p>
        </w:tc>
        <w:tc>
          <w:tcPr>
            <w:tcW w:w="1304" w:type="dxa"/>
            <w:vAlign w:val="center"/>
          </w:tcPr>
          <w:p w14:paraId="4298320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120FB4" w:rsidRPr="00120FB4" w14:paraId="68399754" w14:textId="77777777" w:rsidTr="001A2010">
        <w:trPr>
          <w:trHeight w:val="20"/>
          <w:jc w:val="center"/>
        </w:trPr>
        <w:tc>
          <w:tcPr>
            <w:tcW w:w="3402" w:type="dxa"/>
          </w:tcPr>
          <w:p w14:paraId="69132BBE" w14:textId="77777777" w:rsidR="00120FB4" w:rsidRPr="00B56A3E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rgin status in RP, n (%)</w:t>
            </w:r>
          </w:p>
        </w:tc>
        <w:tc>
          <w:tcPr>
            <w:tcW w:w="1701" w:type="dxa"/>
            <w:vAlign w:val="center"/>
          </w:tcPr>
          <w:p w14:paraId="1F820D5D" w14:textId="77777777" w:rsidR="00120FB4" w:rsidRPr="00B56A3E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476D7E" w14:textId="77777777" w:rsidR="00120FB4" w:rsidRPr="00B56A3E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E406A44" w14:textId="77777777" w:rsidR="00120FB4" w:rsidRPr="00B56A3E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0FB4" w:rsidRPr="00056425" w14:paraId="28D8C838" w14:textId="77777777" w:rsidTr="001A2010">
        <w:trPr>
          <w:trHeight w:val="20"/>
          <w:jc w:val="center"/>
        </w:trPr>
        <w:tc>
          <w:tcPr>
            <w:tcW w:w="3402" w:type="dxa"/>
          </w:tcPr>
          <w:p w14:paraId="046F6F8D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4217154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  <w:tc>
          <w:tcPr>
            <w:tcW w:w="1701" w:type="dxa"/>
            <w:vAlign w:val="center"/>
          </w:tcPr>
          <w:p w14:paraId="0A97AF8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304" w:type="dxa"/>
            <w:vAlign w:val="center"/>
          </w:tcPr>
          <w:p w14:paraId="78351E50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2651A079" w14:textId="77777777" w:rsidTr="001A2010">
        <w:trPr>
          <w:trHeight w:val="20"/>
          <w:jc w:val="center"/>
        </w:trPr>
        <w:tc>
          <w:tcPr>
            <w:tcW w:w="3402" w:type="dxa"/>
          </w:tcPr>
          <w:p w14:paraId="1F85C837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701" w:type="dxa"/>
            <w:vAlign w:val="center"/>
          </w:tcPr>
          <w:p w14:paraId="6A5E9E7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701" w:type="dxa"/>
            <w:vAlign w:val="center"/>
          </w:tcPr>
          <w:p w14:paraId="4AF2868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04" w:type="dxa"/>
            <w:vAlign w:val="center"/>
          </w:tcPr>
          <w:p w14:paraId="551F216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0A012377" w14:textId="77777777" w:rsidTr="001A2010">
        <w:trPr>
          <w:trHeight w:val="20"/>
          <w:jc w:val="center"/>
        </w:trPr>
        <w:tc>
          <w:tcPr>
            <w:tcW w:w="3402" w:type="dxa"/>
          </w:tcPr>
          <w:p w14:paraId="248607F1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44EB750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7F65F0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1A820D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7C585D4C" w14:textId="77777777" w:rsidTr="001A2010">
        <w:trPr>
          <w:trHeight w:val="20"/>
          <w:jc w:val="center"/>
        </w:trPr>
        <w:tc>
          <w:tcPr>
            <w:tcW w:w="3402" w:type="dxa"/>
          </w:tcPr>
          <w:p w14:paraId="68BA3EA8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traprostatic</w:t>
            </w:r>
            <w:proofErr w:type="spellEnd"/>
          </w:p>
        </w:tc>
        <w:tc>
          <w:tcPr>
            <w:tcW w:w="1701" w:type="dxa"/>
            <w:vAlign w:val="center"/>
          </w:tcPr>
          <w:p w14:paraId="4C02963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1701" w:type="dxa"/>
            <w:vAlign w:val="center"/>
          </w:tcPr>
          <w:p w14:paraId="1A4A688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1304" w:type="dxa"/>
            <w:vAlign w:val="center"/>
          </w:tcPr>
          <w:p w14:paraId="33987F4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4264B966" w14:textId="77777777" w:rsidTr="001A2010">
        <w:trPr>
          <w:trHeight w:val="20"/>
          <w:jc w:val="center"/>
        </w:trPr>
        <w:tc>
          <w:tcPr>
            <w:tcW w:w="3402" w:type="dxa"/>
          </w:tcPr>
          <w:p w14:paraId="650032E1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+ extraprostatic</w:t>
            </w:r>
          </w:p>
        </w:tc>
        <w:tc>
          <w:tcPr>
            <w:tcW w:w="1701" w:type="dxa"/>
            <w:vAlign w:val="center"/>
          </w:tcPr>
          <w:p w14:paraId="53ACCEC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1701" w:type="dxa"/>
            <w:vAlign w:val="center"/>
          </w:tcPr>
          <w:p w14:paraId="2784CD5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304" w:type="dxa"/>
            <w:vAlign w:val="center"/>
          </w:tcPr>
          <w:p w14:paraId="2CC5FC1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4B4B68BF" w14:textId="77777777" w:rsidTr="001A2010">
        <w:trPr>
          <w:trHeight w:val="20"/>
          <w:jc w:val="center"/>
        </w:trPr>
        <w:tc>
          <w:tcPr>
            <w:tcW w:w="3402" w:type="dxa"/>
          </w:tcPr>
          <w:p w14:paraId="2D295CFE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ovascular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26E1351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BDC13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2AB28D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7D7787D1" w14:textId="77777777" w:rsidTr="001A2010">
        <w:trPr>
          <w:trHeight w:val="20"/>
          <w:jc w:val="center"/>
        </w:trPr>
        <w:tc>
          <w:tcPr>
            <w:tcW w:w="3402" w:type="dxa"/>
          </w:tcPr>
          <w:p w14:paraId="26FE45A6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03C2B81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80.0)</w:t>
            </w:r>
          </w:p>
        </w:tc>
        <w:tc>
          <w:tcPr>
            <w:tcW w:w="1701" w:type="dxa"/>
            <w:vAlign w:val="center"/>
          </w:tcPr>
          <w:p w14:paraId="601DFCF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304" w:type="dxa"/>
            <w:vAlign w:val="center"/>
          </w:tcPr>
          <w:p w14:paraId="797E4DB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147926E1" w14:textId="77777777" w:rsidTr="001A2010">
        <w:trPr>
          <w:trHeight w:val="20"/>
          <w:jc w:val="center"/>
        </w:trPr>
        <w:tc>
          <w:tcPr>
            <w:tcW w:w="3402" w:type="dxa"/>
          </w:tcPr>
          <w:p w14:paraId="6DA25B54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vAlign w:val="center"/>
          </w:tcPr>
          <w:p w14:paraId="08968FD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701" w:type="dxa"/>
            <w:vAlign w:val="center"/>
          </w:tcPr>
          <w:p w14:paraId="1318FB5B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304" w:type="dxa"/>
            <w:vAlign w:val="center"/>
          </w:tcPr>
          <w:p w14:paraId="406F9A2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56ADCD19" w14:textId="77777777" w:rsidTr="001A2010">
        <w:trPr>
          <w:trHeight w:val="20"/>
          <w:jc w:val="center"/>
        </w:trPr>
        <w:tc>
          <w:tcPr>
            <w:tcW w:w="3402" w:type="dxa"/>
          </w:tcPr>
          <w:p w14:paraId="06D54A60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01" w:type="dxa"/>
            <w:vAlign w:val="center"/>
          </w:tcPr>
          <w:p w14:paraId="3F93070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701" w:type="dxa"/>
            <w:vAlign w:val="center"/>
          </w:tcPr>
          <w:p w14:paraId="0681CD0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304" w:type="dxa"/>
            <w:vAlign w:val="center"/>
          </w:tcPr>
          <w:p w14:paraId="3CA3101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4F6ED566" w14:textId="77777777" w:rsidTr="001A2010">
        <w:trPr>
          <w:trHeight w:val="20"/>
          <w:jc w:val="center"/>
        </w:trPr>
        <w:tc>
          <w:tcPr>
            <w:tcW w:w="3402" w:type="dxa"/>
            <w:vAlign w:val="center"/>
          </w:tcPr>
          <w:p w14:paraId="64A22A7F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T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3C4531F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59B874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AA2B7B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46480837" w14:textId="77777777" w:rsidTr="001A2010">
        <w:trPr>
          <w:trHeight w:val="20"/>
          <w:jc w:val="center"/>
        </w:trPr>
        <w:tc>
          <w:tcPr>
            <w:tcW w:w="3402" w:type="dxa"/>
          </w:tcPr>
          <w:p w14:paraId="69FD95E0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2c-3a</w:t>
            </w:r>
          </w:p>
        </w:tc>
        <w:tc>
          <w:tcPr>
            <w:tcW w:w="1701" w:type="dxa"/>
            <w:vAlign w:val="center"/>
          </w:tcPr>
          <w:p w14:paraId="406B9AD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701" w:type="dxa"/>
            <w:vAlign w:val="center"/>
          </w:tcPr>
          <w:p w14:paraId="7B1F726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304" w:type="dxa"/>
            <w:vAlign w:val="center"/>
          </w:tcPr>
          <w:p w14:paraId="0075E7B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120FB4" w:rsidRPr="00056425" w14:paraId="1F7A549E" w14:textId="77777777" w:rsidTr="001A2010">
        <w:trPr>
          <w:trHeight w:val="20"/>
          <w:jc w:val="center"/>
        </w:trPr>
        <w:tc>
          <w:tcPr>
            <w:tcW w:w="3402" w:type="dxa"/>
          </w:tcPr>
          <w:p w14:paraId="546FF58E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3b</w:t>
            </w:r>
          </w:p>
        </w:tc>
        <w:tc>
          <w:tcPr>
            <w:tcW w:w="1701" w:type="dxa"/>
            <w:vAlign w:val="center"/>
          </w:tcPr>
          <w:p w14:paraId="662C2A2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701" w:type="dxa"/>
            <w:vAlign w:val="center"/>
          </w:tcPr>
          <w:p w14:paraId="475993F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304" w:type="dxa"/>
            <w:vAlign w:val="center"/>
          </w:tcPr>
          <w:p w14:paraId="528DA83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651DD826" w14:textId="77777777" w:rsidTr="001A2010">
        <w:trPr>
          <w:trHeight w:val="20"/>
          <w:jc w:val="center"/>
        </w:trPr>
        <w:tc>
          <w:tcPr>
            <w:tcW w:w="3402" w:type="dxa"/>
          </w:tcPr>
          <w:p w14:paraId="330CEBB2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N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11BACB4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1544C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8FD366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6010C550" w14:textId="77777777" w:rsidTr="001A2010">
        <w:trPr>
          <w:trHeight w:val="20"/>
          <w:jc w:val="center"/>
        </w:trPr>
        <w:tc>
          <w:tcPr>
            <w:tcW w:w="3402" w:type="dxa"/>
          </w:tcPr>
          <w:p w14:paraId="44FA20DE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701" w:type="dxa"/>
            <w:vAlign w:val="center"/>
          </w:tcPr>
          <w:p w14:paraId="4ACBB02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701" w:type="dxa"/>
            <w:vAlign w:val="center"/>
          </w:tcPr>
          <w:p w14:paraId="03328BC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1 (25.0)</w:t>
            </w:r>
          </w:p>
        </w:tc>
        <w:tc>
          <w:tcPr>
            <w:tcW w:w="1304" w:type="dxa"/>
            <w:vAlign w:val="center"/>
          </w:tcPr>
          <w:p w14:paraId="452964E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5F7E8F96" w14:textId="77777777" w:rsidTr="001A2010">
        <w:trPr>
          <w:trHeight w:val="20"/>
          <w:jc w:val="center"/>
        </w:trPr>
        <w:tc>
          <w:tcPr>
            <w:tcW w:w="3402" w:type="dxa"/>
          </w:tcPr>
          <w:p w14:paraId="7E6E8545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701" w:type="dxa"/>
            <w:vAlign w:val="center"/>
          </w:tcPr>
          <w:p w14:paraId="70FBA7E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  <w:tc>
          <w:tcPr>
            <w:tcW w:w="1701" w:type="dxa"/>
            <w:vAlign w:val="center"/>
          </w:tcPr>
          <w:p w14:paraId="0164D18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4 (25.0)</w:t>
            </w:r>
          </w:p>
        </w:tc>
        <w:tc>
          <w:tcPr>
            <w:tcW w:w="1304" w:type="dxa"/>
            <w:vAlign w:val="center"/>
          </w:tcPr>
          <w:p w14:paraId="13C74A6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7FC1B812" w14:textId="77777777" w:rsidTr="001A2010">
        <w:trPr>
          <w:trHeight w:val="20"/>
          <w:jc w:val="center"/>
        </w:trPr>
        <w:tc>
          <w:tcPr>
            <w:tcW w:w="3402" w:type="dxa"/>
          </w:tcPr>
          <w:p w14:paraId="155752FC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G, n (%)</w:t>
            </w:r>
          </w:p>
        </w:tc>
        <w:tc>
          <w:tcPr>
            <w:tcW w:w="1701" w:type="dxa"/>
            <w:vAlign w:val="center"/>
          </w:tcPr>
          <w:p w14:paraId="5217557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437118B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FA8F4B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7DAEC800" w14:textId="77777777" w:rsidTr="001A2010">
        <w:trPr>
          <w:trHeight w:val="20"/>
          <w:jc w:val="center"/>
        </w:trPr>
        <w:tc>
          <w:tcPr>
            <w:tcW w:w="3402" w:type="dxa"/>
          </w:tcPr>
          <w:p w14:paraId="45BF7A55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5DC4E90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1701" w:type="dxa"/>
            <w:vAlign w:val="center"/>
          </w:tcPr>
          <w:p w14:paraId="662C2BF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304" w:type="dxa"/>
            <w:vAlign w:val="center"/>
          </w:tcPr>
          <w:p w14:paraId="47A0C4E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1FF4478A" w14:textId="77777777" w:rsidTr="001A2010">
        <w:trPr>
          <w:trHeight w:val="20"/>
          <w:jc w:val="center"/>
        </w:trPr>
        <w:tc>
          <w:tcPr>
            <w:tcW w:w="3402" w:type="dxa"/>
          </w:tcPr>
          <w:p w14:paraId="353BB265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4E37930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701" w:type="dxa"/>
            <w:vAlign w:val="center"/>
          </w:tcPr>
          <w:p w14:paraId="451122B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304" w:type="dxa"/>
            <w:vAlign w:val="center"/>
          </w:tcPr>
          <w:p w14:paraId="3D6D2A1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0F08B04E" w14:textId="77777777" w:rsidTr="001A2010">
        <w:trPr>
          <w:trHeight w:val="20"/>
          <w:jc w:val="center"/>
        </w:trPr>
        <w:tc>
          <w:tcPr>
            <w:tcW w:w="3402" w:type="dxa"/>
          </w:tcPr>
          <w:p w14:paraId="79693FC9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KX3.1, n (%)</w:t>
            </w:r>
          </w:p>
        </w:tc>
        <w:tc>
          <w:tcPr>
            <w:tcW w:w="1701" w:type="dxa"/>
            <w:vAlign w:val="center"/>
          </w:tcPr>
          <w:p w14:paraId="55C10D3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A25A384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0FEEE4C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76959065" w14:textId="77777777" w:rsidTr="001A2010">
        <w:trPr>
          <w:trHeight w:val="20"/>
          <w:jc w:val="center"/>
        </w:trPr>
        <w:tc>
          <w:tcPr>
            <w:tcW w:w="3402" w:type="dxa"/>
          </w:tcPr>
          <w:p w14:paraId="5B6059E1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1A64F9C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701" w:type="dxa"/>
            <w:vAlign w:val="center"/>
          </w:tcPr>
          <w:p w14:paraId="2ECE6C5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1304" w:type="dxa"/>
            <w:vAlign w:val="center"/>
          </w:tcPr>
          <w:p w14:paraId="401EBF1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120FB4" w:rsidRPr="00056425" w14:paraId="1FB2C3F4" w14:textId="77777777" w:rsidTr="001A2010">
        <w:trPr>
          <w:trHeight w:val="20"/>
          <w:jc w:val="center"/>
        </w:trPr>
        <w:tc>
          <w:tcPr>
            <w:tcW w:w="3402" w:type="dxa"/>
          </w:tcPr>
          <w:p w14:paraId="62D177FD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18F50426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1701" w:type="dxa"/>
            <w:vAlign w:val="center"/>
          </w:tcPr>
          <w:p w14:paraId="0AACD41D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304" w:type="dxa"/>
            <w:vAlign w:val="center"/>
          </w:tcPr>
          <w:p w14:paraId="235219C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01F19C9F" w14:textId="77777777" w:rsidTr="001A2010">
        <w:trPr>
          <w:trHeight w:val="20"/>
          <w:jc w:val="center"/>
        </w:trPr>
        <w:tc>
          <w:tcPr>
            <w:tcW w:w="3402" w:type="dxa"/>
          </w:tcPr>
          <w:p w14:paraId="28141C04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K-1, n (%)</w:t>
            </w:r>
          </w:p>
        </w:tc>
        <w:tc>
          <w:tcPr>
            <w:tcW w:w="1701" w:type="dxa"/>
            <w:vAlign w:val="center"/>
          </w:tcPr>
          <w:p w14:paraId="26839E0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251F41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D0EF59F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4B91F476" w14:textId="77777777" w:rsidTr="001A2010">
        <w:trPr>
          <w:trHeight w:val="20"/>
          <w:jc w:val="center"/>
        </w:trPr>
        <w:tc>
          <w:tcPr>
            <w:tcW w:w="3402" w:type="dxa"/>
          </w:tcPr>
          <w:p w14:paraId="2D123AA8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Positive</w:t>
            </w:r>
          </w:p>
        </w:tc>
        <w:tc>
          <w:tcPr>
            <w:tcW w:w="1701" w:type="dxa"/>
            <w:vAlign w:val="center"/>
          </w:tcPr>
          <w:p w14:paraId="2F61100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1701" w:type="dxa"/>
            <w:vAlign w:val="center"/>
          </w:tcPr>
          <w:p w14:paraId="39B0DAF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304" w:type="dxa"/>
            <w:vAlign w:val="center"/>
          </w:tcPr>
          <w:p w14:paraId="50CC6029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120FB4" w:rsidRPr="00056425" w14:paraId="169903EC" w14:textId="77777777" w:rsidTr="001A2010">
        <w:trPr>
          <w:trHeight w:val="20"/>
          <w:jc w:val="center"/>
        </w:trPr>
        <w:tc>
          <w:tcPr>
            <w:tcW w:w="3402" w:type="dxa"/>
          </w:tcPr>
          <w:p w14:paraId="395C3E77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2D52EC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1701" w:type="dxa"/>
            <w:vAlign w:val="center"/>
          </w:tcPr>
          <w:p w14:paraId="67705012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304" w:type="dxa"/>
            <w:vAlign w:val="center"/>
          </w:tcPr>
          <w:p w14:paraId="5ABCC331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5DAEEDBA" w14:textId="77777777" w:rsidTr="001A2010">
        <w:trPr>
          <w:trHeight w:val="20"/>
          <w:jc w:val="center"/>
        </w:trPr>
        <w:tc>
          <w:tcPr>
            <w:tcW w:w="3402" w:type="dxa"/>
          </w:tcPr>
          <w:p w14:paraId="07383567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_concordanc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12655A88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54ECA0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AA9585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1C589AB8" w14:textId="77777777" w:rsidTr="001A2010">
        <w:trPr>
          <w:trHeight w:val="20"/>
          <w:jc w:val="center"/>
        </w:trPr>
        <w:tc>
          <w:tcPr>
            <w:tcW w:w="3402" w:type="dxa"/>
          </w:tcPr>
          <w:p w14:paraId="1AE2D688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  <w:proofErr w:type="spellEnd"/>
          </w:p>
        </w:tc>
        <w:tc>
          <w:tcPr>
            <w:tcW w:w="1701" w:type="dxa"/>
            <w:vAlign w:val="center"/>
          </w:tcPr>
          <w:p w14:paraId="0B4CF0B5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701" w:type="dxa"/>
            <w:vAlign w:val="center"/>
          </w:tcPr>
          <w:p w14:paraId="21BB064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304" w:type="dxa"/>
            <w:vAlign w:val="center"/>
          </w:tcPr>
          <w:p w14:paraId="1EED9ACE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0FB4" w:rsidRPr="00056425" w14:paraId="6A495817" w14:textId="77777777" w:rsidTr="001A2010">
        <w:trPr>
          <w:trHeight w:val="20"/>
          <w:jc w:val="center"/>
        </w:trPr>
        <w:tc>
          <w:tcPr>
            <w:tcW w:w="3402" w:type="dxa"/>
          </w:tcPr>
          <w:p w14:paraId="0E343C12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oncordant</w:t>
            </w:r>
            <w:proofErr w:type="spellEnd"/>
          </w:p>
        </w:tc>
        <w:tc>
          <w:tcPr>
            <w:tcW w:w="1701" w:type="dxa"/>
            <w:vAlign w:val="center"/>
          </w:tcPr>
          <w:p w14:paraId="04F12D00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1701" w:type="dxa"/>
            <w:vAlign w:val="center"/>
          </w:tcPr>
          <w:p w14:paraId="3357FDC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304" w:type="dxa"/>
            <w:vAlign w:val="center"/>
          </w:tcPr>
          <w:p w14:paraId="51B00F57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FB4" w:rsidRPr="00056425" w14:paraId="0B02747D" w14:textId="77777777" w:rsidTr="001A2010">
        <w:trPr>
          <w:trHeight w:val="20"/>
          <w:jc w:val="center"/>
        </w:trPr>
        <w:tc>
          <w:tcPr>
            <w:tcW w:w="3402" w:type="dxa"/>
            <w:tcBorders>
              <w:bottom w:val="single" w:sz="12" w:space="0" w:color="auto"/>
            </w:tcBorders>
          </w:tcPr>
          <w:p w14:paraId="1AC5623E" w14:textId="77777777" w:rsidR="00120FB4" w:rsidRPr="00056425" w:rsidRDefault="00120FB4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Discordan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156AFF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5A9E04A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310E41E3" w14:textId="77777777" w:rsidR="00120FB4" w:rsidRPr="00056425" w:rsidRDefault="00120FB4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3B9CC6" w14:textId="77777777" w:rsidR="00120FB4" w:rsidRPr="00056425" w:rsidRDefault="00120FB4" w:rsidP="00120FB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         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SD: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P: Rad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rostatectomy.</w:t>
      </w:r>
    </w:p>
    <w:p w14:paraId="21FA4F11" w14:textId="77777777" w:rsidR="00120FB4" w:rsidRPr="00056425" w:rsidRDefault="00120FB4" w:rsidP="00120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B811D3" w14:textId="77777777" w:rsidR="00120FB4" w:rsidRPr="00056425" w:rsidRDefault="00120FB4" w:rsidP="00120FB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F02D7" w14:textId="53A88D15" w:rsidR="004732E8" w:rsidRDefault="004732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D0CB67" w14:textId="77777777" w:rsidR="004732E8" w:rsidRPr="00056425" w:rsidRDefault="004732E8" w:rsidP="004732E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in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hological and molecular characteristics of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analyzed by presence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NKX3.1 subtyp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607"/>
        <w:gridCol w:w="1612"/>
        <w:gridCol w:w="1231"/>
      </w:tblGrid>
      <w:tr w:rsidR="004732E8" w:rsidRPr="00056425" w14:paraId="0FDFB754" w14:textId="77777777" w:rsidTr="001A2010">
        <w:trPr>
          <w:jc w:val="center"/>
        </w:trPr>
        <w:tc>
          <w:tcPr>
            <w:tcW w:w="326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17F17A" w14:textId="77777777" w:rsidR="004732E8" w:rsidRPr="00056425" w:rsidRDefault="004732E8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21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97C4F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KX3.1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6C03F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4732E8" w:rsidRPr="00056425" w14:paraId="4C9B4EF6" w14:textId="77777777" w:rsidTr="001A2010">
        <w:trPr>
          <w:jc w:val="center"/>
        </w:trPr>
        <w:tc>
          <w:tcPr>
            <w:tcW w:w="3260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488BA4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5F087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44D397F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)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78B79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2627064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1)</w:t>
            </w:r>
          </w:p>
        </w:tc>
        <w:tc>
          <w:tcPr>
            <w:tcW w:w="123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297C8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32E8" w:rsidRPr="00056425" w14:paraId="5E6619B1" w14:textId="77777777" w:rsidTr="001A2010">
        <w:trPr>
          <w:trHeight w:val="283"/>
          <w:jc w:val="center"/>
        </w:trPr>
        <w:tc>
          <w:tcPr>
            <w:tcW w:w="3260" w:type="dxa"/>
            <w:tcBorders>
              <w:top w:val="single" w:sz="6" w:space="0" w:color="auto"/>
            </w:tcBorders>
            <w:vAlign w:val="center"/>
          </w:tcPr>
          <w:p w14:paraId="7D31203C" w14:textId="77777777" w:rsidR="004732E8" w:rsidRPr="00056425" w:rsidRDefault="004732E8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diagnosis (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07" w:type="dxa"/>
            <w:tcBorders>
              <w:top w:val="single" w:sz="6" w:space="0" w:color="auto"/>
            </w:tcBorders>
            <w:vAlign w:val="center"/>
          </w:tcPr>
          <w:p w14:paraId="60AE9B1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6" w:space="0" w:color="auto"/>
            </w:tcBorders>
            <w:vAlign w:val="center"/>
          </w:tcPr>
          <w:p w14:paraId="25801CB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</w:tcPr>
          <w:p w14:paraId="3EDA792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490AE00D" w14:textId="77777777" w:rsidTr="001A2010">
        <w:trPr>
          <w:jc w:val="center"/>
        </w:trPr>
        <w:tc>
          <w:tcPr>
            <w:tcW w:w="3260" w:type="dxa"/>
          </w:tcPr>
          <w:p w14:paraId="0DF47D4F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607" w:type="dxa"/>
            <w:vAlign w:val="center"/>
          </w:tcPr>
          <w:p w14:paraId="777809A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7.0 [3.00]</w:t>
            </w:r>
          </w:p>
        </w:tc>
        <w:tc>
          <w:tcPr>
            <w:tcW w:w="1612" w:type="dxa"/>
            <w:vAlign w:val="center"/>
          </w:tcPr>
          <w:p w14:paraId="5317303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0.0 [17.0]</w:t>
            </w:r>
          </w:p>
        </w:tc>
        <w:tc>
          <w:tcPr>
            <w:tcW w:w="1231" w:type="dxa"/>
            <w:vAlign w:val="center"/>
          </w:tcPr>
          <w:p w14:paraId="3BA1CB8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4732E8" w:rsidRPr="00056425" w14:paraId="46547762" w14:textId="77777777" w:rsidTr="001A2010">
        <w:trPr>
          <w:jc w:val="center"/>
        </w:trPr>
        <w:tc>
          <w:tcPr>
            <w:tcW w:w="3260" w:type="dxa"/>
          </w:tcPr>
          <w:p w14:paraId="414227E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gnosis_PSA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g/ml</w:t>
            </w:r>
          </w:p>
        </w:tc>
        <w:tc>
          <w:tcPr>
            <w:tcW w:w="1607" w:type="dxa"/>
            <w:vAlign w:val="center"/>
          </w:tcPr>
          <w:p w14:paraId="22022A0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481234B7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7D7D2DD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1378E8E3" w14:textId="77777777" w:rsidTr="001A2010">
        <w:trPr>
          <w:jc w:val="center"/>
        </w:trPr>
        <w:tc>
          <w:tcPr>
            <w:tcW w:w="3260" w:type="dxa"/>
          </w:tcPr>
          <w:p w14:paraId="3174C232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607" w:type="dxa"/>
            <w:vAlign w:val="center"/>
          </w:tcPr>
          <w:p w14:paraId="674AB89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9.7 [11.9]</w:t>
            </w:r>
          </w:p>
        </w:tc>
        <w:tc>
          <w:tcPr>
            <w:tcW w:w="1612" w:type="dxa"/>
            <w:vAlign w:val="center"/>
          </w:tcPr>
          <w:p w14:paraId="3898CDE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11.5 [7.85] </w:t>
            </w:r>
          </w:p>
        </w:tc>
        <w:tc>
          <w:tcPr>
            <w:tcW w:w="1231" w:type="dxa"/>
            <w:vAlign w:val="center"/>
          </w:tcPr>
          <w:p w14:paraId="591EF3B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4732E8" w:rsidRPr="00056425" w14:paraId="639E61AA" w14:textId="77777777" w:rsidTr="001A2010">
        <w:trPr>
          <w:jc w:val="center"/>
        </w:trPr>
        <w:tc>
          <w:tcPr>
            <w:tcW w:w="3260" w:type="dxa"/>
          </w:tcPr>
          <w:p w14:paraId="208AF66D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 score, n (%)</w:t>
            </w:r>
          </w:p>
        </w:tc>
        <w:tc>
          <w:tcPr>
            <w:tcW w:w="1607" w:type="dxa"/>
            <w:vAlign w:val="center"/>
          </w:tcPr>
          <w:p w14:paraId="0E1C82A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76CCE5FB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2D9FB98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56B37E2" w14:textId="77777777" w:rsidTr="001A2010">
        <w:trPr>
          <w:jc w:val="center"/>
        </w:trPr>
        <w:tc>
          <w:tcPr>
            <w:tcW w:w="3260" w:type="dxa"/>
          </w:tcPr>
          <w:p w14:paraId="4E1591DF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7</w:t>
            </w:r>
          </w:p>
        </w:tc>
        <w:tc>
          <w:tcPr>
            <w:tcW w:w="1607" w:type="dxa"/>
            <w:vAlign w:val="center"/>
          </w:tcPr>
          <w:p w14:paraId="2C89ED0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612" w:type="dxa"/>
            <w:vAlign w:val="center"/>
          </w:tcPr>
          <w:p w14:paraId="4258122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1 (57.9)</w:t>
            </w:r>
          </w:p>
        </w:tc>
        <w:tc>
          <w:tcPr>
            <w:tcW w:w="1231" w:type="dxa"/>
            <w:vAlign w:val="center"/>
          </w:tcPr>
          <w:p w14:paraId="47BCEA0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4732E8" w:rsidRPr="00056425" w14:paraId="14F92F40" w14:textId="77777777" w:rsidTr="001A2010">
        <w:trPr>
          <w:jc w:val="center"/>
        </w:trPr>
        <w:tc>
          <w:tcPr>
            <w:tcW w:w="3260" w:type="dxa"/>
          </w:tcPr>
          <w:p w14:paraId="6D4BA00E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8 </w:t>
            </w:r>
          </w:p>
        </w:tc>
        <w:tc>
          <w:tcPr>
            <w:tcW w:w="1607" w:type="dxa"/>
            <w:vAlign w:val="center"/>
          </w:tcPr>
          <w:p w14:paraId="094839D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612" w:type="dxa"/>
            <w:vAlign w:val="center"/>
          </w:tcPr>
          <w:p w14:paraId="32DEBCC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0 (0.00)</w:t>
            </w:r>
          </w:p>
        </w:tc>
        <w:tc>
          <w:tcPr>
            <w:tcW w:w="1231" w:type="dxa"/>
            <w:vAlign w:val="center"/>
          </w:tcPr>
          <w:p w14:paraId="25FDCEF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5630DE78" w14:textId="77777777" w:rsidTr="001A2010">
        <w:trPr>
          <w:jc w:val="center"/>
        </w:trPr>
        <w:tc>
          <w:tcPr>
            <w:tcW w:w="3260" w:type="dxa"/>
          </w:tcPr>
          <w:p w14:paraId="36965E1A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eason grade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41A4D99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6C3C875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6921F13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55658985" w14:textId="77777777" w:rsidTr="001A2010">
        <w:trPr>
          <w:jc w:val="center"/>
        </w:trPr>
        <w:tc>
          <w:tcPr>
            <w:tcW w:w="3260" w:type="dxa"/>
          </w:tcPr>
          <w:p w14:paraId="2BD3809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1607" w:type="dxa"/>
            <w:vAlign w:val="center"/>
          </w:tcPr>
          <w:p w14:paraId="6BF97A1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612" w:type="dxa"/>
            <w:vAlign w:val="center"/>
          </w:tcPr>
          <w:p w14:paraId="5CCCF47B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231" w:type="dxa"/>
            <w:vAlign w:val="center"/>
          </w:tcPr>
          <w:p w14:paraId="3DCBFAE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4732E8" w:rsidRPr="00056425" w14:paraId="5E181F23" w14:textId="77777777" w:rsidTr="001A2010">
        <w:trPr>
          <w:jc w:val="center"/>
        </w:trPr>
        <w:tc>
          <w:tcPr>
            <w:tcW w:w="3260" w:type="dxa"/>
          </w:tcPr>
          <w:p w14:paraId="33599B1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1607" w:type="dxa"/>
            <w:vAlign w:val="center"/>
          </w:tcPr>
          <w:p w14:paraId="0F9FB127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2.8)</w:t>
            </w:r>
          </w:p>
        </w:tc>
        <w:tc>
          <w:tcPr>
            <w:tcW w:w="1612" w:type="dxa"/>
            <w:vAlign w:val="center"/>
          </w:tcPr>
          <w:p w14:paraId="7C5BD8F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57.2)</w:t>
            </w:r>
          </w:p>
        </w:tc>
        <w:tc>
          <w:tcPr>
            <w:tcW w:w="1231" w:type="dxa"/>
            <w:vAlign w:val="center"/>
          </w:tcPr>
          <w:p w14:paraId="6A9E831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61DF1772" w14:textId="77777777" w:rsidTr="001A2010">
        <w:trPr>
          <w:jc w:val="center"/>
        </w:trPr>
        <w:tc>
          <w:tcPr>
            <w:tcW w:w="3260" w:type="dxa"/>
          </w:tcPr>
          <w:p w14:paraId="5E6F5F60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4</w:t>
            </w:r>
          </w:p>
        </w:tc>
        <w:tc>
          <w:tcPr>
            <w:tcW w:w="1607" w:type="dxa"/>
            <w:vAlign w:val="center"/>
          </w:tcPr>
          <w:p w14:paraId="71AAC1A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612" w:type="dxa"/>
            <w:vAlign w:val="center"/>
          </w:tcPr>
          <w:p w14:paraId="3ED45DC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231" w:type="dxa"/>
            <w:vAlign w:val="center"/>
          </w:tcPr>
          <w:p w14:paraId="741EEFB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527FC3FF" w14:textId="77777777" w:rsidTr="001A2010">
        <w:trPr>
          <w:jc w:val="center"/>
        </w:trPr>
        <w:tc>
          <w:tcPr>
            <w:tcW w:w="3260" w:type="dxa"/>
          </w:tcPr>
          <w:p w14:paraId="469353D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moral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607" w:type="dxa"/>
            <w:vAlign w:val="center"/>
          </w:tcPr>
          <w:p w14:paraId="1D0460B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4BFFC8E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2ECB90D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60916B44" w14:textId="77777777" w:rsidTr="001A2010">
        <w:trPr>
          <w:jc w:val="center"/>
        </w:trPr>
        <w:tc>
          <w:tcPr>
            <w:tcW w:w="3260" w:type="dxa"/>
          </w:tcPr>
          <w:p w14:paraId="0A8EE335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607" w:type="dxa"/>
            <w:vAlign w:val="center"/>
          </w:tcPr>
          <w:p w14:paraId="26AF2C5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6.4 ± 20.7</w:t>
            </w:r>
          </w:p>
        </w:tc>
        <w:tc>
          <w:tcPr>
            <w:tcW w:w="1612" w:type="dxa"/>
            <w:vAlign w:val="center"/>
          </w:tcPr>
          <w:p w14:paraId="2945C9E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1.6 ± 18.6</w:t>
            </w:r>
          </w:p>
        </w:tc>
        <w:tc>
          <w:tcPr>
            <w:tcW w:w="1231" w:type="dxa"/>
            <w:vAlign w:val="center"/>
          </w:tcPr>
          <w:p w14:paraId="755F356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4732E8" w:rsidRPr="00056425" w14:paraId="7864F2E2" w14:textId="77777777" w:rsidTr="001A2010">
        <w:trPr>
          <w:jc w:val="center"/>
        </w:trPr>
        <w:tc>
          <w:tcPr>
            <w:tcW w:w="3260" w:type="dxa"/>
          </w:tcPr>
          <w:p w14:paraId="45CCF36F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607" w:type="dxa"/>
            <w:vAlign w:val="center"/>
          </w:tcPr>
          <w:p w14:paraId="62A3BA1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3E27239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7E8CBE1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19527BF3" w14:textId="77777777" w:rsidTr="001A2010">
        <w:trPr>
          <w:jc w:val="center"/>
        </w:trPr>
        <w:tc>
          <w:tcPr>
            <w:tcW w:w="3260" w:type="dxa"/>
          </w:tcPr>
          <w:p w14:paraId="53C6BE6A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607" w:type="dxa"/>
            <w:vAlign w:val="center"/>
          </w:tcPr>
          <w:p w14:paraId="0A83BB2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82 ± 0.52</w:t>
            </w:r>
          </w:p>
        </w:tc>
        <w:tc>
          <w:tcPr>
            <w:tcW w:w="1612" w:type="dxa"/>
            <w:vAlign w:val="center"/>
          </w:tcPr>
          <w:p w14:paraId="7AAFAE6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.11 ± 0.43</w:t>
            </w:r>
          </w:p>
        </w:tc>
        <w:tc>
          <w:tcPr>
            <w:tcW w:w="1231" w:type="dxa"/>
            <w:vAlign w:val="center"/>
          </w:tcPr>
          <w:p w14:paraId="40C3244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4732E8" w:rsidRPr="00CE2CDF" w14:paraId="34642CB7" w14:textId="77777777" w:rsidTr="001A2010">
        <w:trPr>
          <w:jc w:val="center"/>
        </w:trPr>
        <w:tc>
          <w:tcPr>
            <w:tcW w:w="3260" w:type="dxa"/>
          </w:tcPr>
          <w:p w14:paraId="0C69E4CF" w14:textId="77777777" w:rsidR="004732E8" w:rsidRPr="00B56A3E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rgin </w:t>
            </w:r>
            <w:r w:rsidRPr="00FB00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tus in RP, n (%)</w:t>
            </w:r>
          </w:p>
        </w:tc>
        <w:tc>
          <w:tcPr>
            <w:tcW w:w="1607" w:type="dxa"/>
            <w:vAlign w:val="center"/>
          </w:tcPr>
          <w:p w14:paraId="557B9045" w14:textId="77777777" w:rsidR="004732E8" w:rsidRPr="00B56A3E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vAlign w:val="center"/>
          </w:tcPr>
          <w:p w14:paraId="005A9451" w14:textId="77777777" w:rsidR="004732E8" w:rsidRPr="00B56A3E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vAlign w:val="center"/>
          </w:tcPr>
          <w:p w14:paraId="2DF89476" w14:textId="77777777" w:rsidR="004732E8" w:rsidRPr="00B56A3E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32E8" w:rsidRPr="00056425" w14:paraId="58144AAA" w14:textId="77777777" w:rsidTr="001A2010">
        <w:trPr>
          <w:jc w:val="center"/>
        </w:trPr>
        <w:tc>
          <w:tcPr>
            <w:tcW w:w="3260" w:type="dxa"/>
          </w:tcPr>
          <w:p w14:paraId="0214330A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607" w:type="dxa"/>
            <w:vAlign w:val="center"/>
          </w:tcPr>
          <w:p w14:paraId="5BF6AFD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1612" w:type="dxa"/>
            <w:vAlign w:val="center"/>
          </w:tcPr>
          <w:p w14:paraId="21C4C79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62.5)</w:t>
            </w:r>
          </w:p>
        </w:tc>
        <w:tc>
          <w:tcPr>
            <w:tcW w:w="1231" w:type="dxa"/>
            <w:vAlign w:val="center"/>
          </w:tcPr>
          <w:p w14:paraId="1528C4D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4732E8" w:rsidRPr="00056425" w14:paraId="1924FC28" w14:textId="77777777" w:rsidTr="001A2010">
        <w:trPr>
          <w:jc w:val="center"/>
        </w:trPr>
        <w:tc>
          <w:tcPr>
            <w:tcW w:w="3260" w:type="dxa"/>
          </w:tcPr>
          <w:p w14:paraId="1D813E71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607" w:type="dxa"/>
            <w:vAlign w:val="center"/>
          </w:tcPr>
          <w:p w14:paraId="024530F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612" w:type="dxa"/>
            <w:vAlign w:val="center"/>
          </w:tcPr>
          <w:p w14:paraId="3375661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231" w:type="dxa"/>
            <w:vAlign w:val="center"/>
          </w:tcPr>
          <w:p w14:paraId="39DAC78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94DD4C3" w14:textId="77777777" w:rsidTr="001A2010">
        <w:trPr>
          <w:jc w:val="center"/>
        </w:trPr>
        <w:tc>
          <w:tcPr>
            <w:tcW w:w="3260" w:type="dxa"/>
          </w:tcPr>
          <w:p w14:paraId="3AEA3EE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477C22D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0051AD2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586BC41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A1B5219" w14:textId="77777777" w:rsidTr="001A2010">
        <w:trPr>
          <w:jc w:val="center"/>
        </w:trPr>
        <w:tc>
          <w:tcPr>
            <w:tcW w:w="3260" w:type="dxa"/>
          </w:tcPr>
          <w:p w14:paraId="79E8061E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</w:p>
        </w:tc>
        <w:tc>
          <w:tcPr>
            <w:tcW w:w="1607" w:type="dxa"/>
            <w:vAlign w:val="center"/>
          </w:tcPr>
          <w:p w14:paraId="553F9F7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1612" w:type="dxa"/>
            <w:vAlign w:val="center"/>
          </w:tcPr>
          <w:p w14:paraId="04D567B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1231" w:type="dxa"/>
            <w:vAlign w:val="center"/>
          </w:tcPr>
          <w:p w14:paraId="09F9401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4732E8" w:rsidRPr="00056425" w14:paraId="1232DF7F" w14:textId="77777777" w:rsidTr="001A2010">
        <w:trPr>
          <w:jc w:val="center"/>
        </w:trPr>
        <w:tc>
          <w:tcPr>
            <w:tcW w:w="3260" w:type="dxa"/>
          </w:tcPr>
          <w:p w14:paraId="452949F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+ extraprostatic</w:t>
            </w:r>
          </w:p>
        </w:tc>
        <w:tc>
          <w:tcPr>
            <w:tcW w:w="1607" w:type="dxa"/>
            <w:vAlign w:val="center"/>
          </w:tcPr>
          <w:p w14:paraId="5C07947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612" w:type="dxa"/>
            <w:vAlign w:val="center"/>
          </w:tcPr>
          <w:p w14:paraId="29D7B69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1231" w:type="dxa"/>
            <w:vAlign w:val="center"/>
          </w:tcPr>
          <w:p w14:paraId="538436B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5E4AC799" w14:textId="77777777" w:rsidTr="001A2010">
        <w:trPr>
          <w:jc w:val="center"/>
        </w:trPr>
        <w:tc>
          <w:tcPr>
            <w:tcW w:w="3260" w:type="dxa"/>
          </w:tcPr>
          <w:p w14:paraId="44B4D1A5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ovascular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67DB7DDB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6A782F5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1FBE302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2969C9DA" w14:textId="77777777" w:rsidTr="001A2010">
        <w:trPr>
          <w:jc w:val="center"/>
        </w:trPr>
        <w:tc>
          <w:tcPr>
            <w:tcW w:w="3260" w:type="dxa"/>
          </w:tcPr>
          <w:p w14:paraId="75D81A96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607" w:type="dxa"/>
            <w:vAlign w:val="center"/>
          </w:tcPr>
          <w:p w14:paraId="7E80DCC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612" w:type="dxa"/>
            <w:vAlign w:val="center"/>
          </w:tcPr>
          <w:p w14:paraId="30A3D5D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231" w:type="dxa"/>
            <w:vAlign w:val="center"/>
          </w:tcPr>
          <w:p w14:paraId="184EFDC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732E8" w:rsidRPr="00056425" w14:paraId="35EDF075" w14:textId="77777777" w:rsidTr="001A2010">
        <w:trPr>
          <w:jc w:val="center"/>
        </w:trPr>
        <w:tc>
          <w:tcPr>
            <w:tcW w:w="3260" w:type="dxa"/>
          </w:tcPr>
          <w:p w14:paraId="5A7189E2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607" w:type="dxa"/>
            <w:vAlign w:val="center"/>
          </w:tcPr>
          <w:p w14:paraId="50C38D3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612" w:type="dxa"/>
            <w:vAlign w:val="center"/>
          </w:tcPr>
          <w:p w14:paraId="790CBF2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231" w:type="dxa"/>
            <w:vAlign w:val="center"/>
          </w:tcPr>
          <w:p w14:paraId="790E555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075CD74E" w14:textId="77777777" w:rsidTr="001A2010">
        <w:trPr>
          <w:jc w:val="center"/>
        </w:trPr>
        <w:tc>
          <w:tcPr>
            <w:tcW w:w="3260" w:type="dxa"/>
          </w:tcPr>
          <w:p w14:paraId="042E955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607" w:type="dxa"/>
            <w:vAlign w:val="center"/>
          </w:tcPr>
          <w:p w14:paraId="0A24067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612" w:type="dxa"/>
            <w:vAlign w:val="center"/>
          </w:tcPr>
          <w:p w14:paraId="2318F799" w14:textId="77777777" w:rsidR="004732E8" w:rsidRPr="00056425" w:rsidRDefault="004732E8" w:rsidP="001A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    0 (0.00)</w:t>
            </w:r>
          </w:p>
        </w:tc>
        <w:tc>
          <w:tcPr>
            <w:tcW w:w="1231" w:type="dxa"/>
            <w:vAlign w:val="center"/>
          </w:tcPr>
          <w:p w14:paraId="0FDF5F6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1DDFFCAA" w14:textId="77777777" w:rsidTr="001A2010">
        <w:trPr>
          <w:jc w:val="center"/>
        </w:trPr>
        <w:tc>
          <w:tcPr>
            <w:tcW w:w="3260" w:type="dxa"/>
          </w:tcPr>
          <w:p w14:paraId="0FBC84BC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ment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4E3CD90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0F5E5B8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31EAF5A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83AB9AB" w14:textId="77777777" w:rsidTr="001A2010">
        <w:trPr>
          <w:jc w:val="center"/>
        </w:trPr>
        <w:tc>
          <w:tcPr>
            <w:tcW w:w="3260" w:type="dxa"/>
          </w:tcPr>
          <w:p w14:paraId="34ECC12D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607" w:type="dxa"/>
            <w:vAlign w:val="center"/>
          </w:tcPr>
          <w:p w14:paraId="79BBB6C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612" w:type="dxa"/>
            <w:vAlign w:val="center"/>
          </w:tcPr>
          <w:p w14:paraId="315F216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231" w:type="dxa"/>
            <w:vAlign w:val="center"/>
          </w:tcPr>
          <w:p w14:paraId="2990EF5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732E8" w:rsidRPr="00056425" w14:paraId="265BD186" w14:textId="77777777" w:rsidTr="001A2010">
        <w:trPr>
          <w:trHeight w:val="240"/>
          <w:jc w:val="center"/>
        </w:trPr>
        <w:tc>
          <w:tcPr>
            <w:tcW w:w="3260" w:type="dxa"/>
          </w:tcPr>
          <w:p w14:paraId="3FF19F86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607" w:type="dxa"/>
            <w:vAlign w:val="center"/>
          </w:tcPr>
          <w:p w14:paraId="3381BFA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612" w:type="dxa"/>
            <w:vAlign w:val="center"/>
          </w:tcPr>
          <w:p w14:paraId="13A3548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231" w:type="dxa"/>
            <w:vAlign w:val="center"/>
          </w:tcPr>
          <w:p w14:paraId="7BEF4CA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15D7203B" w14:textId="77777777" w:rsidTr="001A2010">
        <w:trPr>
          <w:trHeight w:val="283"/>
          <w:jc w:val="center"/>
        </w:trPr>
        <w:tc>
          <w:tcPr>
            <w:tcW w:w="3260" w:type="dxa"/>
            <w:vAlign w:val="center"/>
          </w:tcPr>
          <w:p w14:paraId="2B81C019" w14:textId="77777777" w:rsidR="004732E8" w:rsidRPr="00056425" w:rsidRDefault="004732E8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T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2BB33E5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166AB55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16BAC2F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605F7060" w14:textId="77777777" w:rsidTr="001A2010">
        <w:trPr>
          <w:jc w:val="center"/>
        </w:trPr>
        <w:tc>
          <w:tcPr>
            <w:tcW w:w="3260" w:type="dxa"/>
          </w:tcPr>
          <w:p w14:paraId="78FC3360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2c-3a</w:t>
            </w:r>
          </w:p>
        </w:tc>
        <w:tc>
          <w:tcPr>
            <w:tcW w:w="1607" w:type="dxa"/>
            <w:vAlign w:val="center"/>
          </w:tcPr>
          <w:p w14:paraId="7E4BCFB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42.8)</w:t>
            </w:r>
          </w:p>
        </w:tc>
        <w:tc>
          <w:tcPr>
            <w:tcW w:w="1612" w:type="dxa"/>
            <w:vAlign w:val="center"/>
          </w:tcPr>
          <w:p w14:paraId="3D6C008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57.2)</w:t>
            </w:r>
          </w:p>
        </w:tc>
        <w:tc>
          <w:tcPr>
            <w:tcW w:w="1231" w:type="dxa"/>
            <w:vAlign w:val="center"/>
          </w:tcPr>
          <w:p w14:paraId="735D610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732E8" w:rsidRPr="00056425" w14:paraId="09E7FDFC" w14:textId="77777777" w:rsidTr="001A2010">
        <w:trPr>
          <w:jc w:val="center"/>
        </w:trPr>
        <w:tc>
          <w:tcPr>
            <w:tcW w:w="3260" w:type="dxa"/>
          </w:tcPr>
          <w:p w14:paraId="48670D62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3b</w:t>
            </w:r>
          </w:p>
        </w:tc>
        <w:tc>
          <w:tcPr>
            <w:tcW w:w="1607" w:type="dxa"/>
            <w:vAlign w:val="center"/>
          </w:tcPr>
          <w:p w14:paraId="347941C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612" w:type="dxa"/>
            <w:vAlign w:val="center"/>
          </w:tcPr>
          <w:p w14:paraId="2ADCDBE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231" w:type="dxa"/>
            <w:vAlign w:val="center"/>
          </w:tcPr>
          <w:p w14:paraId="75EC6B94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202A8AE" w14:textId="77777777" w:rsidTr="001A2010">
        <w:trPr>
          <w:jc w:val="center"/>
        </w:trPr>
        <w:tc>
          <w:tcPr>
            <w:tcW w:w="3260" w:type="dxa"/>
          </w:tcPr>
          <w:p w14:paraId="240771B5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N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4CA1F95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7CE6FDC7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44A2BB9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01E47CE" w14:textId="77777777" w:rsidTr="001A2010">
        <w:trPr>
          <w:jc w:val="center"/>
        </w:trPr>
        <w:tc>
          <w:tcPr>
            <w:tcW w:w="3260" w:type="dxa"/>
          </w:tcPr>
          <w:p w14:paraId="2B0DF07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607" w:type="dxa"/>
            <w:vAlign w:val="center"/>
          </w:tcPr>
          <w:p w14:paraId="50CF6D4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1612" w:type="dxa"/>
            <w:vAlign w:val="center"/>
          </w:tcPr>
          <w:p w14:paraId="40A051C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2 (50.0)</w:t>
            </w:r>
          </w:p>
        </w:tc>
        <w:tc>
          <w:tcPr>
            <w:tcW w:w="1231" w:type="dxa"/>
            <w:vAlign w:val="center"/>
          </w:tcPr>
          <w:p w14:paraId="616D107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732E8" w:rsidRPr="00056425" w14:paraId="285DFB06" w14:textId="77777777" w:rsidTr="001A2010">
        <w:trPr>
          <w:jc w:val="center"/>
        </w:trPr>
        <w:tc>
          <w:tcPr>
            <w:tcW w:w="3260" w:type="dxa"/>
          </w:tcPr>
          <w:p w14:paraId="14B56CC0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607" w:type="dxa"/>
            <w:vAlign w:val="center"/>
          </w:tcPr>
          <w:p w14:paraId="0F19BD1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43.7)</w:t>
            </w:r>
          </w:p>
        </w:tc>
        <w:tc>
          <w:tcPr>
            <w:tcW w:w="1612" w:type="dxa"/>
            <w:vAlign w:val="center"/>
          </w:tcPr>
          <w:p w14:paraId="6978162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9 (56.2)</w:t>
            </w:r>
          </w:p>
        </w:tc>
        <w:tc>
          <w:tcPr>
            <w:tcW w:w="1231" w:type="dxa"/>
            <w:vAlign w:val="center"/>
          </w:tcPr>
          <w:p w14:paraId="3EF717E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2362EEAD" w14:textId="77777777" w:rsidTr="001A2010">
        <w:trPr>
          <w:trHeight w:val="20"/>
          <w:jc w:val="center"/>
        </w:trPr>
        <w:tc>
          <w:tcPr>
            <w:tcW w:w="3260" w:type="dxa"/>
          </w:tcPr>
          <w:p w14:paraId="3873EEC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G, n (%)</w:t>
            </w:r>
          </w:p>
        </w:tc>
        <w:tc>
          <w:tcPr>
            <w:tcW w:w="1607" w:type="dxa"/>
            <w:vAlign w:val="center"/>
          </w:tcPr>
          <w:p w14:paraId="529CC4E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6339AB2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3666DE17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4F089CB1" w14:textId="77777777" w:rsidTr="001A2010">
        <w:trPr>
          <w:trHeight w:val="20"/>
          <w:jc w:val="center"/>
        </w:trPr>
        <w:tc>
          <w:tcPr>
            <w:tcW w:w="3260" w:type="dxa"/>
          </w:tcPr>
          <w:p w14:paraId="256B1FE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607" w:type="dxa"/>
            <w:vAlign w:val="center"/>
          </w:tcPr>
          <w:p w14:paraId="19B42F4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612" w:type="dxa"/>
            <w:vAlign w:val="center"/>
          </w:tcPr>
          <w:p w14:paraId="30864D0C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231" w:type="dxa"/>
            <w:vAlign w:val="center"/>
          </w:tcPr>
          <w:p w14:paraId="2B469D2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4732E8" w:rsidRPr="00056425" w14:paraId="2560C022" w14:textId="77777777" w:rsidTr="001A2010">
        <w:trPr>
          <w:trHeight w:val="20"/>
          <w:jc w:val="center"/>
        </w:trPr>
        <w:tc>
          <w:tcPr>
            <w:tcW w:w="3260" w:type="dxa"/>
          </w:tcPr>
          <w:p w14:paraId="187007DF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07" w:type="dxa"/>
            <w:vAlign w:val="center"/>
          </w:tcPr>
          <w:p w14:paraId="1CEABA2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612" w:type="dxa"/>
            <w:vAlign w:val="center"/>
          </w:tcPr>
          <w:p w14:paraId="73F3155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231" w:type="dxa"/>
            <w:vAlign w:val="center"/>
          </w:tcPr>
          <w:p w14:paraId="4F87BCBF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150B5E11" w14:textId="77777777" w:rsidTr="001A2010">
        <w:trPr>
          <w:trHeight w:val="20"/>
          <w:jc w:val="center"/>
        </w:trPr>
        <w:tc>
          <w:tcPr>
            <w:tcW w:w="3260" w:type="dxa"/>
          </w:tcPr>
          <w:p w14:paraId="0BB79C8A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ZH2, n (%)</w:t>
            </w:r>
          </w:p>
        </w:tc>
        <w:tc>
          <w:tcPr>
            <w:tcW w:w="1607" w:type="dxa"/>
            <w:vAlign w:val="center"/>
          </w:tcPr>
          <w:p w14:paraId="1DFD18D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11AF17F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053673F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33569936" w14:textId="77777777" w:rsidTr="001A2010">
        <w:trPr>
          <w:trHeight w:val="20"/>
          <w:jc w:val="center"/>
        </w:trPr>
        <w:tc>
          <w:tcPr>
            <w:tcW w:w="3260" w:type="dxa"/>
          </w:tcPr>
          <w:p w14:paraId="70246067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Positive</w:t>
            </w:r>
          </w:p>
        </w:tc>
        <w:tc>
          <w:tcPr>
            <w:tcW w:w="1607" w:type="dxa"/>
            <w:vAlign w:val="center"/>
          </w:tcPr>
          <w:p w14:paraId="3E935265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612" w:type="dxa"/>
            <w:vAlign w:val="center"/>
          </w:tcPr>
          <w:p w14:paraId="34CCB3A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231" w:type="dxa"/>
            <w:vAlign w:val="center"/>
          </w:tcPr>
          <w:p w14:paraId="2C14C1AB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732E8" w:rsidRPr="00056425" w14:paraId="0897F5AF" w14:textId="77777777" w:rsidTr="001A2010">
        <w:trPr>
          <w:trHeight w:val="20"/>
          <w:jc w:val="center"/>
        </w:trPr>
        <w:tc>
          <w:tcPr>
            <w:tcW w:w="3260" w:type="dxa"/>
          </w:tcPr>
          <w:p w14:paraId="1C406929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07" w:type="dxa"/>
            <w:vAlign w:val="center"/>
          </w:tcPr>
          <w:p w14:paraId="6E0F1AB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612" w:type="dxa"/>
            <w:vAlign w:val="center"/>
          </w:tcPr>
          <w:p w14:paraId="5481C47D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231" w:type="dxa"/>
            <w:vAlign w:val="center"/>
          </w:tcPr>
          <w:p w14:paraId="115BC4C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26B3862D" w14:textId="77777777" w:rsidTr="001A2010">
        <w:trPr>
          <w:trHeight w:val="20"/>
          <w:jc w:val="center"/>
        </w:trPr>
        <w:tc>
          <w:tcPr>
            <w:tcW w:w="3260" w:type="dxa"/>
          </w:tcPr>
          <w:p w14:paraId="48B8FEAF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K-1, n (%)</w:t>
            </w:r>
          </w:p>
        </w:tc>
        <w:tc>
          <w:tcPr>
            <w:tcW w:w="1607" w:type="dxa"/>
            <w:vAlign w:val="center"/>
          </w:tcPr>
          <w:p w14:paraId="7C0F5DA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7489E1C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68A896F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03279DA1" w14:textId="77777777" w:rsidTr="001A2010">
        <w:trPr>
          <w:trHeight w:val="20"/>
          <w:jc w:val="center"/>
        </w:trPr>
        <w:tc>
          <w:tcPr>
            <w:tcW w:w="3260" w:type="dxa"/>
          </w:tcPr>
          <w:p w14:paraId="502F3208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607" w:type="dxa"/>
            <w:vAlign w:val="center"/>
          </w:tcPr>
          <w:p w14:paraId="3D9F33E6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612" w:type="dxa"/>
            <w:vAlign w:val="center"/>
          </w:tcPr>
          <w:p w14:paraId="1F96D3FA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231" w:type="dxa"/>
            <w:vAlign w:val="center"/>
          </w:tcPr>
          <w:p w14:paraId="784ED3F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4732E8" w:rsidRPr="00056425" w14:paraId="5CACE966" w14:textId="77777777" w:rsidTr="001A2010">
        <w:trPr>
          <w:trHeight w:val="20"/>
          <w:jc w:val="center"/>
        </w:trPr>
        <w:tc>
          <w:tcPr>
            <w:tcW w:w="3260" w:type="dxa"/>
          </w:tcPr>
          <w:p w14:paraId="21D6E1C3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07" w:type="dxa"/>
            <w:vAlign w:val="center"/>
          </w:tcPr>
          <w:p w14:paraId="4B9FB92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1612" w:type="dxa"/>
            <w:vAlign w:val="center"/>
          </w:tcPr>
          <w:p w14:paraId="498DF5D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231" w:type="dxa"/>
            <w:vAlign w:val="center"/>
          </w:tcPr>
          <w:p w14:paraId="661C09B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78D75F19" w14:textId="77777777" w:rsidTr="001A2010">
        <w:trPr>
          <w:trHeight w:val="20"/>
          <w:jc w:val="center"/>
        </w:trPr>
        <w:tc>
          <w:tcPr>
            <w:tcW w:w="3260" w:type="dxa"/>
          </w:tcPr>
          <w:p w14:paraId="7082D1EE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_concordanc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607" w:type="dxa"/>
            <w:vAlign w:val="center"/>
          </w:tcPr>
          <w:p w14:paraId="65BC9C8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Align w:val="center"/>
          </w:tcPr>
          <w:p w14:paraId="0FCDFE07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6C97063E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018180AA" w14:textId="77777777" w:rsidTr="001A2010">
        <w:trPr>
          <w:trHeight w:val="20"/>
          <w:jc w:val="center"/>
        </w:trPr>
        <w:tc>
          <w:tcPr>
            <w:tcW w:w="3260" w:type="dxa"/>
          </w:tcPr>
          <w:p w14:paraId="7968358B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  <w:proofErr w:type="spellEnd"/>
          </w:p>
        </w:tc>
        <w:tc>
          <w:tcPr>
            <w:tcW w:w="1607" w:type="dxa"/>
            <w:vAlign w:val="center"/>
          </w:tcPr>
          <w:p w14:paraId="2DDB1241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12" w:type="dxa"/>
            <w:vAlign w:val="center"/>
          </w:tcPr>
          <w:p w14:paraId="48580BB9" w14:textId="77777777" w:rsidR="004732E8" w:rsidRPr="00056425" w:rsidRDefault="004732E8" w:rsidP="001A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        3 (100)</w:t>
            </w:r>
          </w:p>
        </w:tc>
        <w:tc>
          <w:tcPr>
            <w:tcW w:w="1231" w:type="dxa"/>
            <w:vAlign w:val="center"/>
          </w:tcPr>
          <w:p w14:paraId="74C69650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4732E8" w:rsidRPr="00056425" w14:paraId="3077B49B" w14:textId="77777777" w:rsidTr="001A2010">
        <w:trPr>
          <w:trHeight w:val="20"/>
          <w:jc w:val="center"/>
        </w:trPr>
        <w:tc>
          <w:tcPr>
            <w:tcW w:w="3260" w:type="dxa"/>
          </w:tcPr>
          <w:p w14:paraId="6031A823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oncordant</w:t>
            </w:r>
            <w:proofErr w:type="spellEnd"/>
          </w:p>
        </w:tc>
        <w:tc>
          <w:tcPr>
            <w:tcW w:w="1607" w:type="dxa"/>
            <w:vAlign w:val="center"/>
          </w:tcPr>
          <w:p w14:paraId="6C0C3143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612" w:type="dxa"/>
            <w:vAlign w:val="center"/>
          </w:tcPr>
          <w:p w14:paraId="2ACAC7E2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231" w:type="dxa"/>
            <w:vAlign w:val="center"/>
          </w:tcPr>
          <w:p w14:paraId="4062FC5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2E8" w:rsidRPr="00056425" w14:paraId="2BF51431" w14:textId="77777777" w:rsidTr="001A2010">
        <w:trPr>
          <w:trHeight w:val="20"/>
          <w:jc w:val="center"/>
        </w:trPr>
        <w:tc>
          <w:tcPr>
            <w:tcW w:w="3260" w:type="dxa"/>
            <w:tcBorders>
              <w:bottom w:val="single" w:sz="12" w:space="0" w:color="auto"/>
            </w:tcBorders>
          </w:tcPr>
          <w:p w14:paraId="7B5862B7" w14:textId="77777777" w:rsidR="004732E8" w:rsidRPr="00056425" w:rsidRDefault="004732E8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Discordant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14:paraId="08D00078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612" w:type="dxa"/>
            <w:tcBorders>
              <w:bottom w:val="single" w:sz="12" w:space="0" w:color="auto"/>
            </w:tcBorders>
            <w:vAlign w:val="center"/>
          </w:tcPr>
          <w:p w14:paraId="2EAEA3FB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14:paraId="7CD5AA59" w14:textId="77777777" w:rsidR="004732E8" w:rsidRPr="00056425" w:rsidRDefault="004732E8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145904" w14:textId="77777777" w:rsidR="004732E8" w:rsidRPr="00056425" w:rsidRDefault="004732E8" w:rsidP="004732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             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SD: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P: Rad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rostatectomy.</w:t>
      </w:r>
    </w:p>
    <w:p w14:paraId="4BA7D7A7" w14:textId="77777777" w:rsidR="004732E8" w:rsidRPr="00056425" w:rsidRDefault="004732E8" w:rsidP="004732E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8FC69" w14:textId="77777777" w:rsidR="004732E8" w:rsidRPr="00056425" w:rsidRDefault="004732E8" w:rsidP="004732E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393493" w14:textId="04483CD1" w:rsidR="0080094E" w:rsidRDefault="0080094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208EB4" w14:textId="77777777" w:rsidR="0080094E" w:rsidRPr="00056425" w:rsidRDefault="0080094E" w:rsidP="0080094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056425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in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hological and molecular characteristics of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analyzed by presence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SPINK-1 subtype</w:t>
      </w:r>
    </w:p>
    <w:tbl>
      <w:tblPr>
        <w:tblStyle w:val="Tablaconcuadrcula"/>
        <w:tblpPr w:leftFromText="141" w:rightFromText="141" w:vertAnchor="text" w:tblpXSpec="center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304"/>
      </w:tblGrid>
      <w:tr w:rsidR="0080094E" w:rsidRPr="00056425" w14:paraId="6CF2C3D5" w14:textId="77777777" w:rsidTr="001A2010">
        <w:tc>
          <w:tcPr>
            <w:tcW w:w="340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0F7BBD" w14:textId="77777777" w:rsidR="0080094E" w:rsidRPr="00056425" w:rsidRDefault="0080094E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0ACE2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K-1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93E63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80094E" w:rsidRPr="00056425" w14:paraId="337E4542" w14:textId="77777777" w:rsidTr="001A2010">
        <w:tc>
          <w:tcPr>
            <w:tcW w:w="340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84FC102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AC42A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</w:p>
          <w:p w14:paraId="798664E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D9B00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14:paraId="4143131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</w:t>
            </w:r>
          </w:p>
        </w:tc>
        <w:tc>
          <w:tcPr>
            <w:tcW w:w="1304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3F968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0094E" w:rsidRPr="00056425" w14:paraId="372D2529" w14:textId="77777777" w:rsidTr="001A2010">
        <w:trPr>
          <w:trHeight w:val="283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0E33BFC2" w14:textId="77777777" w:rsidR="0080094E" w:rsidRPr="00056425" w:rsidRDefault="0080094E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diagnosis (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250339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09D817F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421B94E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415DF43F" w14:textId="77777777" w:rsidTr="001A2010">
        <w:tc>
          <w:tcPr>
            <w:tcW w:w="3402" w:type="dxa"/>
          </w:tcPr>
          <w:p w14:paraId="59F7604C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02362B9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3.0 [21.0]</w:t>
            </w:r>
          </w:p>
        </w:tc>
        <w:tc>
          <w:tcPr>
            <w:tcW w:w="1701" w:type="dxa"/>
            <w:vAlign w:val="center"/>
          </w:tcPr>
          <w:p w14:paraId="7333DE0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6.5 [4.25]</w:t>
            </w:r>
          </w:p>
        </w:tc>
        <w:tc>
          <w:tcPr>
            <w:tcW w:w="1304" w:type="dxa"/>
            <w:vAlign w:val="center"/>
          </w:tcPr>
          <w:p w14:paraId="27D8C08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80094E" w:rsidRPr="00056425" w14:paraId="3C8B3877" w14:textId="77777777" w:rsidTr="001A2010">
        <w:tc>
          <w:tcPr>
            <w:tcW w:w="3402" w:type="dxa"/>
          </w:tcPr>
          <w:p w14:paraId="4C6FF77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gnosis_PSA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g/ml</w:t>
            </w:r>
          </w:p>
        </w:tc>
        <w:tc>
          <w:tcPr>
            <w:tcW w:w="1701" w:type="dxa"/>
            <w:vAlign w:val="center"/>
          </w:tcPr>
          <w:p w14:paraId="7E76781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EAB41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40CDD1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07A0496F" w14:textId="77777777" w:rsidTr="001A2010">
        <w:tc>
          <w:tcPr>
            <w:tcW w:w="3402" w:type="dxa"/>
          </w:tcPr>
          <w:p w14:paraId="4401F709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dian [IQR]</w:t>
            </w:r>
          </w:p>
        </w:tc>
        <w:tc>
          <w:tcPr>
            <w:tcW w:w="1701" w:type="dxa"/>
            <w:vAlign w:val="center"/>
          </w:tcPr>
          <w:p w14:paraId="1A6EEAE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.25 [8.10]</w:t>
            </w:r>
          </w:p>
        </w:tc>
        <w:tc>
          <w:tcPr>
            <w:tcW w:w="1701" w:type="dxa"/>
            <w:vAlign w:val="center"/>
          </w:tcPr>
          <w:p w14:paraId="2C35DF6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17.0 [10.6] </w:t>
            </w:r>
          </w:p>
        </w:tc>
        <w:tc>
          <w:tcPr>
            <w:tcW w:w="1304" w:type="dxa"/>
            <w:vAlign w:val="center"/>
          </w:tcPr>
          <w:p w14:paraId="29C8639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80094E" w:rsidRPr="00056425" w14:paraId="3AD78ABA" w14:textId="77777777" w:rsidTr="001A2010">
        <w:tc>
          <w:tcPr>
            <w:tcW w:w="3402" w:type="dxa"/>
          </w:tcPr>
          <w:p w14:paraId="2B2DCAB1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 score, n (%)</w:t>
            </w:r>
          </w:p>
        </w:tc>
        <w:tc>
          <w:tcPr>
            <w:tcW w:w="1701" w:type="dxa"/>
            <w:vAlign w:val="center"/>
          </w:tcPr>
          <w:p w14:paraId="16C5B7F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A2EC25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EE24E0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61EEFC57" w14:textId="77777777" w:rsidTr="001A2010">
        <w:tc>
          <w:tcPr>
            <w:tcW w:w="3402" w:type="dxa"/>
          </w:tcPr>
          <w:p w14:paraId="79F1DFE7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7</w:t>
            </w:r>
          </w:p>
        </w:tc>
        <w:tc>
          <w:tcPr>
            <w:tcW w:w="1701" w:type="dxa"/>
            <w:vAlign w:val="center"/>
          </w:tcPr>
          <w:p w14:paraId="4F27950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1 (57.8)</w:t>
            </w:r>
          </w:p>
        </w:tc>
        <w:tc>
          <w:tcPr>
            <w:tcW w:w="1701" w:type="dxa"/>
            <w:vAlign w:val="center"/>
          </w:tcPr>
          <w:p w14:paraId="3C8E28E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8 (42.2)</w:t>
            </w:r>
          </w:p>
        </w:tc>
        <w:tc>
          <w:tcPr>
            <w:tcW w:w="1304" w:type="dxa"/>
            <w:vAlign w:val="center"/>
          </w:tcPr>
          <w:p w14:paraId="34C4188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094E" w:rsidRPr="00056425" w14:paraId="2E631551" w14:textId="77777777" w:rsidTr="001A2010">
        <w:tc>
          <w:tcPr>
            <w:tcW w:w="3402" w:type="dxa"/>
          </w:tcPr>
          <w:p w14:paraId="28538001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8 </w:t>
            </w:r>
          </w:p>
        </w:tc>
        <w:tc>
          <w:tcPr>
            <w:tcW w:w="1701" w:type="dxa"/>
            <w:vAlign w:val="center"/>
          </w:tcPr>
          <w:p w14:paraId="26627D8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701" w:type="dxa"/>
            <w:vAlign w:val="center"/>
          </w:tcPr>
          <w:p w14:paraId="2B75A13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0 (0.00)</w:t>
            </w:r>
          </w:p>
        </w:tc>
        <w:tc>
          <w:tcPr>
            <w:tcW w:w="1304" w:type="dxa"/>
            <w:vAlign w:val="center"/>
          </w:tcPr>
          <w:p w14:paraId="5AB6B5A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1F2CF468" w14:textId="77777777" w:rsidTr="001A2010">
        <w:tc>
          <w:tcPr>
            <w:tcW w:w="3402" w:type="dxa"/>
          </w:tcPr>
          <w:p w14:paraId="2A359BD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eason grade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65A96C8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FB4C7C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5606C7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48B76CAB" w14:textId="77777777" w:rsidTr="001A2010">
        <w:tc>
          <w:tcPr>
            <w:tcW w:w="3402" w:type="dxa"/>
          </w:tcPr>
          <w:p w14:paraId="1AA90CF4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2</w:t>
            </w:r>
          </w:p>
        </w:tc>
        <w:tc>
          <w:tcPr>
            <w:tcW w:w="1701" w:type="dxa"/>
            <w:vAlign w:val="center"/>
          </w:tcPr>
          <w:p w14:paraId="6262B7F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701" w:type="dxa"/>
            <w:vAlign w:val="center"/>
          </w:tcPr>
          <w:p w14:paraId="0037877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304" w:type="dxa"/>
            <w:vAlign w:val="center"/>
          </w:tcPr>
          <w:p w14:paraId="6D53F3A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094E" w:rsidRPr="00056425" w14:paraId="0D9FC1DA" w14:textId="77777777" w:rsidTr="001A2010">
        <w:tc>
          <w:tcPr>
            <w:tcW w:w="3402" w:type="dxa"/>
          </w:tcPr>
          <w:p w14:paraId="3FD0AEEB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3</w:t>
            </w:r>
          </w:p>
        </w:tc>
        <w:tc>
          <w:tcPr>
            <w:tcW w:w="1701" w:type="dxa"/>
            <w:vAlign w:val="center"/>
          </w:tcPr>
          <w:p w14:paraId="43D33C3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57.2)</w:t>
            </w:r>
          </w:p>
        </w:tc>
        <w:tc>
          <w:tcPr>
            <w:tcW w:w="1701" w:type="dxa"/>
            <w:vAlign w:val="center"/>
          </w:tcPr>
          <w:p w14:paraId="19B9274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2.8)</w:t>
            </w:r>
          </w:p>
        </w:tc>
        <w:tc>
          <w:tcPr>
            <w:tcW w:w="1304" w:type="dxa"/>
            <w:vAlign w:val="center"/>
          </w:tcPr>
          <w:p w14:paraId="6F25865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2F0F007A" w14:textId="77777777" w:rsidTr="001A2010">
        <w:tc>
          <w:tcPr>
            <w:tcW w:w="3402" w:type="dxa"/>
          </w:tcPr>
          <w:p w14:paraId="44DC809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G4</w:t>
            </w:r>
          </w:p>
        </w:tc>
        <w:tc>
          <w:tcPr>
            <w:tcW w:w="1701" w:type="dxa"/>
            <w:vAlign w:val="center"/>
          </w:tcPr>
          <w:p w14:paraId="5A3EFE9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1701" w:type="dxa"/>
            <w:vAlign w:val="center"/>
          </w:tcPr>
          <w:p w14:paraId="3DBAEFB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304" w:type="dxa"/>
            <w:vAlign w:val="center"/>
          </w:tcPr>
          <w:p w14:paraId="478AB35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4189F8EE" w14:textId="77777777" w:rsidTr="001A2010">
        <w:tc>
          <w:tcPr>
            <w:tcW w:w="3402" w:type="dxa"/>
          </w:tcPr>
          <w:p w14:paraId="6D920310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m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centag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158C663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3AFB8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FCFCA1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54038E52" w14:textId="77777777" w:rsidTr="001A2010">
        <w:tc>
          <w:tcPr>
            <w:tcW w:w="3402" w:type="dxa"/>
          </w:tcPr>
          <w:p w14:paraId="651F8AFD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0624058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2.9 ± 20.5</w:t>
            </w:r>
          </w:p>
        </w:tc>
        <w:tc>
          <w:tcPr>
            <w:tcW w:w="1701" w:type="dxa"/>
            <w:vAlign w:val="center"/>
          </w:tcPr>
          <w:p w14:paraId="2EF4919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3.9 ± 16.9</w:t>
            </w:r>
          </w:p>
        </w:tc>
        <w:tc>
          <w:tcPr>
            <w:tcW w:w="1304" w:type="dxa"/>
            <w:vAlign w:val="center"/>
          </w:tcPr>
          <w:p w14:paraId="7782124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80094E" w:rsidRPr="00056425" w14:paraId="0E14DC75" w14:textId="77777777" w:rsidTr="001A2010">
        <w:tc>
          <w:tcPr>
            <w:tcW w:w="3402" w:type="dxa"/>
          </w:tcPr>
          <w:p w14:paraId="2777D4E7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701" w:type="dxa"/>
            <w:vAlign w:val="center"/>
          </w:tcPr>
          <w:p w14:paraId="3B2F781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1EB97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0BEAD8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11FD4D57" w14:textId="77777777" w:rsidTr="001A2010">
        <w:tc>
          <w:tcPr>
            <w:tcW w:w="3402" w:type="dxa"/>
          </w:tcPr>
          <w:p w14:paraId="515A2D00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1701" w:type="dxa"/>
            <w:vAlign w:val="center"/>
          </w:tcPr>
          <w:p w14:paraId="0B7D313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.04 ± 0.52</w:t>
            </w:r>
          </w:p>
        </w:tc>
        <w:tc>
          <w:tcPr>
            <w:tcW w:w="1701" w:type="dxa"/>
            <w:vAlign w:val="center"/>
          </w:tcPr>
          <w:p w14:paraId="5CD4F69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.89 ± 0.43</w:t>
            </w:r>
          </w:p>
        </w:tc>
        <w:tc>
          <w:tcPr>
            <w:tcW w:w="1304" w:type="dxa"/>
            <w:vAlign w:val="center"/>
          </w:tcPr>
          <w:p w14:paraId="7106191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80094E" w:rsidRPr="0080094E" w14:paraId="75B214D2" w14:textId="77777777" w:rsidTr="001A2010">
        <w:tc>
          <w:tcPr>
            <w:tcW w:w="3402" w:type="dxa"/>
          </w:tcPr>
          <w:p w14:paraId="3D8CCF42" w14:textId="77777777" w:rsidR="0080094E" w:rsidRPr="00B56A3E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56A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rgin status in RP, n (%)</w:t>
            </w:r>
          </w:p>
        </w:tc>
        <w:tc>
          <w:tcPr>
            <w:tcW w:w="1701" w:type="dxa"/>
            <w:vAlign w:val="center"/>
          </w:tcPr>
          <w:p w14:paraId="5DF7E9D9" w14:textId="77777777" w:rsidR="0080094E" w:rsidRPr="00B56A3E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D2FFA1" w14:textId="77777777" w:rsidR="0080094E" w:rsidRPr="00B56A3E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BA57623" w14:textId="77777777" w:rsidR="0080094E" w:rsidRPr="00B56A3E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094E" w:rsidRPr="00056425" w14:paraId="6EABB512" w14:textId="77777777" w:rsidTr="001A2010">
        <w:tc>
          <w:tcPr>
            <w:tcW w:w="3402" w:type="dxa"/>
          </w:tcPr>
          <w:p w14:paraId="4BD5C302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701" w:type="dxa"/>
            <w:vAlign w:val="center"/>
          </w:tcPr>
          <w:p w14:paraId="62A7145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1701" w:type="dxa"/>
            <w:vAlign w:val="center"/>
          </w:tcPr>
          <w:p w14:paraId="3EC44E0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43.7)</w:t>
            </w:r>
          </w:p>
        </w:tc>
        <w:tc>
          <w:tcPr>
            <w:tcW w:w="1304" w:type="dxa"/>
            <w:vAlign w:val="center"/>
          </w:tcPr>
          <w:p w14:paraId="0BF26F7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80094E" w:rsidRPr="00056425" w14:paraId="070E872E" w14:textId="77777777" w:rsidTr="001A2010">
        <w:tc>
          <w:tcPr>
            <w:tcW w:w="3402" w:type="dxa"/>
          </w:tcPr>
          <w:p w14:paraId="4C4E6940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701" w:type="dxa"/>
            <w:vAlign w:val="center"/>
          </w:tcPr>
          <w:p w14:paraId="7728A3D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701" w:type="dxa"/>
            <w:vAlign w:val="center"/>
          </w:tcPr>
          <w:p w14:paraId="6D23AA3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304" w:type="dxa"/>
            <w:vAlign w:val="center"/>
          </w:tcPr>
          <w:p w14:paraId="0C467BF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55887EE7" w14:textId="77777777" w:rsidTr="001A2010">
        <w:tc>
          <w:tcPr>
            <w:tcW w:w="3402" w:type="dxa"/>
          </w:tcPr>
          <w:p w14:paraId="53649806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5528ED6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277BD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BC73D5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4919E2AB" w14:textId="77777777" w:rsidTr="001A2010">
        <w:tc>
          <w:tcPr>
            <w:tcW w:w="3402" w:type="dxa"/>
          </w:tcPr>
          <w:p w14:paraId="70795788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traprostatic</w:t>
            </w:r>
            <w:proofErr w:type="spellEnd"/>
          </w:p>
        </w:tc>
        <w:tc>
          <w:tcPr>
            <w:tcW w:w="1701" w:type="dxa"/>
            <w:vAlign w:val="center"/>
          </w:tcPr>
          <w:p w14:paraId="7A1FE0A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701" w:type="dxa"/>
            <w:vAlign w:val="center"/>
          </w:tcPr>
          <w:p w14:paraId="33FA8EB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304" w:type="dxa"/>
            <w:vAlign w:val="center"/>
          </w:tcPr>
          <w:p w14:paraId="2E4285F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80094E" w:rsidRPr="00056425" w14:paraId="03195629" w14:textId="77777777" w:rsidTr="001A2010">
        <w:tc>
          <w:tcPr>
            <w:tcW w:w="3402" w:type="dxa"/>
          </w:tcPr>
          <w:p w14:paraId="01198BB9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Intraprostatic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+ extraprostatic</w:t>
            </w:r>
          </w:p>
        </w:tc>
        <w:tc>
          <w:tcPr>
            <w:tcW w:w="1701" w:type="dxa"/>
            <w:vAlign w:val="center"/>
          </w:tcPr>
          <w:p w14:paraId="4C11E444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701" w:type="dxa"/>
            <w:vAlign w:val="center"/>
          </w:tcPr>
          <w:p w14:paraId="656ED70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  <w:tc>
          <w:tcPr>
            <w:tcW w:w="1304" w:type="dxa"/>
            <w:vAlign w:val="center"/>
          </w:tcPr>
          <w:p w14:paraId="683CE49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0C09B94F" w14:textId="77777777" w:rsidTr="001A2010">
        <w:tc>
          <w:tcPr>
            <w:tcW w:w="8108" w:type="dxa"/>
            <w:gridSpan w:val="4"/>
          </w:tcPr>
          <w:p w14:paraId="7E0B214E" w14:textId="77777777" w:rsidR="0080094E" w:rsidRPr="00056425" w:rsidRDefault="0080094E" w:rsidP="001A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phovascular </w:t>
            </w: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80094E" w:rsidRPr="00056425" w14:paraId="5855EF81" w14:textId="77777777" w:rsidTr="001A2010">
        <w:tc>
          <w:tcPr>
            <w:tcW w:w="3402" w:type="dxa"/>
          </w:tcPr>
          <w:p w14:paraId="6C16BB93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vAlign w:val="center"/>
          </w:tcPr>
          <w:p w14:paraId="3F26F93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50.0)</w:t>
            </w:r>
          </w:p>
        </w:tc>
        <w:tc>
          <w:tcPr>
            <w:tcW w:w="1701" w:type="dxa"/>
            <w:vAlign w:val="center"/>
          </w:tcPr>
          <w:p w14:paraId="5534059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50.0)</w:t>
            </w:r>
          </w:p>
        </w:tc>
        <w:tc>
          <w:tcPr>
            <w:tcW w:w="1304" w:type="dxa"/>
            <w:vAlign w:val="center"/>
          </w:tcPr>
          <w:p w14:paraId="47C7D57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80094E" w:rsidRPr="00056425" w14:paraId="5F9AD290" w14:textId="77777777" w:rsidTr="001A2010">
        <w:tc>
          <w:tcPr>
            <w:tcW w:w="3402" w:type="dxa"/>
          </w:tcPr>
          <w:p w14:paraId="73D2128F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vAlign w:val="center"/>
          </w:tcPr>
          <w:p w14:paraId="5D1EEAF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701" w:type="dxa"/>
            <w:vAlign w:val="center"/>
          </w:tcPr>
          <w:p w14:paraId="0628D8A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1304" w:type="dxa"/>
            <w:vAlign w:val="center"/>
          </w:tcPr>
          <w:p w14:paraId="680D419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29A66D75" w14:textId="77777777" w:rsidTr="001A2010">
        <w:tc>
          <w:tcPr>
            <w:tcW w:w="3402" w:type="dxa"/>
          </w:tcPr>
          <w:p w14:paraId="518CD6CC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01" w:type="dxa"/>
            <w:vAlign w:val="center"/>
          </w:tcPr>
          <w:p w14:paraId="23192CF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701" w:type="dxa"/>
            <w:vAlign w:val="center"/>
          </w:tcPr>
          <w:p w14:paraId="17DE1BC7" w14:textId="77777777" w:rsidR="0080094E" w:rsidRPr="00056425" w:rsidRDefault="0080094E" w:rsidP="001A2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    1 (100)</w:t>
            </w:r>
          </w:p>
        </w:tc>
        <w:tc>
          <w:tcPr>
            <w:tcW w:w="1304" w:type="dxa"/>
            <w:vAlign w:val="center"/>
          </w:tcPr>
          <w:p w14:paraId="3EDC6F4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69CEE9F1" w14:textId="77777777" w:rsidTr="001A2010">
        <w:trPr>
          <w:trHeight w:val="283"/>
        </w:trPr>
        <w:tc>
          <w:tcPr>
            <w:tcW w:w="3402" w:type="dxa"/>
            <w:vAlign w:val="center"/>
          </w:tcPr>
          <w:p w14:paraId="70C1F9D7" w14:textId="77777777" w:rsidR="0080094E" w:rsidRPr="00056425" w:rsidRDefault="0080094E" w:rsidP="001A2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0890236"/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T</w:t>
            </w:r>
            <w:bookmarkEnd w:id="0"/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5C9AB33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DA974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DEB600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19D36ECD" w14:textId="77777777" w:rsidTr="001A2010">
        <w:tc>
          <w:tcPr>
            <w:tcW w:w="3402" w:type="dxa"/>
          </w:tcPr>
          <w:p w14:paraId="41F1ABC0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2c-3a</w:t>
            </w:r>
          </w:p>
        </w:tc>
        <w:tc>
          <w:tcPr>
            <w:tcW w:w="1701" w:type="dxa"/>
            <w:vAlign w:val="center"/>
          </w:tcPr>
          <w:p w14:paraId="6F56BF7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701" w:type="dxa"/>
            <w:vAlign w:val="center"/>
          </w:tcPr>
          <w:p w14:paraId="6DFCF6F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304" w:type="dxa"/>
            <w:vAlign w:val="center"/>
          </w:tcPr>
          <w:p w14:paraId="1C9BA34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80094E" w:rsidRPr="00056425" w14:paraId="12D1922E" w14:textId="77777777" w:rsidTr="001A2010">
        <w:tc>
          <w:tcPr>
            <w:tcW w:w="3402" w:type="dxa"/>
          </w:tcPr>
          <w:p w14:paraId="5F4E750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3b</w:t>
            </w:r>
          </w:p>
        </w:tc>
        <w:tc>
          <w:tcPr>
            <w:tcW w:w="1701" w:type="dxa"/>
            <w:vAlign w:val="center"/>
          </w:tcPr>
          <w:p w14:paraId="5FED77F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701" w:type="dxa"/>
            <w:vAlign w:val="center"/>
          </w:tcPr>
          <w:p w14:paraId="342055C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304" w:type="dxa"/>
            <w:vAlign w:val="center"/>
          </w:tcPr>
          <w:p w14:paraId="5787E10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402E1D8F" w14:textId="77777777" w:rsidTr="001A2010">
        <w:tc>
          <w:tcPr>
            <w:tcW w:w="3402" w:type="dxa"/>
          </w:tcPr>
          <w:p w14:paraId="0CE1BC1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.pN</w:t>
            </w:r>
            <w:proofErr w:type="spellEnd"/>
            <w:proofErr w:type="gram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4AFA705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B572B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FFF4CB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33B9629B" w14:textId="77777777" w:rsidTr="001A2010">
        <w:tc>
          <w:tcPr>
            <w:tcW w:w="3402" w:type="dxa"/>
          </w:tcPr>
          <w:p w14:paraId="4430C912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701" w:type="dxa"/>
            <w:vAlign w:val="center"/>
          </w:tcPr>
          <w:p w14:paraId="1E9E946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1701" w:type="dxa"/>
            <w:vAlign w:val="center"/>
          </w:tcPr>
          <w:p w14:paraId="44AF02BD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0 (0.00)</w:t>
            </w:r>
          </w:p>
        </w:tc>
        <w:tc>
          <w:tcPr>
            <w:tcW w:w="1304" w:type="dxa"/>
            <w:vAlign w:val="center"/>
          </w:tcPr>
          <w:p w14:paraId="0908DAA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80094E" w:rsidRPr="00056425" w14:paraId="12AAF258" w14:textId="77777777" w:rsidTr="001A2010">
        <w:tc>
          <w:tcPr>
            <w:tcW w:w="3402" w:type="dxa"/>
          </w:tcPr>
          <w:p w14:paraId="6A08ACA6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1701" w:type="dxa"/>
            <w:vAlign w:val="center"/>
          </w:tcPr>
          <w:p w14:paraId="69D43C1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50.0)</w:t>
            </w:r>
          </w:p>
        </w:tc>
        <w:tc>
          <w:tcPr>
            <w:tcW w:w="1701" w:type="dxa"/>
            <w:vAlign w:val="center"/>
          </w:tcPr>
          <w:p w14:paraId="0E1110E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8 (50.0)</w:t>
            </w:r>
          </w:p>
        </w:tc>
        <w:tc>
          <w:tcPr>
            <w:tcW w:w="1304" w:type="dxa"/>
            <w:vAlign w:val="center"/>
          </w:tcPr>
          <w:p w14:paraId="3FC20E4A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5CB7F3B9" w14:textId="77777777" w:rsidTr="001A2010">
        <w:tc>
          <w:tcPr>
            <w:tcW w:w="3402" w:type="dxa"/>
          </w:tcPr>
          <w:p w14:paraId="431FDC0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G, n (%)</w:t>
            </w:r>
          </w:p>
        </w:tc>
        <w:tc>
          <w:tcPr>
            <w:tcW w:w="1701" w:type="dxa"/>
            <w:vAlign w:val="center"/>
          </w:tcPr>
          <w:p w14:paraId="3849E6D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2AAE1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E64665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7274160B" w14:textId="77777777" w:rsidTr="001A2010">
        <w:tc>
          <w:tcPr>
            <w:tcW w:w="3402" w:type="dxa"/>
          </w:tcPr>
          <w:p w14:paraId="180DD64D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65E3167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1701" w:type="dxa"/>
            <w:vAlign w:val="center"/>
          </w:tcPr>
          <w:p w14:paraId="53E2EDC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304" w:type="dxa"/>
            <w:vAlign w:val="center"/>
          </w:tcPr>
          <w:p w14:paraId="43C833B2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80094E" w:rsidRPr="00056425" w14:paraId="38EEFCC4" w14:textId="77777777" w:rsidTr="001A2010">
        <w:tc>
          <w:tcPr>
            <w:tcW w:w="3402" w:type="dxa"/>
          </w:tcPr>
          <w:p w14:paraId="6A7E90CA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14858BB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701" w:type="dxa"/>
            <w:vAlign w:val="center"/>
          </w:tcPr>
          <w:p w14:paraId="624CFE3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304" w:type="dxa"/>
            <w:vAlign w:val="center"/>
          </w:tcPr>
          <w:p w14:paraId="3EC2241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2783EA73" w14:textId="77777777" w:rsidTr="001A2010">
        <w:tc>
          <w:tcPr>
            <w:tcW w:w="3402" w:type="dxa"/>
          </w:tcPr>
          <w:p w14:paraId="4363BB74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ZH2, n (%)</w:t>
            </w:r>
          </w:p>
        </w:tc>
        <w:tc>
          <w:tcPr>
            <w:tcW w:w="1701" w:type="dxa"/>
            <w:vAlign w:val="center"/>
          </w:tcPr>
          <w:p w14:paraId="641B193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EA36F8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EF992D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17A6D646" w14:textId="77777777" w:rsidTr="001A2010">
        <w:tc>
          <w:tcPr>
            <w:tcW w:w="3402" w:type="dxa"/>
          </w:tcPr>
          <w:p w14:paraId="0AC6002B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6901228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0 (66.7)</w:t>
            </w:r>
          </w:p>
        </w:tc>
        <w:tc>
          <w:tcPr>
            <w:tcW w:w="1701" w:type="dxa"/>
            <w:vAlign w:val="center"/>
          </w:tcPr>
          <w:p w14:paraId="6B97462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304" w:type="dxa"/>
            <w:vAlign w:val="center"/>
          </w:tcPr>
          <w:p w14:paraId="256B123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80094E" w:rsidRPr="00056425" w14:paraId="561758D1" w14:textId="77777777" w:rsidTr="001A2010">
        <w:tc>
          <w:tcPr>
            <w:tcW w:w="3402" w:type="dxa"/>
          </w:tcPr>
          <w:p w14:paraId="7676EC6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4B59303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701" w:type="dxa"/>
            <w:vAlign w:val="center"/>
          </w:tcPr>
          <w:p w14:paraId="379BC2B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304" w:type="dxa"/>
            <w:vAlign w:val="center"/>
          </w:tcPr>
          <w:p w14:paraId="6D89AF4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705DE48F" w14:textId="77777777" w:rsidTr="001A2010">
        <w:tc>
          <w:tcPr>
            <w:tcW w:w="3402" w:type="dxa"/>
          </w:tcPr>
          <w:p w14:paraId="58B73226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KX3.1, n (%)</w:t>
            </w:r>
          </w:p>
        </w:tc>
        <w:tc>
          <w:tcPr>
            <w:tcW w:w="1701" w:type="dxa"/>
            <w:vAlign w:val="center"/>
          </w:tcPr>
          <w:p w14:paraId="070BCF0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B12C0C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97A355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28A52711" w14:textId="77777777" w:rsidTr="001A2010">
        <w:tc>
          <w:tcPr>
            <w:tcW w:w="3402" w:type="dxa"/>
          </w:tcPr>
          <w:p w14:paraId="5D162F7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701" w:type="dxa"/>
            <w:vAlign w:val="center"/>
          </w:tcPr>
          <w:p w14:paraId="3728E431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701" w:type="dxa"/>
            <w:vAlign w:val="center"/>
          </w:tcPr>
          <w:p w14:paraId="36C7097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304" w:type="dxa"/>
            <w:vAlign w:val="center"/>
          </w:tcPr>
          <w:p w14:paraId="0CC2CFA8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80094E" w:rsidRPr="00056425" w14:paraId="4D20B2F0" w14:textId="77777777" w:rsidTr="001A2010">
        <w:trPr>
          <w:trHeight w:val="283"/>
        </w:trPr>
        <w:tc>
          <w:tcPr>
            <w:tcW w:w="3402" w:type="dxa"/>
          </w:tcPr>
          <w:p w14:paraId="62D87224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vAlign w:val="center"/>
          </w:tcPr>
          <w:p w14:paraId="249FCD69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1701" w:type="dxa"/>
            <w:vAlign w:val="center"/>
          </w:tcPr>
          <w:p w14:paraId="2197F21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1304" w:type="dxa"/>
            <w:vAlign w:val="center"/>
          </w:tcPr>
          <w:p w14:paraId="5D2E1D23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22ACD9A7" w14:textId="77777777" w:rsidTr="001A2010">
        <w:trPr>
          <w:trHeight w:val="283"/>
        </w:trPr>
        <w:tc>
          <w:tcPr>
            <w:tcW w:w="3402" w:type="dxa"/>
          </w:tcPr>
          <w:p w14:paraId="7A7D7840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_concordance</w:t>
            </w:r>
            <w:proofErr w:type="spellEnd"/>
            <w:r w:rsidRPr="00056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3A7B320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3A027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37E631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3847AE6D" w14:textId="77777777" w:rsidTr="001A2010">
        <w:trPr>
          <w:trHeight w:val="283"/>
        </w:trPr>
        <w:tc>
          <w:tcPr>
            <w:tcW w:w="3402" w:type="dxa"/>
          </w:tcPr>
          <w:p w14:paraId="5C26A326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  <w:proofErr w:type="spellEnd"/>
          </w:p>
        </w:tc>
        <w:tc>
          <w:tcPr>
            <w:tcW w:w="1701" w:type="dxa"/>
            <w:vAlign w:val="center"/>
          </w:tcPr>
          <w:p w14:paraId="514DCD95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701" w:type="dxa"/>
            <w:vAlign w:val="center"/>
          </w:tcPr>
          <w:p w14:paraId="30D4B2BC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    2 (66.7)</w:t>
            </w:r>
          </w:p>
        </w:tc>
        <w:tc>
          <w:tcPr>
            <w:tcW w:w="1304" w:type="dxa"/>
            <w:vAlign w:val="center"/>
          </w:tcPr>
          <w:p w14:paraId="6AD99576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80094E" w:rsidRPr="00056425" w14:paraId="44C7236A" w14:textId="77777777" w:rsidTr="001A2010">
        <w:trPr>
          <w:trHeight w:val="283"/>
        </w:trPr>
        <w:tc>
          <w:tcPr>
            <w:tcW w:w="3402" w:type="dxa"/>
          </w:tcPr>
          <w:p w14:paraId="30FB6E6E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  <w:proofErr w:type="spellEnd"/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oncordant</w:t>
            </w:r>
            <w:proofErr w:type="spellEnd"/>
          </w:p>
        </w:tc>
        <w:tc>
          <w:tcPr>
            <w:tcW w:w="1701" w:type="dxa"/>
            <w:vAlign w:val="center"/>
          </w:tcPr>
          <w:p w14:paraId="38C83BD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1701" w:type="dxa"/>
            <w:vAlign w:val="center"/>
          </w:tcPr>
          <w:p w14:paraId="74AC84B0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304" w:type="dxa"/>
            <w:vAlign w:val="center"/>
          </w:tcPr>
          <w:p w14:paraId="196B4F1F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94E" w:rsidRPr="00056425" w14:paraId="0BF1356B" w14:textId="77777777" w:rsidTr="001A2010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</w:tcPr>
          <w:p w14:paraId="26A67A78" w14:textId="77777777" w:rsidR="0080094E" w:rsidRPr="00056425" w:rsidRDefault="0080094E" w:rsidP="001A201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 xml:space="preserve">   Discord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B502B7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361E5E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25"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937C79B" w14:textId="77777777" w:rsidR="0080094E" w:rsidRPr="00056425" w:rsidRDefault="0080094E" w:rsidP="001A2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9AEE83" w14:textId="77777777" w:rsidR="0080094E" w:rsidRPr="00056425" w:rsidRDefault="0080094E" w:rsidP="008009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         IQR: 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56425">
        <w:rPr>
          <w:rFonts w:ascii="Times New Roman" w:hAnsi="Times New Roman" w:cs="Times New Roman"/>
          <w:sz w:val="24"/>
          <w:szCs w:val="24"/>
          <w:lang w:val="en-US"/>
        </w:rPr>
        <w:t xml:space="preserve"> SD: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P: Radic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056425">
        <w:rPr>
          <w:rFonts w:ascii="Times New Roman" w:hAnsi="Times New Roman" w:cs="Times New Roman"/>
          <w:bCs/>
          <w:sz w:val="24"/>
          <w:szCs w:val="24"/>
          <w:lang w:val="en-US"/>
        </w:rPr>
        <w:t>rostatectomy.</w:t>
      </w:r>
    </w:p>
    <w:p w14:paraId="35BCEA9D" w14:textId="77777777" w:rsidR="0080094E" w:rsidRPr="00056425" w:rsidRDefault="0080094E" w:rsidP="008009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814667" w14:textId="77777777" w:rsidR="0080094E" w:rsidRPr="00056425" w:rsidRDefault="0080094E" w:rsidP="008009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6AE31" w14:textId="77777777" w:rsidR="0080094E" w:rsidRPr="00056425" w:rsidRDefault="0080094E" w:rsidP="008009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51C70F" w14:textId="77777777" w:rsidR="00120FB4" w:rsidRPr="00056425" w:rsidRDefault="00120FB4" w:rsidP="000564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D51BEC" w14:textId="1C5DFCB7" w:rsidR="00D51E2C" w:rsidRPr="00056425" w:rsidRDefault="00D51E2C" w:rsidP="000564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84952486"/>
      <w:bookmarkEnd w:id="1"/>
    </w:p>
    <w:sectPr w:rsidR="00D51E2C" w:rsidRPr="00056425" w:rsidSect="00A25E19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4B0D9" w14:textId="77777777" w:rsidR="00900C26" w:rsidRDefault="00900C26" w:rsidP="00EB59E1">
      <w:pPr>
        <w:spacing w:after="0" w:line="240" w:lineRule="auto"/>
      </w:pPr>
      <w:r>
        <w:separator/>
      </w:r>
    </w:p>
  </w:endnote>
  <w:endnote w:type="continuationSeparator" w:id="0">
    <w:p w14:paraId="52821799" w14:textId="77777777" w:rsidR="00900C26" w:rsidRDefault="00900C26" w:rsidP="00EB5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0197955"/>
      <w:docPartObj>
        <w:docPartGallery w:val="Page Numbers (Bottom of Page)"/>
        <w:docPartUnique/>
      </w:docPartObj>
    </w:sdtPr>
    <w:sdtEndPr/>
    <w:sdtContent>
      <w:p w14:paraId="5B001D55" w14:textId="6B93A360" w:rsidR="001678F6" w:rsidRDefault="001678F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851B23" w14:textId="77777777" w:rsidR="001678F6" w:rsidRDefault="001678F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B8909" w14:textId="77777777" w:rsidR="00900C26" w:rsidRDefault="00900C26" w:rsidP="00EB59E1">
      <w:pPr>
        <w:spacing w:after="0" w:line="240" w:lineRule="auto"/>
      </w:pPr>
      <w:r>
        <w:separator/>
      </w:r>
    </w:p>
  </w:footnote>
  <w:footnote w:type="continuationSeparator" w:id="0">
    <w:p w14:paraId="6137DC90" w14:textId="77777777" w:rsidR="00900C26" w:rsidRDefault="00900C26" w:rsidP="00EB5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0.65pt;height:20.65pt;visibility:visible;mso-wrap-style:square" o:bullet="t">
        <v:imagedata r:id="rId1" o:title=""/>
      </v:shape>
    </w:pict>
  </w:numPicBullet>
  <w:numPicBullet w:numPicBulletId="1">
    <w:pict>
      <v:shape id="_x0000_i1027" type="#_x0000_t75" style="width:318.65pt;height:293pt;visibility:visible;mso-wrap-style:square" o:bullet="t">
        <v:imagedata r:id="rId2" o:title="" cropbottom="32198f" cropleft="8272f" cropright="2709f"/>
      </v:shape>
    </w:pict>
  </w:numPicBullet>
  <w:abstractNum w:abstractNumId="0" w15:restartNumberingAfterBreak="0">
    <w:nsid w:val="161F49F3"/>
    <w:multiLevelType w:val="hybridMultilevel"/>
    <w:tmpl w:val="2EF4AA2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02769"/>
    <w:multiLevelType w:val="hybridMultilevel"/>
    <w:tmpl w:val="2FF4109A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090597"/>
    <w:multiLevelType w:val="hybridMultilevel"/>
    <w:tmpl w:val="606C90E4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604906"/>
    <w:multiLevelType w:val="hybridMultilevel"/>
    <w:tmpl w:val="3A78583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C60208"/>
    <w:multiLevelType w:val="hybridMultilevel"/>
    <w:tmpl w:val="3238D728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6E19B5"/>
    <w:multiLevelType w:val="hybridMultilevel"/>
    <w:tmpl w:val="C280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5024A"/>
    <w:multiLevelType w:val="hybridMultilevel"/>
    <w:tmpl w:val="F7669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9F3CCC"/>
    <w:multiLevelType w:val="hybridMultilevel"/>
    <w:tmpl w:val="5660FA68"/>
    <w:lvl w:ilvl="0" w:tplc="EA1E0E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D6DB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8EB9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9C44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2A6E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928B0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DC8CA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781E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BA6B0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565408925">
    <w:abstractNumId w:val="5"/>
  </w:num>
  <w:num w:numId="2" w16cid:durableId="1227106433">
    <w:abstractNumId w:val="6"/>
  </w:num>
  <w:num w:numId="3" w16cid:durableId="362176058">
    <w:abstractNumId w:val="2"/>
  </w:num>
  <w:num w:numId="4" w16cid:durableId="275449276">
    <w:abstractNumId w:val="1"/>
  </w:num>
  <w:num w:numId="5" w16cid:durableId="547034417">
    <w:abstractNumId w:val="4"/>
  </w:num>
  <w:num w:numId="6" w16cid:durableId="1315837876">
    <w:abstractNumId w:val="3"/>
  </w:num>
  <w:num w:numId="7" w16cid:durableId="1797917002">
    <w:abstractNumId w:val="0"/>
  </w:num>
  <w:num w:numId="8" w16cid:durableId="6391122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5AEF"/>
    <w:rsid w:val="000010B9"/>
    <w:rsid w:val="00002AB7"/>
    <w:rsid w:val="000032C4"/>
    <w:rsid w:val="000049DD"/>
    <w:rsid w:val="0000673C"/>
    <w:rsid w:val="00006902"/>
    <w:rsid w:val="0001011F"/>
    <w:rsid w:val="0001019D"/>
    <w:rsid w:val="0001026E"/>
    <w:rsid w:val="000103AE"/>
    <w:rsid w:val="00010C6A"/>
    <w:rsid w:val="00011534"/>
    <w:rsid w:val="00012310"/>
    <w:rsid w:val="000125A3"/>
    <w:rsid w:val="00013579"/>
    <w:rsid w:val="0001453E"/>
    <w:rsid w:val="000153B5"/>
    <w:rsid w:val="00015752"/>
    <w:rsid w:val="000215F5"/>
    <w:rsid w:val="00022B80"/>
    <w:rsid w:val="0002534F"/>
    <w:rsid w:val="0002550D"/>
    <w:rsid w:val="00025BC1"/>
    <w:rsid w:val="00026DD9"/>
    <w:rsid w:val="000278A2"/>
    <w:rsid w:val="00031A03"/>
    <w:rsid w:val="000345C6"/>
    <w:rsid w:val="0003564A"/>
    <w:rsid w:val="0003597E"/>
    <w:rsid w:val="00035981"/>
    <w:rsid w:val="000366A6"/>
    <w:rsid w:val="00036CA8"/>
    <w:rsid w:val="00037321"/>
    <w:rsid w:val="00041A18"/>
    <w:rsid w:val="000421B6"/>
    <w:rsid w:val="00042476"/>
    <w:rsid w:val="0004289A"/>
    <w:rsid w:val="00044503"/>
    <w:rsid w:val="00044C08"/>
    <w:rsid w:val="00046240"/>
    <w:rsid w:val="00046827"/>
    <w:rsid w:val="00046AE1"/>
    <w:rsid w:val="00047693"/>
    <w:rsid w:val="00050371"/>
    <w:rsid w:val="0005093C"/>
    <w:rsid w:val="00052050"/>
    <w:rsid w:val="00052761"/>
    <w:rsid w:val="0005336A"/>
    <w:rsid w:val="000533E1"/>
    <w:rsid w:val="000539F2"/>
    <w:rsid w:val="00054FCB"/>
    <w:rsid w:val="00055125"/>
    <w:rsid w:val="00056425"/>
    <w:rsid w:val="00057AA2"/>
    <w:rsid w:val="00062591"/>
    <w:rsid w:val="00062D63"/>
    <w:rsid w:val="00064679"/>
    <w:rsid w:val="000674B4"/>
    <w:rsid w:val="00070448"/>
    <w:rsid w:val="0007081D"/>
    <w:rsid w:val="0007083F"/>
    <w:rsid w:val="00071F49"/>
    <w:rsid w:val="00073C44"/>
    <w:rsid w:val="00075472"/>
    <w:rsid w:val="0007639B"/>
    <w:rsid w:val="00076C60"/>
    <w:rsid w:val="00077A64"/>
    <w:rsid w:val="00077AF0"/>
    <w:rsid w:val="0008008D"/>
    <w:rsid w:val="000804DA"/>
    <w:rsid w:val="000808CA"/>
    <w:rsid w:val="000810EC"/>
    <w:rsid w:val="000825A4"/>
    <w:rsid w:val="0008361F"/>
    <w:rsid w:val="00084C48"/>
    <w:rsid w:val="00084FC9"/>
    <w:rsid w:val="000907F8"/>
    <w:rsid w:val="000923FB"/>
    <w:rsid w:val="0009356A"/>
    <w:rsid w:val="00093FD8"/>
    <w:rsid w:val="0009435C"/>
    <w:rsid w:val="0009528E"/>
    <w:rsid w:val="000956A6"/>
    <w:rsid w:val="00095CB1"/>
    <w:rsid w:val="00097885"/>
    <w:rsid w:val="000A038A"/>
    <w:rsid w:val="000A0AB3"/>
    <w:rsid w:val="000A0D20"/>
    <w:rsid w:val="000A1249"/>
    <w:rsid w:val="000A5A93"/>
    <w:rsid w:val="000A6170"/>
    <w:rsid w:val="000A66FC"/>
    <w:rsid w:val="000A79D8"/>
    <w:rsid w:val="000B0038"/>
    <w:rsid w:val="000B092E"/>
    <w:rsid w:val="000B0A08"/>
    <w:rsid w:val="000B0BEC"/>
    <w:rsid w:val="000B14D7"/>
    <w:rsid w:val="000B2CE6"/>
    <w:rsid w:val="000B343E"/>
    <w:rsid w:val="000B3E97"/>
    <w:rsid w:val="000B41AA"/>
    <w:rsid w:val="000B42B8"/>
    <w:rsid w:val="000B4B35"/>
    <w:rsid w:val="000B4FBD"/>
    <w:rsid w:val="000B58FF"/>
    <w:rsid w:val="000B5AD9"/>
    <w:rsid w:val="000B607D"/>
    <w:rsid w:val="000B6111"/>
    <w:rsid w:val="000B6BD9"/>
    <w:rsid w:val="000B6ECF"/>
    <w:rsid w:val="000B77D6"/>
    <w:rsid w:val="000C06C2"/>
    <w:rsid w:val="000C073B"/>
    <w:rsid w:val="000C0E67"/>
    <w:rsid w:val="000C19D9"/>
    <w:rsid w:val="000C1EAF"/>
    <w:rsid w:val="000C29F3"/>
    <w:rsid w:val="000C2E06"/>
    <w:rsid w:val="000C2F7A"/>
    <w:rsid w:val="000C3328"/>
    <w:rsid w:val="000C3AA9"/>
    <w:rsid w:val="000C4805"/>
    <w:rsid w:val="000C5003"/>
    <w:rsid w:val="000C51C2"/>
    <w:rsid w:val="000C5FAA"/>
    <w:rsid w:val="000C6472"/>
    <w:rsid w:val="000C799D"/>
    <w:rsid w:val="000D0AA4"/>
    <w:rsid w:val="000D159D"/>
    <w:rsid w:val="000D481B"/>
    <w:rsid w:val="000D496D"/>
    <w:rsid w:val="000D4CD4"/>
    <w:rsid w:val="000D5A0D"/>
    <w:rsid w:val="000D5EA2"/>
    <w:rsid w:val="000D65C5"/>
    <w:rsid w:val="000D713C"/>
    <w:rsid w:val="000E078B"/>
    <w:rsid w:val="000E146D"/>
    <w:rsid w:val="000E2436"/>
    <w:rsid w:val="000E3C1D"/>
    <w:rsid w:val="000E428D"/>
    <w:rsid w:val="000E4F68"/>
    <w:rsid w:val="000E5C9C"/>
    <w:rsid w:val="000E7229"/>
    <w:rsid w:val="000F0D63"/>
    <w:rsid w:val="000F181B"/>
    <w:rsid w:val="000F1D80"/>
    <w:rsid w:val="000F4053"/>
    <w:rsid w:val="000F6B3F"/>
    <w:rsid w:val="000F761C"/>
    <w:rsid w:val="000F7CED"/>
    <w:rsid w:val="00100520"/>
    <w:rsid w:val="001009EA"/>
    <w:rsid w:val="00100B69"/>
    <w:rsid w:val="001016F9"/>
    <w:rsid w:val="0010173C"/>
    <w:rsid w:val="00102210"/>
    <w:rsid w:val="00102697"/>
    <w:rsid w:val="00103E7F"/>
    <w:rsid w:val="00104770"/>
    <w:rsid w:val="00105738"/>
    <w:rsid w:val="001064FD"/>
    <w:rsid w:val="0011100B"/>
    <w:rsid w:val="00112586"/>
    <w:rsid w:val="00112590"/>
    <w:rsid w:val="00112A50"/>
    <w:rsid w:val="00112B1F"/>
    <w:rsid w:val="001130CD"/>
    <w:rsid w:val="00113442"/>
    <w:rsid w:val="00113ED7"/>
    <w:rsid w:val="00114BD5"/>
    <w:rsid w:val="00116A93"/>
    <w:rsid w:val="00116E95"/>
    <w:rsid w:val="00120FB4"/>
    <w:rsid w:val="00121ED0"/>
    <w:rsid w:val="00125ED1"/>
    <w:rsid w:val="00126B3E"/>
    <w:rsid w:val="001270A8"/>
    <w:rsid w:val="00127E54"/>
    <w:rsid w:val="00130356"/>
    <w:rsid w:val="00130805"/>
    <w:rsid w:val="00131145"/>
    <w:rsid w:val="00132CDC"/>
    <w:rsid w:val="00135C1D"/>
    <w:rsid w:val="00136521"/>
    <w:rsid w:val="00142952"/>
    <w:rsid w:val="00142DD8"/>
    <w:rsid w:val="0014442F"/>
    <w:rsid w:val="00144441"/>
    <w:rsid w:val="00144934"/>
    <w:rsid w:val="00145CB8"/>
    <w:rsid w:val="001466E3"/>
    <w:rsid w:val="00146AB6"/>
    <w:rsid w:val="00147B2E"/>
    <w:rsid w:val="00147CCD"/>
    <w:rsid w:val="00150BB2"/>
    <w:rsid w:val="00152ED8"/>
    <w:rsid w:val="001548D6"/>
    <w:rsid w:val="00154BB9"/>
    <w:rsid w:val="0015504B"/>
    <w:rsid w:val="00155139"/>
    <w:rsid w:val="00156F0F"/>
    <w:rsid w:val="00157200"/>
    <w:rsid w:val="0016010F"/>
    <w:rsid w:val="00160E8B"/>
    <w:rsid w:val="001624BF"/>
    <w:rsid w:val="00164B78"/>
    <w:rsid w:val="0016534E"/>
    <w:rsid w:val="00165969"/>
    <w:rsid w:val="00166DEB"/>
    <w:rsid w:val="001678F6"/>
    <w:rsid w:val="00171384"/>
    <w:rsid w:val="00171982"/>
    <w:rsid w:val="00172316"/>
    <w:rsid w:val="00172512"/>
    <w:rsid w:val="00172DF9"/>
    <w:rsid w:val="00172E9C"/>
    <w:rsid w:val="0017456D"/>
    <w:rsid w:val="00176A2A"/>
    <w:rsid w:val="00176B65"/>
    <w:rsid w:val="0017775D"/>
    <w:rsid w:val="0017782C"/>
    <w:rsid w:val="00177867"/>
    <w:rsid w:val="001807F9"/>
    <w:rsid w:val="00181190"/>
    <w:rsid w:val="00181370"/>
    <w:rsid w:val="00182195"/>
    <w:rsid w:val="0018265D"/>
    <w:rsid w:val="00182918"/>
    <w:rsid w:val="00182FA4"/>
    <w:rsid w:val="0018381F"/>
    <w:rsid w:val="001852C4"/>
    <w:rsid w:val="00185775"/>
    <w:rsid w:val="00187093"/>
    <w:rsid w:val="001870DD"/>
    <w:rsid w:val="00187394"/>
    <w:rsid w:val="00190C46"/>
    <w:rsid w:val="00191189"/>
    <w:rsid w:val="001927DD"/>
    <w:rsid w:val="00193AEB"/>
    <w:rsid w:val="00193B1E"/>
    <w:rsid w:val="00194367"/>
    <w:rsid w:val="0019480C"/>
    <w:rsid w:val="001950B2"/>
    <w:rsid w:val="00195712"/>
    <w:rsid w:val="001960E9"/>
    <w:rsid w:val="00197AEB"/>
    <w:rsid w:val="00197E33"/>
    <w:rsid w:val="001A011A"/>
    <w:rsid w:val="001A0916"/>
    <w:rsid w:val="001A09DB"/>
    <w:rsid w:val="001A0B1E"/>
    <w:rsid w:val="001A14FE"/>
    <w:rsid w:val="001A156B"/>
    <w:rsid w:val="001A1A05"/>
    <w:rsid w:val="001A1CD3"/>
    <w:rsid w:val="001A25E8"/>
    <w:rsid w:val="001A2F42"/>
    <w:rsid w:val="001A3912"/>
    <w:rsid w:val="001A4287"/>
    <w:rsid w:val="001A4525"/>
    <w:rsid w:val="001A4A2B"/>
    <w:rsid w:val="001A54B6"/>
    <w:rsid w:val="001A5886"/>
    <w:rsid w:val="001A60A7"/>
    <w:rsid w:val="001B067D"/>
    <w:rsid w:val="001B0BE1"/>
    <w:rsid w:val="001B17C0"/>
    <w:rsid w:val="001B25DB"/>
    <w:rsid w:val="001B375F"/>
    <w:rsid w:val="001B3C8A"/>
    <w:rsid w:val="001B61DD"/>
    <w:rsid w:val="001B63DE"/>
    <w:rsid w:val="001C13FF"/>
    <w:rsid w:val="001C1C47"/>
    <w:rsid w:val="001C2A63"/>
    <w:rsid w:val="001C2C11"/>
    <w:rsid w:val="001C3616"/>
    <w:rsid w:val="001C3A06"/>
    <w:rsid w:val="001C3EF2"/>
    <w:rsid w:val="001C4D7F"/>
    <w:rsid w:val="001C5BEE"/>
    <w:rsid w:val="001C5CD7"/>
    <w:rsid w:val="001C60AD"/>
    <w:rsid w:val="001C611E"/>
    <w:rsid w:val="001C6DD5"/>
    <w:rsid w:val="001D0F57"/>
    <w:rsid w:val="001D2592"/>
    <w:rsid w:val="001D386C"/>
    <w:rsid w:val="001D49A1"/>
    <w:rsid w:val="001D552A"/>
    <w:rsid w:val="001D5536"/>
    <w:rsid w:val="001D6A50"/>
    <w:rsid w:val="001D73AE"/>
    <w:rsid w:val="001E18F6"/>
    <w:rsid w:val="001E1D9E"/>
    <w:rsid w:val="001E24A3"/>
    <w:rsid w:val="001E2598"/>
    <w:rsid w:val="001E365A"/>
    <w:rsid w:val="001E3BE6"/>
    <w:rsid w:val="001E3C3B"/>
    <w:rsid w:val="001E64CF"/>
    <w:rsid w:val="001E6ED1"/>
    <w:rsid w:val="001F0515"/>
    <w:rsid w:val="001F1A1D"/>
    <w:rsid w:val="001F22E9"/>
    <w:rsid w:val="001F343B"/>
    <w:rsid w:val="001F5317"/>
    <w:rsid w:val="001F73EC"/>
    <w:rsid w:val="002005D2"/>
    <w:rsid w:val="00200A73"/>
    <w:rsid w:val="002038DD"/>
    <w:rsid w:val="00203BC9"/>
    <w:rsid w:val="00205202"/>
    <w:rsid w:val="002056CC"/>
    <w:rsid w:val="00205991"/>
    <w:rsid w:val="00205C86"/>
    <w:rsid w:val="00205F84"/>
    <w:rsid w:val="0020730C"/>
    <w:rsid w:val="00207C9F"/>
    <w:rsid w:val="002104B0"/>
    <w:rsid w:val="002116CC"/>
    <w:rsid w:val="00211F88"/>
    <w:rsid w:val="0021325E"/>
    <w:rsid w:val="002134FD"/>
    <w:rsid w:val="00214312"/>
    <w:rsid w:val="00216380"/>
    <w:rsid w:val="00217048"/>
    <w:rsid w:val="00220BA8"/>
    <w:rsid w:val="002232E1"/>
    <w:rsid w:val="00225568"/>
    <w:rsid w:val="00226835"/>
    <w:rsid w:val="00226FA1"/>
    <w:rsid w:val="0023001E"/>
    <w:rsid w:val="002301CC"/>
    <w:rsid w:val="0023074C"/>
    <w:rsid w:val="002308D6"/>
    <w:rsid w:val="00230D60"/>
    <w:rsid w:val="00230FD1"/>
    <w:rsid w:val="00231AD2"/>
    <w:rsid w:val="00231DEA"/>
    <w:rsid w:val="00232410"/>
    <w:rsid w:val="002324F0"/>
    <w:rsid w:val="0023348D"/>
    <w:rsid w:val="00233E81"/>
    <w:rsid w:val="00233F4C"/>
    <w:rsid w:val="002344E3"/>
    <w:rsid w:val="00235B49"/>
    <w:rsid w:val="002364C2"/>
    <w:rsid w:val="0024115F"/>
    <w:rsid w:val="00245009"/>
    <w:rsid w:val="00246F9C"/>
    <w:rsid w:val="0024701C"/>
    <w:rsid w:val="00247235"/>
    <w:rsid w:val="00247407"/>
    <w:rsid w:val="002474C0"/>
    <w:rsid w:val="00250D56"/>
    <w:rsid w:val="00251770"/>
    <w:rsid w:val="00251829"/>
    <w:rsid w:val="00251978"/>
    <w:rsid w:val="00251F14"/>
    <w:rsid w:val="00255090"/>
    <w:rsid w:val="00255AA5"/>
    <w:rsid w:val="0025605C"/>
    <w:rsid w:val="00256280"/>
    <w:rsid w:val="00256CC6"/>
    <w:rsid w:val="00257773"/>
    <w:rsid w:val="00260E3C"/>
    <w:rsid w:val="002637F6"/>
    <w:rsid w:val="00263D5E"/>
    <w:rsid w:val="00264933"/>
    <w:rsid w:val="00264A0E"/>
    <w:rsid w:val="0026514E"/>
    <w:rsid w:val="002656F0"/>
    <w:rsid w:val="0026771A"/>
    <w:rsid w:val="00267E1C"/>
    <w:rsid w:val="0027033A"/>
    <w:rsid w:val="0027057A"/>
    <w:rsid w:val="0027062B"/>
    <w:rsid w:val="00272C60"/>
    <w:rsid w:val="00274A2F"/>
    <w:rsid w:val="00274CF9"/>
    <w:rsid w:val="0027501B"/>
    <w:rsid w:val="00275AEF"/>
    <w:rsid w:val="00275B08"/>
    <w:rsid w:val="00275C97"/>
    <w:rsid w:val="00276E30"/>
    <w:rsid w:val="0028027F"/>
    <w:rsid w:val="002808EB"/>
    <w:rsid w:val="002809B2"/>
    <w:rsid w:val="00280F54"/>
    <w:rsid w:val="00281F12"/>
    <w:rsid w:val="00282CCB"/>
    <w:rsid w:val="00282ECF"/>
    <w:rsid w:val="00283548"/>
    <w:rsid w:val="00284F5B"/>
    <w:rsid w:val="00286F04"/>
    <w:rsid w:val="00287230"/>
    <w:rsid w:val="00291631"/>
    <w:rsid w:val="00291768"/>
    <w:rsid w:val="002917BF"/>
    <w:rsid w:val="00291D8B"/>
    <w:rsid w:val="0029328A"/>
    <w:rsid w:val="002934F9"/>
    <w:rsid w:val="00295674"/>
    <w:rsid w:val="00295C33"/>
    <w:rsid w:val="0029650A"/>
    <w:rsid w:val="002969DB"/>
    <w:rsid w:val="002A0DA0"/>
    <w:rsid w:val="002A1513"/>
    <w:rsid w:val="002A221D"/>
    <w:rsid w:val="002A2D49"/>
    <w:rsid w:val="002A31BB"/>
    <w:rsid w:val="002A3838"/>
    <w:rsid w:val="002A4872"/>
    <w:rsid w:val="002A50DE"/>
    <w:rsid w:val="002A584C"/>
    <w:rsid w:val="002B112B"/>
    <w:rsid w:val="002B1AB3"/>
    <w:rsid w:val="002B25A0"/>
    <w:rsid w:val="002B32D1"/>
    <w:rsid w:val="002B33EE"/>
    <w:rsid w:val="002B35A7"/>
    <w:rsid w:val="002B4169"/>
    <w:rsid w:val="002B4E5F"/>
    <w:rsid w:val="002B6459"/>
    <w:rsid w:val="002B7F1F"/>
    <w:rsid w:val="002C070D"/>
    <w:rsid w:val="002C1AD5"/>
    <w:rsid w:val="002C1B75"/>
    <w:rsid w:val="002C4584"/>
    <w:rsid w:val="002C46FC"/>
    <w:rsid w:val="002C4EDB"/>
    <w:rsid w:val="002C5064"/>
    <w:rsid w:val="002C54B1"/>
    <w:rsid w:val="002C5E44"/>
    <w:rsid w:val="002C6125"/>
    <w:rsid w:val="002C7146"/>
    <w:rsid w:val="002C75A9"/>
    <w:rsid w:val="002D1101"/>
    <w:rsid w:val="002D1171"/>
    <w:rsid w:val="002D1513"/>
    <w:rsid w:val="002D2E13"/>
    <w:rsid w:val="002D35C3"/>
    <w:rsid w:val="002D3674"/>
    <w:rsid w:val="002D4303"/>
    <w:rsid w:val="002D5826"/>
    <w:rsid w:val="002D5F2E"/>
    <w:rsid w:val="002D6940"/>
    <w:rsid w:val="002D6AB2"/>
    <w:rsid w:val="002D72DD"/>
    <w:rsid w:val="002D73EA"/>
    <w:rsid w:val="002D78A7"/>
    <w:rsid w:val="002E0153"/>
    <w:rsid w:val="002E0DF9"/>
    <w:rsid w:val="002E110F"/>
    <w:rsid w:val="002E1196"/>
    <w:rsid w:val="002E19C8"/>
    <w:rsid w:val="002E3030"/>
    <w:rsid w:val="002E3944"/>
    <w:rsid w:val="002E3DBF"/>
    <w:rsid w:val="002E4489"/>
    <w:rsid w:val="002E4691"/>
    <w:rsid w:val="002E6D53"/>
    <w:rsid w:val="002E7485"/>
    <w:rsid w:val="002F0E64"/>
    <w:rsid w:val="002F1CBD"/>
    <w:rsid w:val="002F3FDE"/>
    <w:rsid w:val="002F4A92"/>
    <w:rsid w:val="002F6A33"/>
    <w:rsid w:val="002F7799"/>
    <w:rsid w:val="0030062E"/>
    <w:rsid w:val="003016E3"/>
    <w:rsid w:val="00303328"/>
    <w:rsid w:val="003039D6"/>
    <w:rsid w:val="0030408E"/>
    <w:rsid w:val="00304895"/>
    <w:rsid w:val="0030603A"/>
    <w:rsid w:val="00306174"/>
    <w:rsid w:val="003072CF"/>
    <w:rsid w:val="00311AAA"/>
    <w:rsid w:val="00311FC9"/>
    <w:rsid w:val="00313332"/>
    <w:rsid w:val="00313D79"/>
    <w:rsid w:val="00315045"/>
    <w:rsid w:val="00315CF1"/>
    <w:rsid w:val="0031645C"/>
    <w:rsid w:val="00317A3E"/>
    <w:rsid w:val="0032006A"/>
    <w:rsid w:val="00320B8A"/>
    <w:rsid w:val="003224DD"/>
    <w:rsid w:val="0032280D"/>
    <w:rsid w:val="003230B5"/>
    <w:rsid w:val="00323DF3"/>
    <w:rsid w:val="00324B8E"/>
    <w:rsid w:val="00332A9A"/>
    <w:rsid w:val="00332B8F"/>
    <w:rsid w:val="003353BE"/>
    <w:rsid w:val="0033545E"/>
    <w:rsid w:val="00337391"/>
    <w:rsid w:val="00341EF6"/>
    <w:rsid w:val="00342806"/>
    <w:rsid w:val="00344E25"/>
    <w:rsid w:val="00346DAF"/>
    <w:rsid w:val="003517FF"/>
    <w:rsid w:val="003543B2"/>
    <w:rsid w:val="00354A6E"/>
    <w:rsid w:val="00355379"/>
    <w:rsid w:val="00355B5D"/>
    <w:rsid w:val="003564F0"/>
    <w:rsid w:val="00356CBA"/>
    <w:rsid w:val="00356D6A"/>
    <w:rsid w:val="0035773D"/>
    <w:rsid w:val="003577C3"/>
    <w:rsid w:val="003612DC"/>
    <w:rsid w:val="0036151E"/>
    <w:rsid w:val="00361898"/>
    <w:rsid w:val="00361CB0"/>
    <w:rsid w:val="00361D7E"/>
    <w:rsid w:val="0036213B"/>
    <w:rsid w:val="00364212"/>
    <w:rsid w:val="00364322"/>
    <w:rsid w:val="00364EA9"/>
    <w:rsid w:val="00365679"/>
    <w:rsid w:val="00366110"/>
    <w:rsid w:val="003670B6"/>
    <w:rsid w:val="00370A3F"/>
    <w:rsid w:val="00371005"/>
    <w:rsid w:val="003716DB"/>
    <w:rsid w:val="00371F94"/>
    <w:rsid w:val="003721F4"/>
    <w:rsid w:val="00372E0B"/>
    <w:rsid w:val="00373023"/>
    <w:rsid w:val="003739E8"/>
    <w:rsid w:val="00373A0F"/>
    <w:rsid w:val="00374497"/>
    <w:rsid w:val="00375360"/>
    <w:rsid w:val="003753C4"/>
    <w:rsid w:val="00375CC1"/>
    <w:rsid w:val="00377635"/>
    <w:rsid w:val="00377716"/>
    <w:rsid w:val="0038248A"/>
    <w:rsid w:val="00382691"/>
    <w:rsid w:val="00382E37"/>
    <w:rsid w:val="003833D0"/>
    <w:rsid w:val="00384086"/>
    <w:rsid w:val="00384289"/>
    <w:rsid w:val="00384D1F"/>
    <w:rsid w:val="003857FC"/>
    <w:rsid w:val="00385E8B"/>
    <w:rsid w:val="00387597"/>
    <w:rsid w:val="00387728"/>
    <w:rsid w:val="00390868"/>
    <w:rsid w:val="003923FB"/>
    <w:rsid w:val="00392651"/>
    <w:rsid w:val="00394416"/>
    <w:rsid w:val="00394E76"/>
    <w:rsid w:val="003968B8"/>
    <w:rsid w:val="00396F4B"/>
    <w:rsid w:val="00397620"/>
    <w:rsid w:val="003977BB"/>
    <w:rsid w:val="003A033D"/>
    <w:rsid w:val="003A2417"/>
    <w:rsid w:val="003A2671"/>
    <w:rsid w:val="003A2833"/>
    <w:rsid w:val="003A3645"/>
    <w:rsid w:val="003A3949"/>
    <w:rsid w:val="003A5D89"/>
    <w:rsid w:val="003A6B2E"/>
    <w:rsid w:val="003A73BF"/>
    <w:rsid w:val="003A7E47"/>
    <w:rsid w:val="003B0813"/>
    <w:rsid w:val="003B1DA0"/>
    <w:rsid w:val="003B2098"/>
    <w:rsid w:val="003B219C"/>
    <w:rsid w:val="003B2220"/>
    <w:rsid w:val="003B3F57"/>
    <w:rsid w:val="003B5A65"/>
    <w:rsid w:val="003B5E6A"/>
    <w:rsid w:val="003B7D8F"/>
    <w:rsid w:val="003C0256"/>
    <w:rsid w:val="003C04ED"/>
    <w:rsid w:val="003C0966"/>
    <w:rsid w:val="003C454C"/>
    <w:rsid w:val="003C50E0"/>
    <w:rsid w:val="003C52F5"/>
    <w:rsid w:val="003C55A1"/>
    <w:rsid w:val="003C5EB1"/>
    <w:rsid w:val="003C6D8D"/>
    <w:rsid w:val="003C6DC3"/>
    <w:rsid w:val="003C6E2A"/>
    <w:rsid w:val="003C730C"/>
    <w:rsid w:val="003C755F"/>
    <w:rsid w:val="003C7ED9"/>
    <w:rsid w:val="003D1DB4"/>
    <w:rsid w:val="003D2510"/>
    <w:rsid w:val="003D2771"/>
    <w:rsid w:val="003D28E4"/>
    <w:rsid w:val="003D467D"/>
    <w:rsid w:val="003D4B4B"/>
    <w:rsid w:val="003D57B3"/>
    <w:rsid w:val="003D65C4"/>
    <w:rsid w:val="003D74C8"/>
    <w:rsid w:val="003E0FBC"/>
    <w:rsid w:val="003E104D"/>
    <w:rsid w:val="003E3C39"/>
    <w:rsid w:val="003E41DE"/>
    <w:rsid w:val="003E4AB8"/>
    <w:rsid w:val="003E4CA2"/>
    <w:rsid w:val="003E5C56"/>
    <w:rsid w:val="003E6590"/>
    <w:rsid w:val="003E71E9"/>
    <w:rsid w:val="003E7A91"/>
    <w:rsid w:val="003E7F88"/>
    <w:rsid w:val="003F024D"/>
    <w:rsid w:val="003F1637"/>
    <w:rsid w:val="003F1F9F"/>
    <w:rsid w:val="003F2102"/>
    <w:rsid w:val="003F2B37"/>
    <w:rsid w:val="003F4B58"/>
    <w:rsid w:val="003F5A42"/>
    <w:rsid w:val="004017C8"/>
    <w:rsid w:val="00401FE8"/>
    <w:rsid w:val="00402D0C"/>
    <w:rsid w:val="00403F85"/>
    <w:rsid w:val="00403FDE"/>
    <w:rsid w:val="00404200"/>
    <w:rsid w:val="0040526A"/>
    <w:rsid w:val="004065B6"/>
    <w:rsid w:val="00410220"/>
    <w:rsid w:val="004102BA"/>
    <w:rsid w:val="00410320"/>
    <w:rsid w:val="00412CBE"/>
    <w:rsid w:val="00413282"/>
    <w:rsid w:val="004147A6"/>
    <w:rsid w:val="00415EB5"/>
    <w:rsid w:val="00416520"/>
    <w:rsid w:val="004169A8"/>
    <w:rsid w:val="00416B89"/>
    <w:rsid w:val="00417753"/>
    <w:rsid w:val="004177F9"/>
    <w:rsid w:val="00417D9C"/>
    <w:rsid w:val="00417DB2"/>
    <w:rsid w:val="004213E6"/>
    <w:rsid w:val="00421C63"/>
    <w:rsid w:val="00421CB2"/>
    <w:rsid w:val="00421E8A"/>
    <w:rsid w:val="004230FD"/>
    <w:rsid w:val="00423510"/>
    <w:rsid w:val="004248B9"/>
    <w:rsid w:val="00424AC6"/>
    <w:rsid w:val="00425402"/>
    <w:rsid w:val="00425A75"/>
    <w:rsid w:val="00425B52"/>
    <w:rsid w:val="00427562"/>
    <w:rsid w:val="004306E5"/>
    <w:rsid w:val="00430796"/>
    <w:rsid w:val="004320C0"/>
    <w:rsid w:val="004339CE"/>
    <w:rsid w:val="004347B8"/>
    <w:rsid w:val="004357C2"/>
    <w:rsid w:val="00437636"/>
    <w:rsid w:val="004377D0"/>
    <w:rsid w:val="00437A7F"/>
    <w:rsid w:val="00437F6D"/>
    <w:rsid w:val="0044039C"/>
    <w:rsid w:val="00440759"/>
    <w:rsid w:val="00441299"/>
    <w:rsid w:val="00441BEA"/>
    <w:rsid w:val="00441CBF"/>
    <w:rsid w:val="00442377"/>
    <w:rsid w:val="00442E25"/>
    <w:rsid w:val="00446AE5"/>
    <w:rsid w:val="0044783B"/>
    <w:rsid w:val="00450957"/>
    <w:rsid w:val="00450C63"/>
    <w:rsid w:val="0045199A"/>
    <w:rsid w:val="0045386F"/>
    <w:rsid w:val="00453E59"/>
    <w:rsid w:val="004558CF"/>
    <w:rsid w:val="00456895"/>
    <w:rsid w:val="00456C69"/>
    <w:rsid w:val="00457023"/>
    <w:rsid w:val="00460299"/>
    <w:rsid w:val="00460979"/>
    <w:rsid w:val="0046308B"/>
    <w:rsid w:val="00463AB9"/>
    <w:rsid w:val="004669E9"/>
    <w:rsid w:val="00466B5F"/>
    <w:rsid w:val="0046744D"/>
    <w:rsid w:val="004676F4"/>
    <w:rsid w:val="004702EF"/>
    <w:rsid w:val="0047109C"/>
    <w:rsid w:val="004713BD"/>
    <w:rsid w:val="00471A28"/>
    <w:rsid w:val="004732E8"/>
    <w:rsid w:val="004742AE"/>
    <w:rsid w:val="00474404"/>
    <w:rsid w:val="0047612A"/>
    <w:rsid w:val="00476142"/>
    <w:rsid w:val="0047773B"/>
    <w:rsid w:val="0048010C"/>
    <w:rsid w:val="0048089D"/>
    <w:rsid w:val="00483F5B"/>
    <w:rsid w:val="004861E1"/>
    <w:rsid w:val="00490131"/>
    <w:rsid w:val="004905D9"/>
    <w:rsid w:val="00490E99"/>
    <w:rsid w:val="00492FBD"/>
    <w:rsid w:val="0049323A"/>
    <w:rsid w:val="00494A15"/>
    <w:rsid w:val="004950FC"/>
    <w:rsid w:val="00495448"/>
    <w:rsid w:val="00495F04"/>
    <w:rsid w:val="00496808"/>
    <w:rsid w:val="004973CB"/>
    <w:rsid w:val="004A1B62"/>
    <w:rsid w:val="004A47BE"/>
    <w:rsid w:val="004A47C8"/>
    <w:rsid w:val="004A5B99"/>
    <w:rsid w:val="004A5C58"/>
    <w:rsid w:val="004B1422"/>
    <w:rsid w:val="004B1691"/>
    <w:rsid w:val="004B1BD6"/>
    <w:rsid w:val="004B2567"/>
    <w:rsid w:val="004B38F5"/>
    <w:rsid w:val="004B3D2C"/>
    <w:rsid w:val="004B4342"/>
    <w:rsid w:val="004B44C6"/>
    <w:rsid w:val="004B4687"/>
    <w:rsid w:val="004B46DF"/>
    <w:rsid w:val="004B4A93"/>
    <w:rsid w:val="004B5014"/>
    <w:rsid w:val="004B5D7A"/>
    <w:rsid w:val="004B5EB7"/>
    <w:rsid w:val="004B7251"/>
    <w:rsid w:val="004B7ED8"/>
    <w:rsid w:val="004C025D"/>
    <w:rsid w:val="004C1245"/>
    <w:rsid w:val="004C150A"/>
    <w:rsid w:val="004C1ED2"/>
    <w:rsid w:val="004C2F20"/>
    <w:rsid w:val="004C2F89"/>
    <w:rsid w:val="004C447B"/>
    <w:rsid w:val="004C51D7"/>
    <w:rsid w:val="004C6D42"/>
    <w:rsid w:val="004C701A"/>
    <w:rsid w:val="004D011C"/>
    <w:rsid w:val="004D128E"/>
    <w:rsid w:val="004D1C71"/>
    <w:rsid w:val="004D2544"/>
    <w:rsid w:val="004D318B"/>
    <w:rsid w:val="004D3DEB"/>
    <w:rsid w:val="004D42BC"/>
    <w:rsid w:val="004D5842"/>
    <w:rsid w:val="004D6324"/>
    <w:rsid w:val="004D6FC4"/>
    <w:rsid w:val="004D725E"/>
    <w:rsid w:val="004E15BF"/>
    <w:rsid w:val="004E2315"/>
    <w:rsid w:val="004E30B5"/>
    <w:rsid w:val="004E382B"/>
    <w:rsid w:val="004E3FDB"/>
    <w:rsid w:val="004E4578"/>
    <w:rsid w:val="004E566D"/>
    <w:rsid w:val="004E5994"/>
    <w:rsid w:val="004E6048"/>
    <w:rsid w:val="004E6D3F"/>
    <w:rsid w:val="004E7D94"/>
    <w:rsid w:val="004F1377"/>
    <w:rsid w:val="004F19DE"/>
    <w:rsid w:val="004F1E8F"/>
    <w:rsid w:val="004F246F"/>
    <w:rsid w:val="004F3233"/>
    <w:rsid w:val="004F325F"/>
    <w:rsid w:val="004F48F9"/>
    <w:rsid w:val="004F4E98"/>
    <w:rsid w:val="004F51BD"/>
    <w:rsid w:val="004F5691"/>
    <w:rsid w:val="004F6B73"/>
    <w:rsid w:val="004F7140"/>
    <w:rsid w:val="004F7625"/>
    <w:rsid w:val="004F7F6E"/>
    <w:rsid w:val="00500ADF"/>
    <w:rsid w:val="00501408"/>
    <w:rsid w:val="00503E23"/>
    <w:rsid w:val="00504E93"/>
    <w:rsid w:val="00505048"/>
    <w:rsid w:val="0050512E"/>
    <w:rsid w:val="00505B66"/>
    <w:rsid w:val="00505F6E"/>
    <w:rsid w:val="0050614C"/>
    <w:rsid w:val="005065D4"/>
    <w:rsid w:val="00507EF4"/>
    <w:rsid w:val="005105AD"/>
    <w:rsid w:val="00510CE9"/>
    <w:rsid w:val="005112DD"/>
    <w:rsid w:val="0051213B"/>
    <w:rsid w:val="00512A81"/>
    <w:rsid w:val="00512F39"/>
    <w:rsid w:val="00513F3B"/>
    <w:rsid w:val="00514EA9"/>
    <w:rsid w:val="00515A96"/>
    <w:rsid w:val="0051675D"/>
    <w:rsid w:val="00517547"/>
    <w:rsid w:val="0052137E"/>
    <w:rsid w:val="00521942"/>
    <w:rsid w:val="00522AC5"/>
    <w:rsid w:val="00522C39"/>
    <w:rsid w:val="00523604"/>
    <w:rsid w:val="00525A8F"/>
    <w:rsid w:val="00526805"/>
    <w:rsid w:val="00526C65"/>
    <w:rsid w:val="00526D7F"/>
    <w:rsid w:val="00526F69"/>
    <w:rsid w:val="00526F95"/>
    <w:rsid w:val="0052753A"/>
    <w:rsid w:val="00530D8D"/>
    <w:rsid w:val="00530E4A"/>
    <w:rsid w:val="005311B6"/>
    <w:rsid w:val="00531C65"/>
    <w:rsid w:val="00531C6B"/>
    <w:rsid w:val="00531D1A"/>
    <w:rsid w:val="005327B1"/>
    <w:rsid w:val="0053309D"/>
    <w:rsid w:val="005355A8"/>
    <w:rsid w:val="0053565B"/>
    <w:rsid w:val="00536692"/>
    <w:rsid w:val="00536B6D"/>
    <w:rsid w:val="00537B0F"/>
    <w:rsid w:val="00537DC0"/>
    <w:rsid w:val="00540C58"/>
    <w:rsid w:val="00541153"/>
    <w:rsid w:val="005411B6"/>
    <w:rsid w:val="00542937"/>
    <w:rsid w:val="005430DC"/>
    <w:rsid w:val="00543F01"/>
    <w:rsid w:val="005451D4"/>
    <w:rsid w:val="00545E9E"/>
    <w:rsid w:val="00546DD7"/>
    <w:rsid w:val="0054731D"/>
    <w:rsid w:val="00550C65"/>
    <w:rsid w:val="0055339A"/>
    <w:rsid w:val="005534C5"/>
    <w:rsid w:val="0055350E"/>
    <w:rsid w:val="00553584"/>
    <w:rsid w:val="00553619"/>
    <w:rsid w:val="00553D8D"/>
    <w:rsid w:val="00553FB4"/>
    <w:rsid w:val="00554405"/>
    <w:rsid w:val="00555BB7"/>
    <w:rsid w:val="00555CCA"/>
    <w:rsid w:val="005601A6"/>
    <w:rsid w:val="00560FDF"/>
    <w:rsid w:val="00561BE2"/>
    <w:rsid w:val="00562E89"/>
    <w:rsid w:val="0056344C"/>
    <w:rsid w:val="005672EA"/>
    <w:rsid w:val="0056780E"/>
    <w:rsid w:val="00567EAF"/>
    <w:rsid w:val="00570929"/>
    <w:rsid w:val="00572E08"/>
    <w:rsid w:val="00573177"/>
    <w:rsid w:val="00575716"/>
    <w:rsid w:val="00576BDA"/>
    <w:rsid w:val="0057775E"/>
    <w:rsid w:val="00577DBD"/>
    <w:rsid w:val="005800A6"/>
    <w:rsid w:val="0058089B"/>
    <w:rsid w:val="00581233"/>
    <w:rsid w:val="0058165B"/>
    <w:rsid w:val="00581E25"/>
    <w:rsid w:val="00582415"/>
    <w:rsid w:val="0058411D"/>
    <w:rsid w:val="005858E9"/>
    <w:rsid w:val="00585CD0"/>
    <w:rsid w:val="00586689"/>
    <w:rsid w:val="00586A16"/>
    <w:rsid w:val="00586F20"/>
    <w:rsid w:val="00587046"/>
    <w:rsid w:val="0058743E"/>
    <w:rsid w:val="00587FBE"/>
    <w:rsid w:val="005932EC"/>
    <w:rsid w:val="005935C8"/>
    <w:rsid w:val="005936FE"/>
    <w:rsid w:val="0059433E"/>
    <w:rsid w:val="00595D2C"/>
    <w:rsid w:val="005963FF"/>
    <w:rsid w:val="00596467"/>
    <w:rsid w:val="00597937"/>
    <w:rsid w:val="00597991"/>
    <w:rsid w:val="00597F06"/>
    <w:rsid w:val="005A1676"/>
    <w:rsid w:val="005A1693"/>
    <w:rsid w:val="005A2DB4"/>
    <w:rsid w:val="005A2E34"/>
    <w:rsid w:val="005A4EBA"/>
    <w:rsid w:val="005A5079"/>
    <w:rsid w:val="005A5099"/>
    <w:rsid w:val="005A53D8"/>
    <w:rsid w:val="005A5EAF"/>
    <w:rsid w:val="005A6414"/>
    <w:rsid w:val="005A694B"/>
    <w:rsid w:val="005A6953"/>
    <w:rsid w:val="005A779D"/>
    <w:rsid w:val="005A7BC4"/>
    <w:rsid w:val="005B068E"/>
    <w:rsid w:val="005B133F"/>
    <w:rsid w:val="005B2590"/>
    <w:rsid w:val="005B2DCE"/>
    <w:rsid w:val="005B361D"/>
    <w:rsid w:val="005B37AB"/>
    <w:rsid w:val="005B489A"/>
    <w:rsid w:val="005B5393"/>
    <w:rsid w:val="005B58DA"/>
    <w:rsid w:val="005B6376"/>
    <w:rsid w:val="005B6B6A"/>
    <w:rsid w:val="005B73B2"/>
    <w:rsid w:val="005C02C6"/>
    <w:rsid w:val="005C199B"/>
    <w:rsid w:val="005C1B0C"/>
    <w:rsid w:val="005C2CA4"/>
    <w:rsid w:val="005C5027"/>
    <w:rsid w:val="005C5FA0"/>
    <w:rsid w:val="005C6394"/>
    <w:rsid w:val="005C6427"/>
    <w:rsid w:val="005C6BC6"/>
    <w:rsid w:val="005C7046"/>
    <w:rsid w:val="005D04AA"/>
    <w:rsid w:val="005D07FC"/>
    <w:rsid w:val="005D1736"/>
    <w:rsid w:val="005D1A3B"/>
    <w:rsid w:val="005D1F34"/>
    <w:rsid w:val="005D219B"/>
    <w:rsid w:val="005D22DF"/>
    <w:rsid w:val="005D2BCE"/>
    <w:rsid w:val="005D304A"/>
    <w:rsid w:val="005D33F1"/>
    <w:rsid w:val="005D3642"/>
    <w:rsid w:val="005D42A9"/>
    <w:rsid w:val="005D439D"/>
    <w:rsid w:val="005D48FF"/>
    <w:rsid w:val="005D66EB"/>
    <w:rsid w:val="005D67BB"/>
    <w:rsid w:val="005D6D12"/>
    <w:rsid w:val="005E0375"/>
    <w:rsid w:val="005E0789"/>
    <w:rsid w:val="005E1786"/>
    <w:rsid w:val="005E249A"/>
    <w:rsid w:val="005E2E0A"/>
    <w:rsid w:val="005E44A2"/>
    <w:rsid w:val="005E47C5"/>
    <w:rsid w:val="005E487A"/>
    <w:rsid w:val="005E65D0"/>
    <w:rsid w:val="005F07D0"/>
    <w:rsid w:val="005F466E"/>
    <w:rsid w:val="005F4BFD"/>
    <w:rsid w:val="005F652C"/>
    <w:rsid w:val="005F667A"/>
    <w:rsid w:val="005F71A3"/>
    <w:rsid w:val="00600DF1"/>
    <w:rsid w:val="00601C8B"/>
    <w:rsid w:val="00602EBD"/>
    <w:rsid w:val="0060301C"/>
    <w:rsid w:val="006039A2"/>
    <w:rsid w:val="00605908"/>
    <w:rsid w:val="00606D12"/>
    <w:rsid w:val="00606E4C"/>
    <w:rsid w:val="0060702C"/>
    <w:rsid w:val="00607416"/>
    <w:rsid w:val="00607643"/>
    <w:rsid w:val="006105E2"/>
    <w:rsid w:val="00610A46"/>
    <w:rsid w:val="00610AF6"/>
    <w:rsid w:val="0061425A"/>
    <w:rsid w:val="0061475D"/>
    <w:rsid w:val="0061610D"/>
    <w:rsid w:val="00616A6F"/>
    <w:rsid w:val="006175B0"/>
    <w:rsid w:val="006179C9"/>
    <w:rsid w:val="00617F23"/>
    <w:rsid w:val="0062038B"/>
    <w:rsid w:val="00620FE2"/>
    <w:rsid w:val="00621329"/>
    <w:rsid w:val="0062305C"/>
    <w:rsid w:val="00625071"/>
    <w:rsid w:val="006263D8"/>
    <w:rsid w:val="006264EA"/>
    <w:rsid w:val="00627472"/>
    <w:rsid w:val="0063009D"/>
    <w:rsid w:val="00630684"/>
    <w:rsid w:val="00632CDF"/>
    <w:rsid w:val="00633EA7"/>
    <w:rsid w:val="00633F27"/>
    <w:rsid w:val="00634391"/>
    <w:rsid w:val="00635321"/>
    <w:rsid w:val="00636396"/>
    <w:rsid w:val="006364D0"/>
    <w:rsid w:val="006422F2"/>
    <w:rsid w:val="006429FF"/>
    <w:rsid w:val="00643288"/>
    <w:rsid w:val="00643319"/>
    <w:rsid w:val="006508E1"/>
    <w:rsid w:val="006512B4"/>
    <w:rsid w:val="00651FD9"/>
    <w:rsid w:val="006525FF"/>
    <w:rsid w:val="00652A74"/>
    <w:rsid w:val="00652B9C"/>
    <w:rsid w:val="00654C91"/>
    <w:rsid w:val="00655796"/>
    <w:rsid w:val="006559B2"/>
    <w:rsid w:val="00655F21"/>
    <w:rsid w:val="00655FF5"/>
    <w:rsid w:val="00656307"/>
    <w:rsid w:val="00656A1F"/>
    <w:rsid w:val="00656B1D"/>
    <w:rsid w:val="00656D48"/>
    <w:rsid w:val="006574B1"/>
    <w:rsid w:val="006574F5"/>
    <w:rsid w:val="0066042C"/>
    <w:rsid w:val="006607B4"/>
    <w:rsid w:val="006618F1"/>
    <w:rsid w:val="00661D1A"/>
    <w:rsid w:val="006658C9"/>
    <w:rsid w:val="00665C6D"/>
    <w:rsid w:val="006668DC"/>
    <w:rsid w:val="0066755C"/>
    <w:rsid w:val="00667F4D"/>
    <w:rsid w:val="0067202F"/>
    <w:rsid w:val="00672381"/>
    <w:rsid w:val="006742B3"/>
    <w:rsid w:val="00674FB1"/>
    <w:rsid w:val="006755EA"/>
    <w:rsid w:val="00675759"/>
    <w:rsid w:val="00677171"/>
    <w:rsid w:val="006771B0"/>
    <w:rsid w:val="006772FD"/>
    <w:rsid w:val="006776AD"/>
    <w:rsid w:val="006778DE"/>
    <w:rsid w:val="00677A54"/>
    <w:rsid w:val="00680308"/>
    <w:rsid w:val="00680D5E"/>
    <w:rsid w:val="006824EE"/>
    <w:rsid w:val="00682646"/>
    <w:rsid w:val="00683218"/>
    <w:rsid w:val="006833AA"/>
    <w:rsid w:val="00685021"/>
    <w:rsid w:val="00685DC4"/>
    <w:rsid w:val="00686523"/>
    <w:rsid w:val="006865D2"/>
    <w:rsid w:val="00686C4E"/>
    <w:rsid w:val="00686D02"/>
    <w:rsid w:val="00687149"/>
    <w:rsid w:val="00687691"/>
    <w:rsid w:val="00687A6D"/>
    <w:rsid w:val="00691237"/>
    <w:rsid w:val="0069166F"/>
    <w:rsid w:val="006925F2"/>
    <w:rsid w:val="00692691"/>
    <w:rsid w:val="00692E19"/>
    <w:rsid w:val="0069362A"/>
    <w:rsid w:val="006954D5"/>
    <w:rsid w:val="006975BE"/>
    <w:rsid w:val="006A1128"/>
    <w:rsid w:val="006A38D6"/>
    <w:rsid w:val="006A3BD6"/>
    <w:rsid w:val="006A7A1F"/>
    <w:rsid w:val="006A7BB6"/>
    <w:rsid w:val="006B0C06"/>
    <w:rsid w:val="006B152D"/>
    <w:rsid w:val="006B2FCF"/>
    <w:rsid w:val="006B3A4A"/>
    <w:rsid w:val="006B40D1"/>
    <w:rsid w:val="006B5E61"/>
    <w:rsid w:val="006B721A"/>
    <w:rsid w:val="006B7875"/>
    <w:rsid w:val="006B7B41"/>
    <w:rsid w:val="006B7E32"/>
    <w:rsid w:val="006B7EB8"/>
    <w:rsid w:val="006C09A9"/>
    <w:rsid w:val="006C3F40"/>
    <w:rsid w:val="006C4D43"/>
    <w:rsid w:val="006C57D3"/>
    <w:rsid w:val="006C58F0"/>
    <w:rsid w:val="006C5A00"/>
    <w:rsid w:val="006C64DC"/>
    <w:rsid w:val="006C6657"/>
    <w:rsid w:val="006C746D"/>
    <w:rsid w:val="006C7B02"/>
    <w:rsid w:val="006C7C37"/>
    <w:rsid w:val="006D1216"/>
    <w:rsid w:val="006D3661"/>
    <w:rsid w:val="006D4080"/>
    <w:rsid w:val="006D57F9"/>
    <w:rsid w:val="006D5FAA"/>
    <w:rsid w:val="006D7831"/>
    <w:rsid w:val="006D7F07"/>
    <w:rsid w:val="006E0593"/>
    <w:rsid w:val="006E0B95"/>
    <w:rsid w:val="006E29C3"/>
    <w:rsid w:val="006E487F"/>
    <w:rsid w:val="006E5CF9"/>
    <w:rsid w:val="006E6B63"/>
    <w:rsid w:val="006F1AD0"/>
    <w:rsid w:val="006F1CD4"/>
    <w:rsid w:val="006F2A31"/>
    <w:rsid w:val="006F33E8"/>
    <w:rsid w:val="006F3961"/>
    <w:rsid w:val="006F45F7"/>
    <w:rsid w:val="006F4740"/>
    <w:rsid w:val="006F497A"/>
    <w:rsid w:val="006F75F8"/>
    <w:rsid w:val="006F7603"/>
    <w:rsid w:val="006F7CBD"/>
    <w:rsid w:val="00700AD9"/>
    <w:rsid w:val="00701061"/>
    <w:rsid w:val="00702663"/>
    <w:rsid w:val="007037C1"/>
    <w:rsid w:val="00703A2B"/>
    <w:rsid w:val="00703BA8"/>
    <w:rsid w:val="007053A7"/>
    <w:rsid w:val="00705EB1"/>
    <w:rsid w:val="00706052"/>
    <w:rsid w:val="0070686F"/>
    <w:rsid w:val="007069D6"/>
    <w:rsid w:val="00707221"/>
    <w:rsid w:val="00707EC8"/>
    <w:rsid w:val="007100E1"/>
    <w:rsid w:val="0071056D"/>
    <w:rsid w:val="00710C8E"/>
    <w:rsid w:val="007113EA"/>
    <w:rsid w:val="0071215C"/>
    <w:rsid w:val="00713202"/>
    <w:rsid w:val="007140E2"/>
    <w:rsid w:val="0071418D"/>
    <w:rsid w:val="0071483A"/>
    <w:rsid w:val="00715BAA"/>
    <w:rsid w:val="00715EA2"/>
    <w:rsid w:val="00716A7B"/>
    <w:rsid w:val="0071798C"/>
    <w:rsid w:val="00720766"/>
    <w:rsid w:val="007209B9"/>
    <w:rsid w:val="00723F47"/>
    <w:rsid w:val="00725924"/>
    <w:rsid w:val="00725C16"/>
    <w:rsid w:val="0072641F"/>
    <w:rsid w:val="00726D3A"/>
    <w:rsid w:val="00726D45"/>
    <w:rsid w:val="00727BE9"/>
    <w:rsid w:val="00727CAC"/>
    <w:rsid w:val="00730C53"/>
    <w:rsid w:val="007312D1"/>
    <w:rsid w:val="00731BFE"/>
    <w:rsid w:val="007329EB"/>
    <w:rsid w:val="00732AB6"/>
    <w:rsid w:val="00733E7A"/>
    <w:rsid w:val="00734004"/>
    <w:rsid w:val="007360CD"/>
    <w:rsid w:val="007362CD"/>
    <w:rsid w:val="00736AF9"/>
    <w:rsid w:val="00736E3F"/>
    <w:rsid w:val="00737710"/>
    <w:rsid w:val="00740CFB"/>
    <w:rsid w:val="007415A4"/>
    <w:rsid w:val="007416BA"/>
    <w:rsid w:val="00741F5E"/>
    <w:rsid w:val="00742AEB"/>
    <w:rsid w:val="00743A42"/>
    <w:rsid w:val="00743BCA"/>
    <w:rsid w:val="007441AC"/>
    <w:rsid w:val="007443AF"/>
    <w:rsid w:val="007443FF"/>
    <w:rsid w:val="00744ECA"/>
    <w:rsid w:val="0074571F"/>
    <w:rsid w:val="00747549"/>
    <w:rsid w:val="00747553"/>
    <w:rsid w:val="00750526"/>
    <w:rsid w:val="00750756"/>
    <w:rsid w:val="007512E7"/>
    <w:rsid w:val="00753508"/>
    <w:rsid w:val="007539C6"/>
    <w:rsid w:val="00753B8A"/>
    <w:rsid w:val="00753FE7"/>
    <w:rsid w:val="00754132"/>
    <w:rsid w:val="00754BB0"/>
    <w:rsid w:val="007551A8"/>
    <w:rsid w:val="0075766A"/>
    <w:rsid w:val="00757856"/>
    <w:rsid w:val="00757D43"/>
    <w:rsid w:val="00757FAC"/>
    <w:rsid w:val="00760C74"/>
    <w:rsid w:val="007610E7"/>
    <w:rsid w:val="00762841"/>
    <w:rsid w:val="00762CD5"/>
    <w:rsid w:val="00763860"/>
    <w:rsid w:val="00763947"/>
    <w:rsid w:val="007643B7"/>
    <w:rsid w:val="0076663F"/>
    <w:rsid w:val="00766A0C"/>
    <w:rsid w:val="00767A97"/>
    <w:rsid w:val="00771534"/>
    <w:rsid w:val="00771611"/>
    <w:rsid w:val="00771DCA"/>
    <w:rsid w:val="00772388"/>
    <w:rsid w:val="007724B0"/>
    <w:rsid w:val="007737C2"/>
    <w:rsid w:val="00774A23"/>
    <w:rsid w:val="00774C11"/>
    <w:rsid w:val="00774E55"/>
    <w:rsid w:val="00775AE1"/>
    <w:rsid w:val="00775CBE"/>
    <w:rsid w:val="00776077"/>
    <w:rsid w:val="00776B27"/>
    <w:rsid w:val="00780FD8"/>
    <w:rsid w:val="00782E8E"/>
    <w:rsid w:val="00783593"/>
    <w:rsid w:val="00787099"/>
    <w:rsid w:val="00787B74"/>
    <w:rsid w:val="00787BB7"/>
    <w:rsid w:val="00790E5F"/>
    <w:rsid w:val="007911A0"/>
    <w:rsid w:val="007911EE"/>
    <w:rsid w:val="0079174A"/>
    <w:rsid w:val="007928A7"/>
    <w:rsid w:val="00792D0E"/>
    <w:rsid w:val="007941CB"/>
    <w:rsid w:val="00797D47"/>
    <w:rsid w:val="007A01AF"/>
    <w:rsid w:val="007A033D"/>
    <w:rsid w:val="007A11B6"/>
    <w:rsid w:val="007A1DEE"/>
    <w:rsid w:val="007A280A"/>
    <w:rsid w:val="007A2D04"/>
    <w:rsid w:val="007A325B"/>
    <w:rsid w:val="007A410B"/>
    <w:rsid w:val="007A4171"/>
    <w:rsid w:val="007A47E4"/>
    <w:rsid w:val="007A48CF"/>
    <w:rsid w:val="007A4C55"/>
    <w:rsid w:val="007A518E"/>
    <w:rsid w:val="007A51BB"/>
    <w:rsid w:val="007A6117"/>
    <w:rsid w:val="007A7470"/>
    <w:rsid w:val="007A78BB"/>
    <w:rsid w:val="007A7C40"/>
    <w:rsid w:val="007A7E6D"/>
    <w:rsid w:val="007A7FB3"/>
    <w:rsid w:val="007B059D"/>
    <w:rsid w:val="007B0D72"/>
    <w:rsid w:val="007B1A7B"/>
    <w:rsid w:val="007B2B6E"/>
    <w:rsid w:val="007B2E42"/>
    <w:rsid w:val="007B2EE0"/>
    <w:rsid w:val="007B2F16"/>
    <w:rsid w:val="007B32BE"/>
    <w:rsid w:val="007B3485"/>
    <w:rsid w:val="007B3C34"/>
    <w:rsid w:val="007B62A7"/>
    <w:rsid w:val="007B6921"/>
    <w:rsid w:val="007B6E43"/>
    <w:rsid w:val="007C0570"/>
    <w:rsid w:val="007C3366"/>
    <w:rsid w:val="007C33DA"/>
    <w:rsid w:val="007C349D"/>
    <w:rsid w:val="007C40BD"/>
    <w:rsid w:val="007C4424"/>
    <w:rsid w:val="007C6452"/>
    <w:rsid w:val="007C6BDA"/>
    <w:rsid w:val="007C6E24"/>
    <w:rsid w:val="007C7FB0"/>
    <w:rsid w:val="007D00C4"/>
    <w:rsid w:val="007D0454"/>
    <w:rsid w:val="007D092C"/>
    <w:rsid w:val="007D0B8A"/>
    <w:rsid w:val="007D0C65"/>
    <w:rsid w:val="007D1843"/>
    <w:rsid w:val="007D1B92"/>
    <w:rsid w:val="007D4011"/>
    <w:rsid w:val="007D4289"/>
    <w:rsid w:val="007D4680"/>
    <w:rsid w:val="007D4DFE"/>
    <w:rsid w:val="007D53F4"/>
    <w:rsid w:val="007D54B2"/>
    <w:rsid w:val="007D6164"/>
    <w:rsid w:val="007D639C"/>
    <w:rsid w:val="007D7058"/>
    <w:rsid w:val="007D7825"/>
    <w:rsid w:val="007D7B6F"/>
    <w:rsid w:val="007E1104"/>
    <w:rsid w:val="007E3339"/>
    <w:rsid w:val="007E43C0"/>
    <w:rsid w:val="007E548B"/>
    <w:rsid w:val="007E5A76"/>
    <w:rsid w:val="007E618B"/>
    <w:rsid w:val="007E6500"/>
    <w:rsid w:val="007E68F0"/>
    <w:rsid w:val="007E6D24"/>
    <w:rsid w:val="007E7C4C"/>
    <w:rsid w:val="007E7D40"/>
    <w:rsid w:val="007F13A8"/>
    <w:rsid w:val="007F327A"/>
    <w:rsid w:val="007F4898"/>
    <w:rsid w:val="007F5077"/>
    <w:rsid w:val="007F6B7A"/>
    <w:rsid w:val="007F73CC"/>
    <w:rsid w:val="007F7B18"/>
    <w:rsid w:val="007F7D83"/>
    <w:rsid w:val="0080094E"/>
    <w:rsid w:val="00800C6B"/>
    <w:rsid w:val="0080341F"/>
    <w:rsid w:val="0080392C"/>
    <w:rsid w:val="00803B05"/>
    <w:rsid w:val="00804A97"/>
    <w:rsid w:val="008057A1"/>
    <w:rsid w:val="00805AA3"/>
    <w:rsid w:val="00805DFA"/>
    <w:rsid w:val="00806056"/>
    <w:rsid w:val="008061A6"/>
    <w:rsid w:val="00811C6D"/>
    <w:rsid w:val="00812D27"/>
    <w:rsid w:val="008130A4"/>
    <w:rsid w:val="008131F6"/>
    <w:rsid w:val="008146DC"/>
    <w:rsid w:val="00815B2F"/>
    <w:rsid w:val="00816E4E"/>
    <w:rsid w:val="00821251"/>
    <w:rsid w:val="00824F06"/>
    <w:rsid w:val="00825C51"/>
    <w:rsid w:val="008262ED"/>
    <w:rsid w:val="00826846"/>
    <w:rsid w:val="00830B6D"/>
    <w:rsid w:val="008332AF"/>
    <w:rsid w:val="008337C1"/>
    <w:rsid w:val="00833C22"/>
    <w:rsid w:val="00834060"/>
    <w:rsid w:val="008360CB"/>
    <w:rsid w:val="00841022"/>
    <w:rsid w:val="00841C90"/>
    <w:rsid w:val="00842DD6"/>
    <w:rsid w:val="00844316"/>
    <w:rsid w:val="00845E68"/>
    <w:rsid w:val="00847DDE"/>
    <w:rsid w:val="008515C6"/>
    <w:rsid w:val="00851E2B"/>
    <w:rsid w:val="008520AF"/>
    <w:rsid w:val="00853ECA"/>
    <w:rsid w:val="008556A1"/>
    <w:rsid w:val="00857117"/>
    <w:rsid w:val="0085744D"/>
    <w:rsid w:val="008609A2"/>
    <w:rsid w:val="00861DDF"/>
    <w:rsid w:val="008630EF"/>
    <w:rsid w:val="0086381E"/>
    <w:rsid w:val="00864854"/>
    <w:rsid w:val="00864A47"/>
    <w:rsid w:val="00864E44"/>
    <w:rsid w:val="00867998"/>
    <w:rsid w:val="0087066F"/>
    <w:rsid w:val="00870C48"/>
    <w:rsid w:val="008712AE"/>
    <w:rsid w:val="00874BB6"/>
    <w:rsid w:val="0087552B"/>
    <w:rsid w:val="00876C03"/>
    <w:rsid w:val="008772F1"/>
    <w:rsid w:val="00877BDB"/>
    <w:rsid w:val="008801CD"/>
    <w:rsid w:val="00881AFC"/>
    <w:rsid w:val="00881DA0"/>
    <w:rsid w:val="00884C60"/>
    <w:rsid w:val="008856C4"/>
    <w:rsid w:val="00885A2E"/>
    <w:rsid w:val="00886664"/>
    <w:rsid w:val="0089028E"/>
    <w:rsid w:val="008905E2"/>
    <w:rsid w:val="00890847"/>
    <w:rsid w:val="008908E3"/>
    <w:rsid w:val="0089182A"/>
    <w:rsid w:val="008925D4"/>
    <w:rsid w:val="00893F55"/>
    <w:rsid w:val="00894D2D"/>
    <w:rsid w:val="00895C8B"/>
    <w:rsid w:val="00895D7A"/>
    <w:rsid w:val="0089653D"/>
    <w:rsid w:val="00896E76"/>
    <w:rsid w:val="00897F6C"/>
    <w:rsid w:val="008A03FB"/>
    <w:rsid w:val="008A0821"/>
    <w:rsid w:val="008A08DF"/>
    <w:rsid w:val="008A2160"/>
    <w:rsid w:val="008A2B7F"/>
    <w:rsid w:val="008A33E6"/>
    <w:rsid w:val="008A5AE8"/>
    <w:rsid w:val="008A69E5"/>
    <w:rsid w:val="008A7C01"/>
    <w:rsid w:val="008B2B14"/>
    <w:rsid w:val="008B2E0C"/>
    <w:rsid w:val="008B3344"/>
    <w:rsid w:val="008B4F74"/>
    <w:rsid w:val="008B609F"/>
    <w:rsid w:val="008B6289"/>
    <w:rsid w:val="008B7331"/>
    <w:rsid w:val="008B7509"/>
    <w:rsid w:val="008B7C9F"/>
    <w:rsid w:val="008C0965"/>
    <w:rsid w:val="008C368F"/>
    <w:rsid w:val="008C38DE"/>
    <w:rsid w:val="008C4FA6"/>
    <w:rsid w:val="008C5EF5"/>
    <w:rsid w:val="008C616C"/>
    <w:rsid w:val="008C6A2A"/>
    <w:rsid w:val="008C6B77"/>
    <w:rsid w:val="008C7395"/>
    <w:rsid w:val="008D01F2"/>
    <w:rsid w:val="008D0A8D"/>
    <w:rsid w:val="008D0CB3"/>
    <w:rsid w:val="008D1425"/>
    <w:rsid w:val="008D1AEB"/>
    <w:rsid w:val="008D1C82"/>
    <w:rsid w:val="008D1FE2"/>
    <w:rsid w:val="008D4383"/>
    <w:rsid w:val="008D51E7"/>
    <w:rsid w:val="008D5A29"/>
    <w:rsid w:val="008D73A7"/>
    <w:rsid w:val="008D76A6"/>
    <w:rsid w:val="008D7FEF"/>
    <w:rsid w:val="008E0B15"/>
    <w:rsid w:val="008E0D57"/>
    <w:rsid w:val="008E0D98"/>
    <w:rsid w:val="008E0EFD"/>
    <w:rsid w:val="008E1C00"/>
    <w:rsid w:val="008E1C3E"/>
    <w:rsid w:val="008E2359"/>
    <w:rsid w:val="008E380E"/>
    <w:rsid w:val="008E513B"/>
    <w:rsid w:val="008E51EB"/>
    <w:rsid w:val="008E5548"/>
    <w:rsid w:val="008E5B96"/>
    <w:rsid w:val="008E5DA9"/>
    <w:rsid w:val="008E5F48"/>
    <w:rsid w:val="008E6E24"/>
    <w:rsid w:val="008E7679"/>
    <w:rsid w:val="008F11C5"/>
    <w:rsid w:val="008F1867"/>
    <w:rsid w:val="008F1AAA"/>
    <w:rsid w:val="008F22C0"/>
    <w:rsid w:val="008F2A28"/>
    <w:rsid w:val="008F3C14"/>
    <w:rsid w:val="008F3C4D"/>
    <w:rsid w:val="008F3CE1"/>
    <w:rsid w:val="008F5FBF"/>
    <w:rsid w:val="008F703A"/>
    <w:rsid w:val="008F7388"/>
    <w:rsid w:val="008F74E5"/>
    <w:rsid w:val="00900C26"/>
    <w:rsid w:val="009012E5"/>
    <w:rsid w:val="009021DA"/>
    <w:rsid w:val="00902B46"/>
    <w:rsid w:val="00903113"/>
    <w:rsid w:val="009031AA"/>
    <w:rsid w:val="00903651"/>
    <w:rsid w:val="00903854"/>
    <w:rsid w:val="00905019"/>
    <w:rsid w:val="00906FA3"/>
    <w:rsid w:val="00907052"/>
    <w:rsid w:val="00907D7A"/>
    <w:rsid w:val="00911B57"/>
    <w:rsid w:val="00911B74"/>
    <w:rsid w:val="00912614"/>
    <w:rsid w:val="00913884"/>
    <w:rsid w:val="00914CF6"/>
    <w:rsid w:val="00915A15"/>
    <w:rsid w:val="00915EEC"/>
    <w:rsid w:val="0091652B"/>
    <w:rsid w:val="00916B9C"/>
    <w:rsid w:val="00920D52"/>
    <w:rsid w:val="00921A34"/>
    <w:rsid w:val="00922FF4"/>
    <w:rsid w:val="00924DAA"/>
    <w:rsid w:val="00925493"/>
    <w:rsid w:val="0092604A"/>
    <w:rsid w:val="009262BC"/>
    <w:rsid w:val="009264E0"/>
    <w:rsid w:val="0092658F"/>
    <w:rsid w:val="009316E6"/>
    <w:rsid w:val="00931B26"/>
    <w:rsid w:val="0093251B"/>
    <w:rsid w:val="00933EF7"/>
    <w:rsid w:val="0093461B"/>
    <w:rsid w:val="009348AE"/>
    <w:rsid w:val="009362BD"/>
    <w:rsid w:val="00937697"/>
    <w:rsid w:val="00940693"/>
    <w:rsid w:val="00941427"/>
    <w:rsid w:val="009415CD"/>
    <w:rsid w:val="009415ED"/>
    <w:rsid w:val="009416B3"/>
    <w:rsid w:val="009418BE"/>
    <w:rsid w:val="00942A3E"/>
    <w:rsid w:val="00942A4D"/>
    <w:rsid w:val="009438CA"/>
    <w:rsid w:val="00944046"/>
    <w:rsid w:val="009449D2"/>
    <w:rsid w:val="00944B46"/>
    <w:rsid w:val="00945733"/>
    <w:rsid w:val="009467A7"/>
    <w:rsid w:val="00946D83"/>
    <w:rsid w:val="0094786C"/>
    <w:rsid w:val="00950DC6"/>
    <w:rsid w:val="009514A2"/>
    <w:rsid w:val="00953847"/>
    <w:rsid w:val="009539D0"/>
    <w:rsid w:val="00955538"/>
    <w:rsid w:val="00955E17"/>
    <w:rsid w:val="009574F4"/>
    <w:rsid w:val="00957A5F"/>
    <w:rsid w:val="00957EAB"/>
    <w:rsid w:val="009600A0"/>
    <w:rsid w:val="0096034E"/>
    <w:rsid w:val="00960D25"/>
    <w:rsid w:val="00961792"/>
    <w:rsid w:val="00961F47"/>
    <w:rsid w:val="00962656"/>
    <w:rsid w:val="00962CC1"/>
    <w:rsid w:val="0096355C"/>
    <w:rsid w:val="009638E6"/>
    <w:rsid w:val="009649EB"/>
    <w:rsid w:val="00965AF0"/>
    <w:rsid w:val="00965E6D"/>
    <w:rsid w:val="00966347"/>
    <w:rsid w:val="009669AE"/>
    <w:rsid w:val="00970598"/>
    <w:rsid w:val="00970E20"/>
    <w:rsid w:val="0097116D"/>
    <w:rsid w:val="009715C5"/>
    <w:rsid w:val="00972CBA"/>
    <w:rsid w:val="00973250"/>
    <w:rsid w:val="0097390A"/>
    <w:rsid w:val="00974C5F"/>
    <w:rsid w:val="00975060"/>
    <w:rsid w:val="0097626F"/>
    <w:rsid w:val="00976780"/>
    <w:rsid w:val="0097745F"/>
    <w:rsid w:val="00977B3F"/>
    <w:rsid w:val="00980063"/>
    <w:rsid w:val="0098101E"/>
    <w:rsid w:val="009810C3"/>
    <w:rsid w:val="00982A87"/>
    <w:rsid w:val="00983071"/>
    <w:rsid w:val="00983630"/>
    <w:rsid w:val="00983972"/>
    <w:rsid w:val="00985299"/>
    <w:rsid w:val="0098650C"/>
    <w:rsid w:val="00987A7F"/>
    <w:rsid w:val="00990146"/>
    <w:rsid w:val="00990AD2"/>
    <w:rsid w:val="00990F24"/>
    <w:rsid w:val="00991872"/>
    <w:rsid w:val="00992391"/>
    <w:rsid w:val="00992E49"/>
    <w:rsid w:val="00995C9D"/>
    <w:rsid w:val="00996341"/>
    <w:rsid w:val="00996872"/>
    <w:rsid w:val="00997BE1"/>
    <w:rsid w:val="00997F63"/>
    <w:rsid w:val="009A0512"/>
    <w:rsid w:val="009A07AB"/>
    <w:rsid w:val="009A0B10"/>
    <w:rsid w:val="009A0E14"/>
    <w:rsid w:val="009A111E"/>
    <w:rsid w:val="009A356F"/>
    <w:rsid w:val="009A49FE"/>
    <w:rsid w:val="009A4B4F"/>
    <w:rsid w:val="009A5068"/>
    <w:rsid w:val="009A5459"/>
    <w:rsid w:val="009A5704"/>
    <w:rsid w:val="009A59C7"/>
    <w:rsid w:val="009A5AE0"/>
    <w:rsid w:val="009A660C"/>
    <w:rsid w:val="009A7AD2"/>
    <w:rsid w:val="009B06DA"/>
    <w:rsid w:val="009B13BD"/>
    <w:rsid w:val="009B286B"/>
    <w:rsid w:val="009B569D"/>
    <w:rsid w:val="009B5D7A"/>
    <w:rsid w:val="009B7083"/>
    <w:rsid w:val="009B76E4"/>
    <w:rsid w:val="009B7BBE"/>
    <w:rsid w:val="009C22BE"/>
    <w:rsid w:val="009C274A"/>
    <w:rsid w:val="009C3BCB"/>
    <w:rsid w:val="009C443F"/>
    <w:rsid w:val="009C5517"/>
    <w:rsid w:val="009C5DC5"/>
    <w:rsid w:val="009C73BD"/>
    <w:rsid w:val="009C7EC5"/>
    <w:rsid w:val="009C7EE5"/>
    <w:rsid w:val="009D036E"/>
    <w:rsid w:val="009D0AA5"/>
    <w:rsid w:val="009D1BBB"/>
    <w:rsid w:val="009D1EE5"/>
    <w:rsid w:val="009D21B3"/>
    <w:rsid w:val="009D2206"/>
    <w:rsid w:val="009D2462"/>
    <w:rsid w:val="009D298F"/>
    <w:rsid w:val="009D2F51"/>
    <w:rsid w:val="009D3787"/>
    <w:rsid w:val="009D3EF5"/>
    <w:rsid w:val="009D44A0"/>
    <w:rsid w:val="009D44C0"/>
    <w:rsid w:val="009D4C9F"/>
    <w:rsid w:val="009D6433"/>
    <w:rsid w:val="009D6F09"/>
    <w:rsid w:val="009D711D"/>
    <w:rsid w:val="009D7E92"/>
    <w:rsid w:val="009E0F23"/>
    <w:rsid w:val="009E0FB5"/>
    <w:rsid w:val="009E11DF"/>
    <w:rsid w:val="009E25CC"/>
    <w:rsid w:val="009E2D7A"/>
    <w:rsid w:val="009E3711"/>
    <w:rsid w:val="009E5CC9"/>
    <w:rsid w:val="009E69E7"/>
    <w:rsid w:val="009E6ABF"/>
    <w:rsid w:val="009E6F0D"/>
    <w:rsid w:val="009F0275"/>
    <w:rsid w:val="009F11D1"/>
    <w:rsid w:val="009F14EF"/>
    <w:rsid w:val="009F17F4"/>
    <w:rsid w:val="009F22E6"/>
    <w:rsid w:val="009F2E1A"/>
    <w:rsid w:val="009F3BE2"/>
    <w:rsid w:val="009F3C68"/>
    <w:rsid w:val="009F5494"/>
    <w:rsid w:val="009F6113"/>
    <w:rsid w:val="009F633D"/>
    <w:rsid w:val="00A0012C"/>
    <w:rsid w:val="00A01063"/>
    <w:rsid w:val="00A0374E"/>
    <w:rsid w:val="00A03B93"/>
    <w:rsid w:val="00A0516E"/>
    <w:rsid w:val="00A059D6"/>
    <w:rsid w:val="00A064E0"/>
    <w:rsid w:val="00A06D80"/>
    <w:rsid w:val="00A0775E"/>
    <w:rsid w:val="00A10EEF"/>
    <w:rsid w:val="00A11594"/>
    <w:rsid w:val="00A11C75"/>
    <w:rsid w:val="00A144D9"/>
    <w:rsid w:val="00A14AFA"/>
    <w:rsid w:val="00A154E5"/>
    <w:rsid w:val="00A156CF"/>
    <w:rsid w:val="00A2087E"/>
    <w:rsid w:val="00A21195"/>
    <w:rsid w:val="00A22AEB"/>
    <w:rsid w:val="00A25E19"/>
    <w:rsid w:val="00A2636B"/>
    <w:rsid w:val="00A268C7"/>
    <w:rsid w:val="00A27B4C"/>
    <w:rsid w:val="00A31A47"/>
    <w:rsid w:val="00A328C5"/>
    <w:rsid w:val="00A3390F"/>
    <w:rsid w:val="00A34048"/>
    <w:rsid w:val="00A34AE5"/>
    <w:rsid w:val="00A34D8B"/>
    <w:rsid w:val="00A35F3F"/>
    <w:rsid w:val="00A36448"/>
    <w:rsid w:val="00A36781"/>
    <w:rsid w:val="00A372F7"/>
    <w:rsid w:val="00A37727"/>
    <w:rsid w:val="00A41339"/>
    <w:rsid w:val="00A41930"/>
    <w:rsid w:val="00A4194B"/>
    <w:rsid w:val="00A44140"/>
    <w:rsid w:val="00A44BD9"/>
    <w:rsid w:val="00A45119"/>
    <w:rsid w:val="00A452F2"/>
    <w:rsid w:val="00A45769"/>
    <w:rsid w:val="00A45CE7"/>
    <w:rsid w:val="00A46A82"/>
    <w:rsid w:val="00A51D97"/>
    <w:rsid w:val="00A523D1"/>
    <w:rsid w:val="00A53B85"/>
    <w:rsid w:val="00A54062"/>
    <w:rsid w:val="00A57621"/>
    <w:rsid w:val="00A6016B"/>
    <w:rsid w:val="00A6040C"/>
    <w:rsid w:val="00A608F8"/>
    <w:rsid w:val="00A60EB3"/>
    <w:rsid w:val="00A61EFF"/>
    <w:rsid w:val="00A62B85"/>
    <w:rsid w:val="00A62FE2"/>
    <w:rsid w:val="00A645C8"/>
    <w:rsid w:val="00A64A03"/>
    <w:rsid w:val="00A64F29"/>
    <w:rsid w:val="00A657A0"/>
    <w:rsid w:val="00A65B17"/>
    <w:rsid w:val="00A65B91"/>
    <w:rsid w:val="00A66279"/>
    <w:rsid w:val="00A6652A"/>
    <w:rsid w:val="00A6674B"/>
    <w:rsid w:val="00A669BE"/>
    <w:rsid w:val="00A70147"/>
    <w:rsid w:val="00A709FC"/>
    <w:rsid w:val="00A70A1E"/>
    <w:rsid w:val="00A70BDD"/>
    <w:rsid w:val="00A71EF9"/>
    <w:rsid w:val="00A7214A"/>
    <w:rsid w:val="00A73301"/>
    <w:rsid w:val="00A7454D"/>
    <w:rsid w:val="00A75DD0"/>
    <w:rsid w:val="00A76F2D"/>
    <w:rsid w:val="00A77972"/>
    <w:rsid w:val="00A81B1F"/>
    <w:rsid w:val="00A831C2"/>
    <w:rsid w:val="00A83C32"/>
    <w:rsid w:val="00A85FB6"/>
    <w:rsid w:val="00A86483"/>
    <w:rsid w:val="00A866E1"/>
    <w:rsid w:val="00A86C04"/>
    <w:rsid w:val="00A86D7B"/>
    <w:rsid w:val="00A87BCC"/>
    <w:rsid w:val="00A87FAC"/>
    <w:rsid w:val="00A908E1"/>
    <w:rsid w:val="00A90970"/>
    <w:rsid w:val="00A90B67"/>
    <w:rsid w:val="00A919EB"/>
    <w:rsid w:val="00A91E7B"/>
    <w:rsid w:val="00A920B6"/>
    <w:rsid w:val="00A9378D"/>
    <w:rsid w:val="00A94DE3"/>
    <w:rsid w:val="00A94FD9"/>
    <w:rsid w:val="00AA143D"/>
    <w:rsid w:val="00AA14BF"/>
    <w:rsid w:val="00AA19A3"/>
    <w:rsid w:val="00AA1B22"/>
    <w:rsid w:val="00AA34CA"/>
    <w:rsid w:val="00AA451C"/>
    <w:rsid w:val="00AA4AA9"/>
    <w:rsid w:val="00AA53B7"/>
    <w:rsid w:val="00AA6658"/>
    <w:rsid w:val="00AA788D"/>
    <w:rsid w:val="00AA7966"/>
    <w:rsid w:val="00AA79FB"/>
    <w:rsid w:val="00AA7BC7"/>
    <w:rsid w:val="00AA7DC2"/>
    <w:rsid w:val="00AB0F96"/>
    <w:rsid w:val="00AB1623"/>
    <w:rsid w:val="00AB176F"/>
    <w:rsid w:val="00AB2020"/>
    <w:rsid w:val="00AB30E2"/>
    <w:rsid w:val="00AB3B2A"/>
    <w:rsid w:val="00AB5E06"/>
    <w:rsid w:val="00AB713B"/>
    <w:rsid w:val="00AB74BE"/>
    <w:rsid w:val="00AB76FF"/>
    <w:rsid w:val="00AB7782"/>
    <w:rsid w:val="00AB7BE4"/>
    <w:rsid w:val="00AC01ED"/>
    <w:rsid w:val="00AC2931"/>
    <w:rsid w:val="00AC323A"/>
    <w:rsid w:val="00AC3A57"/>
    <w:rsid w:val="00AC465B"/>
    <w:rsid w:val="00AC49FF"/>
    <w:rsid w:val="00AC4FE3"/>
    <w:rsid w:val="00AC5A81"/>
    <w:rsid w:val="00AC5B34"/>
    <w:rsid w:val="00AC6F1F"/>
    <w:rsid w:val="00AC79D2"/>
    <w:rsid w:val="00AC7CBF"/>
    <w:rsid w:val="00AD0393"/>
    <w:rsid w:val="00AD1D93"/>
    <w:rsid w:val="00AD2984"/>
    <w:rsid w:val="00AD3461"/>
    <w:rsid w:val="00AD3893"/>
    <w:rsid w:val="00AD3BD7"/>
    <w:rsid w:val="00AD4170"/>
    <w:rsid w:val="00AD4319"/>
    <w:rsid w:val="00AD4E40"/>
    <w:rsid w:val="00AD704A"/>
    <w:rsid w:val="00AD7E0C"/>
    <w:rsid w:val="00AE18FA"/>
    <w:rsid w:val="00AE1DA2"/>
    <w:rsid w:val="00AE2BF2"/>
    <w:rsid w:val="00AE2E4B"/>
    <w:rsid w:val="00AE31EB"/>
    <w:rsid w:val="00AE3401"/>
    <w:rsid w:val="00AE3942"/>
    <w:rsid w:val="00AE3BF5"/>
    <w:rsid w:val="00AE450B"/>
    <w:rsid w:val="00AE460B"/>
    <w:rsid w:val="00AE55E5"/>
    <w:rsid w:val="00AE5648"/>
    <w:rsid w:val="00AE5E3E"/>
    <w:rsid w:val="00AE77A4"/>
    <w:rsid w:val="00AE79CE"/>
    <w:rsid w:val="00AF006A"/>
    <w:rsid w:val="00AF024D"/>
    <w:rsid w:val="00AF3053"/>
    <w:rsid w:val="00AF4026"/>
    <w:rsid w:val="00AF6784"/>
    <w:rsid w:val="00AF6CFA"/>
    <w:rsid w:val="00AF6F0E"/>
    <w:rsid w:val="00AF7425"/>
    <w:rsid w:val="00AF797A"/>
    <w:rsid w:val="00AF7C1C"/>
    <w:rsid w:val="00AF7CFD"/>
    <w:rsid w:val="00B022AD"/>
    <w:rsid w:val="00B02A09"/>
    <w:rsid w:val="00B02A16"/>
    <w:rsid w:val="00B039DD"/>
    <w:rsid w:val="00B03DDF"/>
    <w:rsid w:val="00B04010"/>
    <w:rsid w:val="00B04663"/>
    <w:rsid w:val="00B0669C"/>
    <w:rsid w:val="00B06722"/>
    <w:rsid w:val="00B06B30"/>
    <w:rsid w:val="00B06C10"/>
    <w:rsid w:val="00B075E5"/>
    <w:rsid w:val="00B07AC1"/>
    <w:rsid w:val="00B11890"/>
    <w:rsid w:val="00B11F27"/>
    <w:rsid w:val="00B125A0"/>
    <w:rsid w:val="00B13119"/>
    <w:rsid w:val="00B1360D"/>
    <w:rsid w:val="00B144FC"/>
    <w:rsid w:val="00B1548E"/>
    <w:rsid w:val="00B154C7"/>
    <w:rsid w:val="00B15AF2"/>
    <w:rsid w:val="00B166BD"/>
    <w:rsid w:val="00B2091A"/>
    <w:rsid w:val="00B2187A"/>
    <w:rsid w:val="00B23CB7"/>
    <w:rsid w:val="00B24C8E"/>
    <w:rsid w:val="00B2604F"/>
    <w:rsid w:val="00B26894"/>
    <w:rsid w:val="00B26CED"/>
    <w:rsid w:val="00B275DB"/>
    <w:rsid w:val="00B32AEA"/>
    <w:rsid w:val="00B330B7"/>
    <w:rsid w:val="00B333E9"/>
    <w:rsid w:val="00B34803"/>
    <w:rsid w:val="00B35886"/>
    <w:rsid w:val="00B35DA8"/>
    <w:rsid w:val="00B35E82"/>
    <w:rsid w:val="00B3603E"/>
    <w:rsid w:val="00B36356"/>
    <w:rsid w:val="00B37293"/>
    <w:rsid w:val="00B379D3"/>
    <w:rsid w:val="00B37EB4"/>
    <w:rsid w:val="00B40715"/>
    <w:rsid w:val="00B40E37"/>
    <w:rsid w:val="00B4178B"/>
    <w:rsid w:val="00B42615"/>
    <w:rsid w:val="00B46F1C"/>
    <w:rsid w:val="00B473D9"/>
    <w:rsid w:val="00B47692"/>
    <w:rsid w:val="00B511CE"/>
    <w:rsid w:val="00B515DF"/>
    <w:rsid w:val="00B516AC"/>
    <w:rsid w:val="00B51B17"/>
    <w:rsid w:val="00B51EE3"/>
    <w:rsid w:val="00B52104"/>
    <w:rsid w:val="00B52D30"/>
    <w:rsid w:val="00B5319D"/>
    <w:rsid w:val="00B53930"/>
    <w:rsid w:val="00B53FCE"/>
    <w:rsid w:val="00B56A3E"/>
    <w:rsid w:val="00B56CA4"/>
    <w:rsid w:val="00B611F9"/>
    <w:rsid w:val="00B64010"/>
    <w:rsid w:val="00B6460A"/>
    <w:rsid w:val="00B64A1D"/>
    <w:rsid w:val="00B66A1C"/>
    <w:rsid w:val="00B6763F"/>
    <w:rsid w:val="00B67C70"/>
    <w:rsid w:val="00B702DE"/>
    <w:rsid w:val="00B70541"/>
    <w:rsid w:val="00B70BE9"/>
    <w:rsid w:val="00B71199"/>
    <w:rsid w:val="00B71435"/>
    <w:rsid w:val="00B714BE"/>
    <w:rsid w:val="00B723BE"/>
    <w:rsid w:val="00B72C86"/>
    <w:rsid w:val="00B748C4"/>
    <w:rsid w:val="00B74F8E"/>
    <w:rsid w:val="00B756FA"/>
    <w:rsid w:val="00B76F3E"/>
    <w:rsid w:val="00B77B62"/>
    <w:rsid w:val="00B77D3B"/>
    <w:rsid w:val="00B80910"/>
    <w:rsid w:val="00B80C5B"/>
    <w:rsid w:val="00B80F64"/>
    <w:rsid w:val="00B81112"/>
    <w:rsid w:val="00B81762"/>
    <w:rsid w:val="00B82199"/>
    <w:rsid w:val="00B8242A"/>
    <w:rsid w:val="00B82DA4"/>
    <w:rsid w:val="00B8385C"/>
    <w:rsid w:val="00B838C4"/>
    <w:rsid w:val="00B855BB"/>
    <w:rsid w:val="00B862B5"/>
    <w:rsid w:val="00B8639A"/>
    <w:rsid w:val="00B8680C"/>
    <w:rsid w:val="00B87D4C"/>
    <w:rsid w:val="00B913F9"/>
    <w:rsid w:val="00B91E5F"/>
    <w:rsid w:val="00B92C05"/>
    <w:rsid w:val="00B939AA"/>
    <w:rsid w:val="00B950C1"/>
    <w:rsid w:val="00B95C86"/>
    <w:rsid w:val="00B96B73"/>
    <w:rsid w:val="00BA2C20"/>
    <w:rsid w:val="00BA30AA"/>
    <w:rsid w:val="00BA4368"/>
    <w:rsid w:val="00BA5E1C"/>
    <w:rsid w:val="00BB2D57"/>
    <w:rsid w:val="00BB2FFB"/>
    <w:rsid w:val="00BB3013"/>
    <w:rsid w:val="00BB30A0"/>
    <w:rsid w:val="00BB36E0"/>
    <w:rsid w:val="00BB5822"/>
    <w:rsid w:val="00BB5F20"/>
    <w:rsid w:val="00BB626C"/>
    <w:rsid w:val="00BB641C"/>
    <w:rsid w:val="00BB69E2"/>
    <w:rsid w:val="00BB6F7F"/>
    <w:rsid w:val="00BB6FBC"/>
    <w:rsid w:val="00BB79C6"/>
    <w:rsid w:val="00BC09FC"/>
    <w:rsid w:val="00BC1BC1"/>
    <w:rsid w:val="00BC1FA6"/>
    <w:rsid w:val="00BC249B"/>
    <w:rsid w:val="00BC2AF9"/>
    <w:rsid w:val="00BC2B0F"/>
    <w:rsid w:val="00BC3347"/>
    <w:rsid w:val="00BC43D5"/>
    <w:rsid w:val="00BC548A"/>
    <w:rsid w:val="00BC5BB9"/>
    <w:rsid w:val="00BC5C0B"/>
    <w:rsid w:val="00BC5DA0"/>
    <w:rsid w:val="00BC6147"/>
    <w:rsid w:val="00BC6CED"/>
    <w:rsid w:val="00BC77D1"/>
    <w:rsid w:val="00BC7AD6"/>
    <w:rsid w:val="00BC7D73"/>
    <w:rsid w:val="00BD0001"/>
    <w:rsid w:val="00BD08F4"/>
    <w:rsid w:val="00BD09F1"/>
    <w:rsid w:val="00BD1228"/>
    <w:rsid w:val="00BD1979"/>
    <w:rsid w:val="00BD32E4"/>
    <w:rsid w:val="00BD379B"/>
    <w:rsid w:val="00BD3E22"/>
    <w:rsid w:val="00BD4867"/>
    <w:rsid w:val="00BD5763"/>
    <w:rsid w:val="00BD5D86"/>
    <w:rsid w:val="00BD6A69"/>
    <w:rsid w:val="00BD7FB5"/>
    <w:rsid w:val="00BE1343"/>
    <w:rsid w:val="00BE1EFB"/>
    <w:rsid w:val="00BE279E"/>
    <w:rsid w:val="00BE2ABE"/>
    <w:rsid w:val="00BE34BE"/>
    <w:rsid w:val="00BE3ED7"/>
    <w:rsid w:val="00BE6449"/>
    <w:rsid w:val="00BE67C7"/>
    <w:rsid w:val="00BE6942"/>
    <w:rsid w:val="00BE6E17"/>
    <w:rsid w:val="00BE7A08"/>
    <w:rsid w:val="00BF053C"/>
    <w:rsid w:val="00BF0B1A"/>
    <w:rsid w:val="00BF1224"/>
    <w:rsid w:val="00BF1C12"/>
    <w:rsid w:val="00BF1DD1"/>
    <w:rsid w:val="00BF22B5"/>
    <w:rsid w:val="00BF2ECC"/>
    <w:rsid w:val="00BF4627"/>
    <w:rsid w:val="00BF5380"/>
    <w:rsid w:val="00BF60B0"/>
    <w:rsid w:val="00BF66D2"/>
    <w:rsid w:val="00BF6A29"/>
    <w:rsid w:val="00BF71A6"/>
    <w:rsid w:val="00C02972"/>
    <w:rsid w:val="00C04385"/>
    <w:rsid w:val="00C04613"/>
    <w:rsid w:val="00C06EC8"/>
    <w:rsid w:val="00C078A5"/>
    <w:rsid w:val="00C07AD5"/>
    <w:rsid w:val="00C07B8D"/>
    <w:rsid w:val="00C07D5D"/>
    <w:rsid w:val="00C10266"/>
    <w:rsid w:val="00C108EA"/>
    <w:rsid w:val="00C10BC5"/>
    <w:rsid w:val="00C11CF7"/>
    <w:rsid w:val="00C12132"/>
    <w:rsid w:val="00C12ED8"/>
    <w:rsid w:val="00C13BC2"/>
    <w:rsid w:val="00C145A0"/>
    <w:rsid w:val="00C145DF"/>
    <w:rsid w:val="00C147CC"/>
    <w:rsid w:val="00C15082"/>
    <w:rsid w:val="00C163AA"/>
    <w:rsid w:val="00C17017"/>
    <w:rsid w:val="00C210CE"/>
    <w:rsid w:val="00C23C7B"/>
    <w:rsid w:val="00C23E50"/>
    <w:rsid w:val="00C23FFB"/>
    <w:rsid w:val="00C25021"/>
    <w:rsid w:val="00C25182"/>
    <w:rsid w:val="00C25AF2"/>
    <w:rsid w:val="00C262F2"/>
    <w:rsid w:val="00C27272"/>
    <w:rsid w:val="00C301CB"/>
    <w:rsid w:val="00C30417"/>
    <w:rsid w:val="00C30427"/>
    <w:rsid w:val="00C31916"/>
    <w:rsid w:val="00C31D9A"/>
    <w:rsid w:val="00C32294"/>
    <w:rsid w:val="00C32F5C"/>
    <w:rsid w:val="00C343DE"/>
    <w:rsid w:val="00C3490C"/>
    <w:rsid w:val="00C34B0E"/>
    <w:rsid w:val="00C3525C"/>
    <w:rsid w:val="00C40EAA"/>
    <w:rsid w:val="00C437C2"/>
    <w:rsid w:val="00C44A59"/>
    <w:rsid w:val="00C45446"/>
    <w:rsid w:val="00C45786"/>
    <w:rsid w:val="00C45B18"/>
    <w:rsid w:val="00C465E5"/>
    <w:rsid w:val="00C4747B"/>
    <w:rsid w:val="00C50C69"/>
    <w:rsid w:val="00C52450"/>
    <w:rsid w:val="00C5324C"/>
    <w:rsid w:val="00C53697"/>
    <w:rsid w:val="00C54E36"/>
    <w:rsid w:val="00C55E99"/>
    <w:rsid w:val="00C5797B"/>
    <w:rsid w:val="00C57E90"/>
    <w:rsid w:val="00C57F8F"/>
    <w:rsid w:val="00C62634"/>
    <w:rsid w:val="00C62DA5"/>
    <w:rsid w:val="00C6324D"/>
    <w:rsid w:val="00C634F1"/>
    <w:rsid w:val="00C63ACA"/>
    <w:rsid w:val="00C63D41"/>
    <w:rsid w:val="00C6441E"/>
    <w:rsid w:val="00C64860"/>
    <w:rsid w:val="00C65928"/>
    <w:rsid w:val="00C65D7D"/>
    <w:rsid w:val="00C66919"/>
    <w:rsid w:val="00C6754A"/>
    <w:rsid w:val="00C70442"/>
    <w:rsid w:val="00C7058D"/>
    <w:rsid w:val="00C70BCB"/>
    <w:rsid w:val="00C725EB"/>
    <w:rsid w:val="00C738E2"/>
    <w:rsid w:val="00C73C36"/>
    <w:rsid w:val="00C74A78"/>
    <w:rsid w:val="00C74BC0"/>
    <w:rsid w:val="00C74CB6"/>
    <w:rsid w:val="00C77F4F"/>
    <w:rsid w:val="00C81652"/>
    <w:rsid w:val="00C83388"/>
    <w:rsid w:val="00C83AA2"/>
    <w:rsid w:val="00C86376"/>
    <w:rsid w:val="00C864F7"/>
    <w:rsid w:val="00C8787A"/>
    <w:rsid w:val="00C87AE7"/>
    <w:rsid w:val="00C87FE3"/>
    <w:rsid w:val="00C9093C"/>
    <w:rsid w:val="00C912E3"/>
    <w:rsid w:val="00C93D7D"/>
    <w:rsid w:val="00C9542F"/>
    <w:rsid w:val="00C95884"/>
    <w:rsid w:val="00C95A24"/>
    <w:rsid w:val="00C9666E"/>
    <w:rsid w:val="00C96AF3"/>
    <w:rsid w:val="00C96B1E"/>
    <w:rsid w:val="00C977D2"/>
    <w:rsid w:val="00C97B88"/>
    <w:rsid w:val="00C97E06"/>
    <w:rsid w:val="00CA02E6"/>
    <w:rsid w:val="00CA1C2A"/>
    <w:rsid w:val="00CA2E57"/>
    <w:rsid w:val="00CA400E"/>
    <w:rsid w:val="00CA4525"/>
    <w:rsid w:val="00CA46D4"/>
    <w:rsid w:val="00CA5E15"/>
    <w:rsid w:val="00CA5EA5"/>
    <w:rsid w:val="00CA63FC"/>
    <w:rsid w:val="00CA6CA7"/>
    <w:rsid w:val="00CA7437"/>
    <w:rsid w:val="00CA777C"/>
    <w:rsid w:val="00CB0519"/>
    <w:rsid w:val="00CB08E8"/>
    <w:rsid w:val="00CB2735"/>
    <w:rsid w:val="00CB2762"/>
    <w:rsid w:val="00CB2E64"/>
    <w:rsid w:val="00CB2FCC"/>
    <w:rsid w:val="00CB36D2"/>
    <w:rsid w:val="00CB4613"/>
    <w:rsid w:val="00CB4B28"/>
    <w:rsid w:val="00CB5020"/>
    <w:rsid w:val="00CB73F0"/>
    <w:rsid w:val="00CC18DE"/>
    <w:rsid w:val="00CC1914"/>
    <w:rsid w:val="00CC2480"/>
    <w:rsid w:val="00CC3235"/>
    <w:rsid w:val="00CC3243"/>
    <w:rsid w:val="00CC36F5"/>
    <w:rsid w:val="00CC3FD0"/>
    <w:rsid w:val="00CC459D"/>
    <w:rsid w:val="00CC4CE5"/>
    <w:rsid w:val="00CC7901"/>
    <w:rsid w:val="00CC7F60"/>
    <w:rsid w:val="00CD124B"/>
    <w:rsid w:val="00CD1CA3"/>
    <w:rsid w:val="00CD2B0D"/>
    <w:rsid w:val="00CD46F3"/>
    <w:rsid w:val="00CD4F0E"/>
    <w:rsid w:val="00CD4F27"/>
    <w:rsid w:val="00CD7375"/>
    <w:rsid w:val="00CE0AAD"/>
    <w:rsid w:val="00CE1567"/>
    <w:rsid w:val="00CE2B03"/>
    <w:rsid w:val="00CE2CDF"/>
    <w:rsid w:val="00CE2DAB"/>
    <w:rsid w:val="00CE30E6"/>
    <w:rsid w:val="00CE41CF"/>
    <w:rsid w:val="00CE51BC"/>
    <w:rsid w:val="00CE5243"/>
    <w:rsid w:val="00CE6382"/>
    <w:rsid w:val="00CE6768"/>
    <w:rsid w:val="00CE774D"/>
    <w:rsid w:val="00CE79CF"/>
    <w:rsid w:val="00CF0DEA"/>
    <w:rsid w:val="00CF3E29"/>
    <w:rsid w:val="00CF6A78"/>
    <w:rsid w:val="00CF6FA2"/>
    <w:rsid w:val="00D002BC"/>
    <w:rsid w:val="00D02815"/>
    <w:rsid w:val="00D02A7E"/>
    <w:rsid w:val="00D0577C"/>
    <w:rsid w:val="00D05FCF"/>
    <w:rsid w:val="00D06A89"/>
    <w:rsid w:val="00D06E96"/>
    <w:rsid w:val="00D07032"/>
    <w:rsid w:val="00D109F9"/>
    <w:rsid w:val="00D10A51"/>
    <w:rsid w:val="00D11095"/>
    <w:rsid w:val="00D1133F"/>
    <w:rsid w:val="00D12D40"/>
    <w:rsid w:val="00D1309E"/>
    <w:rsid w:val="00D1363B"/>
    <w:rsid w:val="00D14B41"/>
    <w:rsid w:val="00D150E5"/>
    <w:rsid w:val="00D1549C"/>
    <w:rsid w:val="00D159C6"/>
    <w:rsid w:val="00D15EB7"/>
    <w:rsid w:val="00D2003E"/>
    <w:rsid w:val="00D20667"/>
    <w:rsid w:val="00D206DB"/>
    <w:rsid w:val="00D22A40"/>
    <w:rsid w:val="00D22E01"/>
    <w:rsid w:val="00D25111"/>
    <w:rsid w:val="00D270AD"/>
    <w:rsid w:val="00D275A7"/>
    <w:rsid w:val="00D27FCB"/>
    <w:rsid w:val="00D301F6"/>
    <w:rsid w:val="00D309CB"/>
    <w:rsid w:val="00D31B19"/>
    <w:rsid w:val="00D322FB"/>
    <w:rsid w:val="00D32AC3"/>
    <w:rsid w:val="00D32BDD"/>
    <w:rsid w:val="00D3319C"/>
    <w:rsid w:val="00D338E5"/>
    <w:rsid w:val="00D33EA8"/>
    <w:rsid w:val="00D36593"/>
    <w:rsid w:val="00D37150"/>
    <w:rsid w:val="00D3741E"/>
    <w:rsid w:val="00D37436"/>
    <w:rsid w:val="00D41977"/>
    <w:rsid w:val="00D421EA"/>
    <w:rsid w:val="00D43475"/>
    <w:rsid w:val="00D43F51"/>
    <w:rsid w:val="00D4584F"/>
    <w:rsid w:val="00D45C3B"/>
    <w:rsid w:val="00D45EA8"/>
    <w:rsid w:val="00D46486"/>
    <w:rsid w:val="00D47455"/>
    <w:rsid w:val="00D5008A"/>
    <w:rsid w:val="00D504B8"/>
    <w:rsid w:val="00D50921"/>
    <w:rsid w:val="00D50FC9"/>
    <w:rsid w:val="00D51775"/>
    <w:rsid w:val="00D51A37"/>
    <w:rsid w:val="00D51E2C"/>
    <w:rsid w:val="00D53546"/>
    <w:rsid w:val="00D53888"/>
    <w:rsid w:val="00D53A10"/>
    <w:rsid w:val="00D53B4E"/>
    <w:rsid w:val="00D547F4"/>
    <w:rsid w:val="00D5531E"/>
    <w:rsid w:val="00D569FA"/>
    <w:rsid w:val="00D60401"/>
    <w:rsid w:val="00D611C3"/>
    <w:rsid w:val="00D622DA"/>
    <w:rsid w:val="00D62606"/>
    <w:rsid w:val="00D629B2"/>
    <w:rsid w:val="00D632F4"/>
    <w:rsid w:val="00D64CD8"/>
    <w:rsid w:val="00D671F8"/>
    <w:rsid w:val="00D67500"/>
    <w:rsid w:val="00D70437"/>
    <w:rsid w:val="00D70738"/>
    <w:rsid w:val="00D70893"/>
    <w:rsid w:val="00D70C29"/>
    <w:rsid w:val="00D714AE"/>
    <w:rsid w:val="00D72A9C"/>
    <w:rsid w:val="00D72BAB"/>
    <w:rsid w:val="00D73028"/>
    <w:rsid w:val="00D73734"/>
    <w:rsid w:val="00D74009"/>
    <w:rsid w:val="00D740B7"/>
    <w:rsid w:val="00D750DA"/>
    <w:rsid w:val="00D76C48"/>
    <w:rsid w:val="00D7700D"/>
    <w:rsid w:val="00D77014"/>
    <w:rsid w:val="00D80319"/>
    <w:rsid w:val="00D809B4"/>
    <w:rsid w:val="00D80F7C"/>
    <w:rsid w:val="00D81114"/>
    <w:rsid w:val="00D8154C"/>
    <w:rsid w:val="00D822AF"/>
    <w:rsid w:val="00D82DE7"/>
    <w:rsid w:val="00D84E63"/>
    <w:rsid w:val="00D8522E"/>
    <w:rsid w:val="00D861BF"/>
    <w:rsid w:val="00D86473"/>
    <w:rsid w:val="00D866B7"/>
    <w:rsid w:val="00D90337"/>
    <w:rsid w:val="00D905C4"/>
    <w:rsid w:val="00D91531"/>
    <w:rsid w:val="00D91EDB"/>
    <w:rsid w:val="00D92852"/>
    <w:rsid w:val="00D92F40"/>
    <w:rsid w:val="00D94AE1"/>
    <w:rsid w:val="00D952D5"/>
    <w:rsid w:val="00D95828"/>
    <w:rsid w:val="00D95BF8"/>
    <w:rsid w:val="00D9604A"/>
    <w:rsid w:val="00D97091"/>
    <w:rsid w:val="00D97A43"/>
    <w:rsid w:val="00D97FE5"/>
    <w:rsid w:val="00DA1B30"/>
    <w:rsid w:val="00DA26EA"/>
    <w:rsid w:val="00DA3602"/>
    <w:rsid w:val="00DA46DB"/>
    <w:rsid w:val="00DA4D13"/>
    <w:rsid w:val="00DA5053"/>
    <w:rsid w:val="00DA53F0"/>
    <w:rsid w:val="00DA6E3E"/>
    <w:rsid w:val="00DA78F4"/>
    <w:rsid w:val="00DA79A1"/>
    <w:rsid w:val="00DB02F3"/>
    <w:rsid w:val="00DB0DBA"/>
    <w:rsid w:val="00DB1B71"/>
    <w:rsid w:val="00DB25C7"/>
    <w:rsid w:val="00DB2D34"/>
    <w:rsid w:val="00DB2E47"/>
    <w:rsid w:val="00DB2EE2"/>
    <w:rsid w:val="00DB2FB5"/>
    <w:rsid w:val="00DB3866"/>
    <w:rsid w:val="00DB3EF5"/>
    <w:rsid w:val="00DB3F20"/>
    <w:rsid w:val="00DC0169"/>
    <w:rsid w:val="00DC04AB"/>
    <w:rsid w:val="00DC14EF"/>
    <w:rsid w:val="00DC2B76"/>
    <w:rsid w:val="00DC2F58"/>
    <w:rsid w:val="00DC3751"/>
    <w:rsid w:val="00DC3D76"/>
    <w:rsid w:val="00DC4DD7"/>
    <w:rsid w:val="00DC6426"/>
    <w:rsid w:val="00DC672D"/>
    <w:rsid w:val="00DC6D58"/>
    <w:rsid w:val="00DC706C"/>
    <w:rsid w:val="00DC7D14"/>
    <w:rsid w:val="00DD1E99"/>
    <w:rsid w:val="00DD38FF"/>
    <w:rsid w:val="00DD390F"/>
    <w:rsid w:val="00DD42EE"/>
    <w:rsid w:val="00DD4365"/>
    <w:rsid w:val="00DD4BB0"/>
    <w:rsid w:val="00DD4E89"/>
    <w:rsid w:val="00DE04A6"/>
    <w:rsid w:val="00DE139A"/>
    <w:rsid w:val="00DE17F5"/>
    <w:rsid w:val="00DE356D"/>
    <w:rsid w:val="00DE48F6"/>
    <w:rsid w:val="00DE4EC2"/>
    <w:rsid w:val="00DE53F9"/>
    <w:rsid w:val="00DE5AAB"/>
    <w:rsid w:val="00DE63D9"/>
    <w:rsid w:val="00DF01C0"/>
    <w:rsid w:val="00DF05BA"/>
    <w:rsid w:val="00DF1EED"/>
    <w:rsid w:val="00DF2FEC"/>
    <w:rsid w:val="00DF33A1"/>
    <w:rsid w:val="00DF345A"/>
    <w:rsid w:val="00DF3C3B"/>
    <w:rsid w:val="00DF3D54"/>
    <w:rsid w:val="00DF3E01"/>
    <w:rsid w:val="00DF466B"/>
    <w:rsid w:val="00DF51C4"/>
    <w:rsid w:val="00DF5F03"/>
    <w:rsid w:val="00DF7D5D"/>
    <w:rsid w:val="00E0159F"/>
    <w:rsid w:val="00E019CC"/>
    <w:rsid w:val="00E01C42"/>
    <w:rsid w:val="00E025C5"/>
    <w:rsid w:val="00E0368B"/>
    <w:rsid w:val="00E03717"/>
    <w:rsid w:val="00E03CF3"/>
    <w:rsid w:val="00E0415E"/>
    <w:rsid w:val="00E04791"/>
    <w:rsid w:val="00E04EE9"/>
    <w:rsid w:val="00E05FE4"/>
    <w:rsid w:val="00E0634A"/>
    <w:rsid w:val="00E07548"/>
    <w:rsid w:val="00E105D5"/>
    <w:rsid w:val="00E106D2"/>
    <w:rsid w:val="00E11E1D"/>
    <w:rsid w:val="00E121B0"/>
    <w:rsid w:val="00E12AC5"/>
    <w:rsid w:val="00E14017"/>
    <w:rsid w:val="00E14A0E"/>
    <w:rsid w:val="00E14F5A"/>
    <w:rsid w:val="00E15541"/>
    <w:rsid w:val="00E200C4"/>
    <w:rsid w:val="00E20943"/>
    <w:rsid w:val="00E21162"/>
    <w:rsid w:val="00E21728"/>
    <w:rsid w:val="00E220E1"/>
    <w:rsid w:val="00E22320"/>
    <w:rsid w:val="00E223B3"/>
    <w:rsid w:val="00E226DD"/>
    <w:rsid w:val="00E22BC6"/>
    <w:rsid w:val="00E2597A"/>
    <w:rsid w:val="00E317B8"/>
    <w:rsid w:val="00E32D54"/>
    <w:rsid w:val="00E32DF2"/>
    <w:rsid w:val="00E33ACA"/>
    <w:rsid w:val="00E341B7"/>
    <w:rsid w:val="00E34A1A"/>
    <w:rsid w:val="00E34F67"/>
    <w:rsid w:val="00E35D98"/>
    <w:rsid w:val="00E36C09"/>
    <w:rsid w:val="00E372DC"/>
    <w:rsid w:val="00E37591"/>
    <w:rsid w:val="00E37B2D"/>
    <w:rsid w:val="00E43AAC"/>
    <w:rsid w:val="00E4480D"/>
    <w:rsid w:val="00E44AE6"/>
    <w:rsid w:val="00E45EAC"/>
    <w:rsid w:val="00E47E1E"/>
    <w:rsid w:val="00E53D61"/>
    <w:rsid w:val="00E54F13"/>
    <w:rsid w:val="00E550DC"/>
    <w:rsid w:val="00E56A3B"/>
    <w:rsid w:val="00E613D9"/>
    <w:rsid w:val="00E62B33"/>
    <w:rsid w:val="00E62EDE"/>
    <w:rsid w:val="00E6344D"/>
    <w:rsid w:val="00E63558"/>
    <w:rsid w:val="00E6360A"/>
    <w:rsid w:val="00E6412B"/>
    <w:rsid w:val="00E64474"/>
    <w:rsid w:val="00E6472D"/>
    <w:rsid w:val="00E65090"/>
    <w:rsid w:val="00E666BE"/>
    <w:rsid w:val="00E66982"/>
    <w:rsid w:val="00E66AB0"/>
    <w:rsid w:val="00E67332"/>
    <w:rsid w:val="00E70BE8"/>
    <w:rsid w:val="00E72841"/>
    <w:rsid w:val="00E72A2F"/>
    <w:rsid w:val="00E7359B"/>
    <w:rsid w:val="00E74567"/>
    <w:rsid w:val="00E75544"/>
    <w:rsid w:val="00E75E65"/>
    <w:rsid w:val="00E77686"/>
    <w:rsid w:val="00E77CD7"/>
    <w:rsid w:val="00E77D53"/>
    <w:rsid w:val="00E81C26"/>
    <w:rsid w:val="00E825D4"/>
    <w:rsid w:val="00E82B56"/>
    <w:rsid w:val="00E83130"/>
    <w:rsid w:val="00E83A41"/>
    <w:rsid w:val="00E83FCC"/>
    <w:rsid w:val="00E84A10"/>
    <w:rsid w:val="00E85AE9"/>
    <w:rsid w:val="00E85C0A"/>
    <w:rsid w:val="00E86D66"/>
    <w:rsid w:val="00E870A8"/>
    <w:rsid w:val="00E90423"/>
    <w:rsid w:val="00E9192B"/>
    <w:rsid w:val="00E91A6A"/>
    <w:rsid w:val="00E93389"/>
    <w:rsid w:val="00E94385"/>
    <w:rsid w:val="00E954CC"/>
    <w:rsid w:val="00E9754F"/>
    <w:rsid w:val="00E97C1D"/>
    <w:rsid w:val="00EA03AD"/>
    <w:rsid w:val="00EA08CA"/>
    <w:rsid w:val="00EA0D5E"/>
    <w:rsid w:val="00EA1A52"/>
    <w:rsid w:val="00EA2DCB"/>
    <w:rsid w:val="00EA388E"/>
    <w:rsid w:val="00EA3B32"/>
    <w:rsid w:val="00EA4A75"/>
    <w:rsid w:val="00EA4CD1"/>
    <w:rsid w:val="00EA562A"/>
    <w:rsid w:val="00EA64D1"/>
    <w:rsid w:val="00EB2045"/>
    <w:rsid w:val="00EB23CC"/>
    <w:rsid w:val="00EB2848"/>
    <w:rsid w:val="00EB2DC9"/>
    <w:rsid w:val="00EB345F"/>
    <w:rsid w:val="00EB3C4E"/>
    <w:rsid w:val="00EB405D"/>
    <w:rsid w:val="00EB5409"/>
    <w:rsid w:val="00EB59E1"/>
    <w:rsid w:val="00EB5D6E"/>
    <w:rsid w:val="00EB6545"/>
    <w:rsid w:val="00EB749F"/>
    <w:rsid w:val="00EB7D0F"/>
    <w:rsid w:val="00EC04B2"/>
    <w:rsid w:val="00EC0668"/>
    <w:rsid w:val="00EC0740"/>
    <w:rsid w:val="00EC15B7"/>
    <w:rsid w:val="00EC166F"/>
    <w:rsid w:val="00EC1B0B"/>
    <w:rsid w:val="00EC2BEA"/>
    <w:rsid w:val="00EC3E23"/>
    <w:rsid w:val="00EC3FB3"/>
    <w:rsid w:val="00EC7BC5"/>
    <w:rsid w:val="00ED0225"/>
    <w:rsid w:val="00ED1CB6"/>
    <w:rsid w:val="00ED239A"/>
    <w:rsid w:val="00ED2ADE"/>
    <w:rsid w:val="00ED3031"/>
    <w:rsid w:val="00ED396E"/>
    <w:rsid w:val="00ED4C9F"/>
    <w:rsid w:val="00ED66D4"/>
    <w:rsid w:val="00ED6A7D"/>
    <w:rsid w:val="00ED7B1E"/>
    <w:rsid w:val="00ED7B65"/>
    <w:rsid w:val="00EE0C52"/>
    <w:rsid w:val="00EE23B9"/>
    <w:rsid w:val="00EE3616"/>
    <w:rsid w:val="00EE3BF1"/>
    <w:rsid w:val="00EE41EF"/>
    <w:rsid w:val="00EE4373"/>
    <w:rsid w:val="00EE4F9B"/>
    <w:rsid w:val="00EE6372"/>
    <w:rsid w:val="00EE6867"/>
    <w:rsid w:val="00EE6CF0"/>
    <w:rsid w:val="00EF0921"/>
    <w:rsid w:val="00EF0DC1"/>
    <w:rsid w:val="00EF0DCE"/>
    <w:rsid w:val="00EF20E5"/>
    <w:rsid w:val="00EF2A74"/>
    <w:rsid w:val="00EF2BCE"/>
    <w:rsid w:val="00EF2D31"/>
    <w:rsid w:val="00EF2EF7"/>
    <w:rsid w:val="00EF32FD"/>
    <w:rsid w:val="00EF374C"/>
    <w:rsid w:val="00EF5371"/>
    <w:rsid w:val="00EF580A"/>
    <w:rsid w:val="00EF5B87"/>
    <w:rsid w:val="00EF5F20"/>
    <w:rsid w:val="00EF75E7"/>
    <w:rsid w:val="00F00C18"/>
    <w:rsid w:val="00F00E9B"/>
    <w:rsid w:val="00F0104A"/>
    <w:rsid w:val="00F01661"/>
    <w:rsid w:val="00F0168C"/>
    <w:rsid w:val="00F01AD1"/>
    <w:rsid w:val="00F02A56"/>
    <w:rsid w:val="00F05927"/>
    <w:rsid w:val="00F06719"/>
    <w:rsid w:val="00F06F0F"/>
    <w:rsid w:val="00F0722E"/>
    <w:rsid w:val="00F073A5"/>
    <w:rsid w:val="00F11A90"/>
    <w:rsid w:val="00F12732"/>
    <w:rsid w:val="00F1280D"/>
    <w:rsid w:val="00F12F5E"/>
    <w:rsid w:val="00F13AC8"/>
    <w:rsid w:val="00F13D0F"/>
    <w:rsid w:val="00F1658D"/>
    <w:rsid w:val="00F17522"/>
    <w:rsid w:val="00F21E02"/>
    <w:rsid w:val="00F22398"/>
    <w:rsid w:val="00F22A6E"/>
    <w:rsid w:val="00F23944"/>
    <w:rsid w:val="00F247E4"/>
    <w:rsid w:val="00F251E4"/>
    <w:rsid w:val="00F25BFB"/>
    <w:rsid w:val="00F262CC"/>
    <w:rsid w:val="00F26454"/>
    <w:rsid w:val="00F264C0"/>
    <w:rsid w:val="00F2685D"/>
    <w:rsid w:val="00F274B4"/>
    <w:rsid w:val="00F30FEF"/>
    <w:rsid w:val="00F31320"/>
    <w:rsid w:val="00F32041"/>
    <w:rsid w:val="00F320D3"/>
    <w:rsid w:val="00F32A6A"/>
    <w:rsid w:val="00F33A61"/>
    <w:rsid w:val="00F3716F"/>
    <w:rsid w:val="00F37A3A"/>
    <w:rsid w:val="00F37E19"/>
    <w:rsid w:val="00F4028C"/>
    <w:rsid w:val="00F41D3B"/>
    <w:rsid w:val="00F41E7D"/>
    <w:rsid w:val="00F428BE"/>
    <w:rsid w:val="00F42D25"/>
    <w:rsid w:val="00F4300B"/>
    <w:rsid w:val="00F43E5C"/>
    <w:rsid w:val="00F4429C"/>
    <w:rsid w:val="00F444E8"/>
    <w:rsid w:val="00F44685"/>
    <w:rsid w:val="00F465F2"/>
    <w:rsid w:val="00F470D1"/>
    <w:rsid w:val="00F47BDF"/>
    <w:rsid w:val="00F50216"/>
    <w:rsid w:val="00F5137B"/>
    <w:rsid w:val="00F514B4"/>
    <w:rsid w:val="00F5342B"/>
    <w:rsid w:val="00F546A9"/>
    <w:rsid w:val="00F54A1E"/>
    <w:rsid w:val="00F54E60"/>
    <w:rsid w:val="00F55123"/>
    <w:rsid w:val="00F55A06"/>
    <w:rsid w:val="00F55A9D"/>
    <w:rsid w:val="00F55D3A"/>
    <w:rsid w:val="00F56533"/>
    <w:rsid w:val="00F570E6"/>
    <w:rsid w:val="00F60CDE"/>
    <w:rsid w:val="00F61FFC"/>
    <w:rsid w:val="00F62546"/>
    <w:rsid w:val="00F62830"/>
    <w:rsid w:val="00F62CBA"/>
    <w:rsid w:val="00F64052"/>
    <w:rsid w:val="00F64710"/>
    <w:rsid w:val="00F64717"/>
    <w:rsid w:val="00F64B91"/>
    <w:rsid w:val="00F65D2F"/>
    <w:rsid w:val="00F67DF9"/>
    <w:rsid w:val="00F741C2"/>
    <w:rsid w:val="00F7467C"/>
    <w:rsid w:val="00F767EB"/>
    <w:rsid w:val="00F774B6"/>
    <w:rsid w:val="00F80368"/>
    <w:rsid w:val="00F808EC"/>
    <w:rsid w:val="00F83124"/>
    <w:rsid w:val="00F83525"/>
    <w:rsid w:val="00F838BD"/>
    <w:rsid w:val="00F83BCC"/>
    <w:rsid w:val="00F840EB"/>
    <w:rsid w:val="00F84A92"/>
    <w:rsid w:val="00F84B19"/>
    <w:rsid w:val="00F85166"/>
    <w:rsid w:val="00F85999"/>
    <w:rsid w:val="00F876B9"/>
    <w:rsid w:val="00F906C0"/>
    <w:rsid w:val="00F951F8"/>
    <w:rsid w:val="00F95871"/>
    <w:rsid w:val="00F958AD"/>
    <w:rsid w:val="00F973D5"/>
    <w:rsid w:val="00FA01D6"/>
    <w:rsid w:val="00FA102D"/>
    <w:rsid w:val="00FA394F"/>
    <w:rsid w:val="00FA3DE5"/>
    <w:rsid w:val="00FA4974"/>
    <w:rsid w:val="00FA4DCC"/>
    <w:rsid w:val="00FA6D23"/>
    <w:rsid w:val="00FB006E"/>
    <w:rsid w:val="00FB0692"/>
    <w:rsid w:val="00FB07B3"/>
    <w:rsid w:val="00FB15C8"/>
    <w:rsid w:val="00FB2030"/>
    <w:rsid w:val="00FB2603"/>
    <w:rsid w:val="00FB2644"/>
    <w:rsid w:val="00FB2991"/>
    <w:rsid w:val="00FB3096"/>
    <w:rsid w:val="00FB3347"/>
    <w:rsid w:val="00FB35B0"/>
    <w:rsid w:val="00FB5921"/>
    <w:rsid w:val="00FB5D0F"/>
    <w:rsid w:val="00FC14DE"/>
    <w:rsid w:val="00FC2AC5"/>
    <w:rsid w:val="00FC541F"/>
    <w:rsid w:val="00FC58A1"/>
    <w:rsid w:val="00FC687F"/>
    <w:rsid w:val="00FC6A75"/>
    <w:rsid w:val="00FD075E"/>
    <w:rsid w:val="00FD0EC1"/>
    <w:rsid w:val="00FD15A5"/>
    <w:rsid w:val="00FD1F90"/>
    <w:rsid w:val="00FD204A"/>
    <w:rsid w:val="00FD39A9"/>
    <w:rsid w:val="00FD5D61"/>
    <w:rsid w:val="00FD6BB8"/>
    <w:rsid w:val="00FD74AC"/>
    <w:rsid w:val="00FD7A43"/>
    <w:rsid w:val="00FE0447"/>
    <w:rsid w:val="00FE0562"/>
    <w:rsid w:val="00FE0605"/>
    <w:rsid w:val="00FE304F"/>
    <w:rsid w:val="00FE3990"/>
    <w:rsid w:val="00FE3C1B"/>
    <w:rsid w:val="00FE3CC1"/>
    <w:rsid w:val="00FE5176"/>
    <w:rsid w:val="00FE5B94"/>
    <w:rsid w:val="00FE5CEF"/>
    <w:rsid w:val="00FE61B0"/>
    <w:rsid w:val="00FE65E8"/>
    <w:rsid w:val="00FE7EAC"/>
    <w:rsid w:val="00FF0183"/>
    <w:rsid w:val="00FF05E9"/>
    <w:rsid w:val="00FF2433"/>
    <w:rsid w:val="00FF58AA"/>
    <w:rsid w:val="00FF597E"/>
    <w:rsid w:val="00FF5AF0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019523B0"/>
  <w15:docId w15:val="{34425620-D066-4DDC-8AEA-42105435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8E8"/>
  </w:style>
  <w:style w:type="paragraph" w:styleId="Ttulo1">
    <w:name w:val="heading 1"/>
    <w:basedOn w:val="Normal"/>
    <w:next w:val="Normal"/>
    <w:link w:val="Ttulo1Car"/>
    <w:uiPriority w:val="9"/>
    <w:qFormat/>
    <w:rsid w:val="00E341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75AEF"/>
    <w:pPr>
      <w:ind w:left="720"/>
      <w:contextualSpacing/>
    </w:pPr>
  </w:style>
  <w:style w:type="table" w:styleId="Tablaconcuadrcula">
    <w:name w:val="Table Grid"/>
    <w:basedOn w:val="Tablanormal"/>
    <w:uiPriority w:val="39"/>
    <w:rsid w:val="00275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B06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B06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B06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06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067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0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067D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D25111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B59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B59E1"/>
  </w:style>
  <w:style w:type="paragraph" w:styleId="Piedepgina">
    <w:name w:val="footer"/>
    <w:basedOn w:val="Normal"/>
    <w:link w:val="PiedepginaCar"/>
    <w:uiPriority w:val="99"/>
    <w:unhideWhenUsed/>
    <w:rsid w:val="00EB59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B59E1"/>
  </w:style>
  <w:style w:type="paragraph" w:customStyle="1" w:styleId="EndNoteBibliographyTitle">
    <w:name w:val="EndNote Bibliography Title"/>
    <w:basedOn w:val="Normal"/>
    <w:link w:val="EndNoteBibliographyTitleCar"/>
    <w:rsid w:val="00F223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223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223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22398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F2239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22398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3F5A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2">
    <w:name w:val="List Table 2"/>
    <w:basedOn w:val="Tablanormal"/>
    <w:uiPriority w:val="47"/>
    <w:rsid w:val="00EF20E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402D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E341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A7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CC402-315E-4C3A-8F26-6485D61A4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65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tha Lucia Serrano Lopez</cp:lastModifiedBy>
  <cp:revision>7</cp:revision>
  <cp:lastPrinted>2021-12-03T19:23:00Z</cp:lastPrinted>
  <dcterms:created xsi:type="dcterms:W3CDTF">2022-09-24T16:52:00Z</dcterms:created>
  <dcterms:modified xsi:type="dcterms:W3CDTF">2022-09-24T16:55:00Z</dcterms:modified>
</cp:coreProperties>
</file>